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BE23F" w14:textId="10659BAC" w:rsidR="00EB5C86" w:rsidRDefault="00F974CE" w:rsidP="00030467">
      <w:pPr>
        <w:pStyle w:val="Questiontext"/>
        <w:rPr>
          <w:rFonts w:hAnsi="Times New Roman"/>
          <w:b/>
          <w:sz w:val="22"/>
          <w:szCs w:val="22"/>
          <w:lang w:val="en-US"/>
        </w:rPr>
      </w:pPr>
      <w:r w:rsidRPr="00F974CE">
        <w:rPr>
          <w:rFonts w:hAnsi="Times New Roman"/>
          <w:b/>
          <w:sz w:val="22"/>
          <w:szCs w:val="22"/>
          <w:lang w:val="en-US"/>
        </w:rPr>
        <w:t>As you probably know,</w:t>
      </w:r>
      <w:r>
        <w:rPr>
          <w:rFonts w:hAnsi="Times New Roman"/>
          <w:b/>
          <w:sz w:val="22"/>
          <w:szCs w:val="22"/>
          <w:lang w:val="en-US"/>
        </w:rPr>
        <w:t xml:space="preserve"> many people around the world have been diagnosed with a knew </w:t>
      </w:r>
      <w:r w:rsidR="001C3706">
        <w:rPr>
          <w:rFonts w:hAnsi="Times New Roman"/>
          <w:b/>
          <w:sz w:val="22"/>
          <w:szCs w:val="22"/>
          <w:lang w:val="en-US"/>
        </w:rPr>
        <w:t>disease called COVID-19.</w:t>
      </w:r>
    </w:p>
    <w:p w14:paraId="2511D6F9" w14:textId="69FEE0F4" w:rsidR="001C3706" w:rsidRDefault="001C3706" w:rsidP="00030467">
      <w:pPr>
        <w:pStyle w:val="Questiontext"/>
        <w:rPr>
          <w:rFonts w:hAnsi="Times New Roman"/>
          <w:b/>
          <w:sz w:val="22"/>
          <w:szCs w:val="22"/>
          <w:lang w:val="en-US"/>
        </w:rPr>
      </w:pPr>
      <w:r>
        <w:rPr>
          <w:rFonts w:hAnsi="Times New Roman"/>
          <w:b/>
          <w:sz w:val="22"/>
          <w:szCs w:val="22"/>
          <w:lang w:val="en-US"/>
        </w:rPr>
        <w:t>Recently, cases have been registered in Italy as well.</w:t>
      </w:r>
    </w:p>
    <w:p w14:paraId="7208D890" w14:textId="2D871F0B" w:rsidR="001C3706" w:rsidRDefault="001C3706" w:rsidP="00030467">
      <w:pPr>
        <w:pStyle w:val="Questiontext"/>
        <w:rPr>
          <w:rFonts w:hAnsi="Times New Roman"/>
          <w:b/>
          <w:sz w:val="22"/>
          <w:szCs w:val="22"/>
          <w:lang w:val="en-US"/>
        </w:rPr>
      </w:pPr>
      <w:r>
        <w:rPr>
          <w:rFonts w:hAnsi="Times New Roman"/>
          <w:b/>
          <w:sz w:val="22"/>
          <w:szCs w:val="22"/>
          <w:lang w:val="en-US"/>
        </w:rPr>
        <w:t xml:space="preserve">With the present survey, we ask you to tell us your recent experience, in particular regarding the </w:t>
      </w:r>
      <w:r w:rsidR="00C64BC0">
        <w:rPr>
          <w:rFonts w:hAnsi="Times New Roman"/>
          <w:b/>
          <w:sz w:val="22"/>
          <w:szCs w:val="22"/>
          <w:lang w:val="en-US"/>
        </w:rPr>
        <w:t>consequences</w:t>
      </w:r>
      <w:r w:rsidR="00393D8D">
        <w:rPr>
          <w:rFonts w:hAnsi="Times New Roman"/>
          <w:b/>
          <w:sz w:val="22"/>
          <w:szCs w:val="22"/>
          <w:lang w:val="en-US"/>
        </w:rPr>
        <w:t xml:space="preserve"> that the diffusion of the virus in Italy is having.</w:t>
      </w:r>
    </w:p>
    <w:p w14:paraId="33BEA76A" w14:textId="405D463E" w:rsidR="00393D8D" w:rsidRDefault="00393D8D" w:rsidP="00030467">
      <w:pPr>
        <w:pStyle w:val="Questiontext"/>
        <w:rPr>
          <w:rFonts w:hAnsi="Times New Roman"/>
          <w:b/>
          <w:sz w:val="22"/>
          <w:szCs w:val="22"/>
          <w:lang w:val="en-US"/>
        </w:rPr>
      </w:pPr>
      <w:r>
        <w:rPr>
          <w:rFonts w:hAnsi="Times New Roman"/>
          <w:b/>
          <w:sz w:val="22"/>
          <w:szCs w:val="22"/>
          <w:lang w:val="en-US"/>
        </w:rPr>
        <w:t xml:space="preserve">The results from this survey may contribute to the development of </w:t>
      </w:r>
      <w:r w:rsidR="00456105">
        <w:rPr>
          <w:rFonts w:hAnsi="Times New Roman"/>
          <w:b/>
          <w:sz w:val="22"/>
          <w:szCs w:val="22"/>
          <w:lang w:val="en-US"/>
        </w:rPr>
        <w:t>educative initiatives for citizens, to help them in this difficult times for public health.</w:t>
      </w:r>
    </w:p>
    <w:p w14:paraId="555C9429" w14:textId="3882606E" w:rsidR="00F170B3" w:rsidRPr="00F974CE" w:rsidRDefault="00F170B3" w:rsidP="00030467">
      <w:pPr>
        <w:pStyle w:val="Questiontext"/>
        <w:rPr>
          <w:rFonts w:hAnsi="Times New Roman"/>
          <w:b/>
          <w:sz w:val="22"/>
          <w:szCs w:val="22"/>
          <w:lang w:val="en-US"/>
        </w:rPr>
      </w:pPr>
      <w:r>
        <w:rPr>
          <w:rFonts w:hAnsi="Times New Roman"/>
          <w:b/>
          <w:sz w:val="22"/>
          <w:szCs w:val="22"/>
          <w:lang w:val="en-US"/>
        </w:rPr>
        <w:t>We ask you to answer each of the following questions. There are not right or wrong answers, what really matters is your true personal experience.</w:t>
      </w:r>
    </w:p>
    <w:p w14:paraId="4F4A2C11" w14:textId="0C6A906A" w:rsidR="00DF2F9E" w:rsidRPr="00F974CE" w:rsidRDefault="00DF2F9E" w:rsidP="00DF2F9E">
      <w:pPr>
        <w:jc w:val="both"/>
        <w:rPr>
          <w:rFonts w:ascii="Times New Roman" w:eastAsia="Times New Roman" w:hAnsi="Times New Roman" w:cs="Times New Roman"/>
          <w:b/>
          <w:lang w:val="en-US" w:eastAsia="it-IT"/>
        </w:rPr>
      </w:pPr>
      <w:r w:rsidRPr="00F974CE">
        <w:rPr>
          <w:rFonts w:ascii="Times New Roman" w:eastAsia="Times New Roman" w:hAnsi="Times New Roman" w:cs="Times New Roman"/>
          <w:b/>
          <w:lang w:val="en-US" w:eastAsia="it-IT"/>
        </w:rPr>
        <w:t xml:space="preserve">The questionnaire will take </w:t>
      </w:r>
      <w:r w:rsidR="000442B6" w:rsidRPr="00F974CE">
        <w:rPr>
          <w:rFonts w:ascii="Times New Roman" w:eastAsia="Times New Roman" w:hAnsi="Times New Roman" w:cs="Times New Roman"/>
          <w:b/>
          <w:lang w:val="en-US" w:eastAsia="it-IT"/>
        </w:rPr>
        <w:t>about</w:t>
      </w:r>
      <w:r w:rsidRPr="00F974CE">
        <w:rPr>
          <w:rFonts w:ascii="Times New Roman" w:eastAsia="Times New Roman" w:hAnsi="Times New Roman" w:cs="Times New Roman"/>
          <w:b/>
          <w:lang w:val="en-US" w:eastAsia="it-IT"/>
        </w:rPr>
        <w:t xml:space="preserve"> 10 minutes to complete.</w:t>
      </w:r>
    </w:p>
    <w:p w14:paraId="6B896097" w14:textId="77777777" w:rsidR="00DF2F9E" w:rsidRPr="00F974CE" w:rsidRDefault="00DF2F9E" w:rsidP="00DF2F9E">
      <w:pPr>
        <w:jc w:val="both"/>
        <w:rPr>
          <w:rFonts w:ascii="Times New Roman" w:eastAsia="Times New Roman" w:hAnsi="Times New Roman" w:cs="Times New Roman"/>
          <w:b/>
          <w:lang w:val="en-US" w:eastAsia="it-IT"/>
        </w:rPr>
      </w:pPr>
      <w:r w:rsidRPr="00F974CE">
        <w:rPr>
          <w:rFonts w:ascii="Times New Roman" w:eastAsia="Times New Roman" w:hAnsi="Times New Roman" w:cs="Times New Roman"/>
          <w:b/>
          <w:lang w:val="en-US" w:eastAsia="it-IT"/>
        </w:rPr>
        <w:t>We thank you for your cooperation.</w:t>
      </w:r>
    </w:p>
    <w:p w14:paraId="104B6796" w14:textId="77777777" w:rsidR="00DF2F9E" w:rsidRPr="00F974CE" w:rsidRDefault="00DF2F9E" w:rsidP="00DF2F9E">
      <w:pPr>
        <w:jc w:val="both"/>
        <w:rPr>
          <w:rFonts w:ascii="Times New Roman" w:eastAsia="Times New Roman" w:hAnsi="Times New Roman" w:cs="Times New Roman"/>
          <w:b/>
          <w:lang w:val="en-US" w:eastAsia="it-IT"/>
        </w:rPr>
      </w:pPr>
      <w:r w:rsidRPr="00F974CE">
        <w:rPr>
          <w:rFonts w:ascii="Times New Roman" w:eastAsia="Times New Roman" w:hAnsi="Times New Roman" w:cs="Times New Roman"/>
          <w:b/>
          <w:lang w:val="en-US" w:eastAsia="it-IT"/>
        </w:rPr>
        <w:t>The questionnaire is anonymous and the information will be treated according to the privacy regulations.</w:t>
      </w:r>
    </w:p>
    <w:p w14:paraId="37D19A2B" w14:textId="77777777" w:rsidR="00DF2F9E" w:rsidRPr="003B6D0F" w:rsidRDefault="00DF2F9E" w:rsidP="00DF2F9E">
      <w:pPr>
        <w:jc w:val="both"/>
        <w:rPr>
          <w:rFonts w:ascii="Times New Roman" w:eastAsia="Times New Roman" w:hAnsi="Times New Roman" w:cs="Times New Roman"/>
          <w:b/>
          <w:lang w:val="en-US" w:eastAsia="it-IT"/>
        </w:rPr>
      </w:pPr>
    </w:p>
    <w:p w14:paraId="7F1431B1" w14:textId="77777777" w:rsidR="00DF2F9E" w:rsidRPr="003B6D0F" w:rsidRDefault="00DF2F9E" w:rsidP="00DF2F9E">
      <w:pPr>
        <w:jc w:val="both"/>
        <w:rPr>
          <w:rFonts w:ascii="Times New Roman" w:eastAsia="Times New Roman" w:hAnsi="Times New Roman" w:cs="Times New Roman"/>
          <w:b/>
          <w:lang w:val="en-US" w:eastAsia="it-IT"/>
        </w:rPr>
      </w:pPr>
      <w:r w:rsidRPr="003B6D0F">
        <w:rPr>
          <w:rFonts w:ascii="Times New Roman" w:eastAsia="Times New Roman" w:hAnsi="Times New Roman" w:cs="Times New Roman"/>
          <w:b/>
          <w:lang w:val="en-US" w:eastAsia="it-IT"/>
        </w:rPr>
        <w:t>We ask for your consent to the processing of your personal and sensitive data pursuant to art. 13 of Legislative Decree 196/2003 and art. 13 GDPR 679/16 - "European regulation on the protection of personal data".</w:t>
      </w:r>
    </w:p>
    <w:p w14:paraId="44C35DD8" w14:textId="77777777" w:rsidR="00DF2F9E" w:rsidRPr="003B6D0F" w:rsidRDefault="00DF2F9E" w:rsidP="00DF2F9E">
      <w:pPr>
        <w:jc w:val="both"/>
        <w:rPr>
          <w:rFonts w:ascii="Times New Roman" w:eastAsia="Times New Roman" w:hAnsi="Times New Roman" w:cs="Times New Roman"/>
          <w:b/>
          <w:lang w:val="en-US" w:eastAsia="it-IT"/>
        </w:rPr>
      </w:pPr>
    </w:p>
    <w:p w14:paraId="15F3FBC4" w14:textId="77777777" w:rsidR="00DF2F9E" w:rsidRPr="003B6D0F" w:rsidRDefault="00DF2F9E" w:rsidP="00DF2F9E">
      <w:pPr>
        <w:jc w:val="both"/>
        <w:rPr>
          <w:rFonts w:ascii="Times New Roman" w:eastAsia="Times New Roman" w:hAnsi="Times New Roman" w:cs="Times New Roman"/>
          <w:b/>
          <w:lang w:val="en-US" w:eastAsia="it-IT"/>
        </w:rPr>
      </w:pPr>
      <w:r w:rsidRPr="003B6D0F">
        <w:rPr>
          <w:rFonts w:ascii="Times New Roman" w:eastAsia="Times New Roman" w:hAnsi="Times New Roman" w:cs="Times New Roman"/>
          <w:b/>
          <w:lang w:val="en-US" w:eastAsia="it-IT"/>
        </w:rPr>
        <w:t>Do you provide your consent to the processing of your personal data?</w:t>
      </w:r>
    </w:p>
    <w:p w14:paraId="4C0E4EF1" w14:textId="77777777" w:rsidR="00DF2F9E" w:rsidRPr="003B6D0F" w:rsidRDefault="00DF2F9E" w:rsidP="00DF2F9E">
      <w:pPr>
        <w:jc w:val="both"/>
        <w:rPr>
          <w:rFonts w:ascii="Times New Roman" w:eastAsia="Times New Roman" w:hAnsi="Times New Roman" w:cs="Times New Roman"/>
          <w:b/>
          <w:lang w:val="en-US" w:eastAsia="it-IT"/>
        </w:rPr>
      </w:pPr>
    </w:p>
    <w:p w14:paraId="5BF74AFE" w14:textId="383C3863" w:rsidR="00DF2F9E" w:rsidRPr="003B6D0F" w:rsidRDefault="00DF2F9E" w:rsidP="00DF2F9E">
      <w:pPr>
        <w:pStyle w:val="Paragrafoelenco"/>
        <w:numPr>
          <w:ilvl w:val="0"/>
          <w:numId w:val="19"/>
        </w:numPr>
        <w:jc w:val="both"/>
        <w:rPr>
          <w:rFonts w:ascii="Times New Roman" w:eastAsia="Times New Roman" w:hAnsi="Times New Roman" w:cs="Times New Roman"/>
          <w:b/>
          <w:lang w:val="en-US" w:eastAsia="it-IT"/>
        </w:rPr>
      </w:pPr>
      <w:r w:rsidRPr="003B6D0F">
        <w:rPr>
          <w:rFonts w:ascii="Times New Roman" w:eastAsia="Times New Roman" w:hAnsi="Times New Roman" w:cs="Times New Roman"/>
          <w:b/>
          <w:lang w:val="en-US" w:eastAsia="it-IT"/>
        </w:rPr>
        <w:t xml:space="preserve"> I AGREE</w:t>
      </w:r>
    </w:p>
    <w:p w14:paraId="70B44A8A" w14:textId="70C3AA52" w:rsidR="009C57FC" w:rsidRPr="003B6D0F" w:rsidRDefault="00DF2F9E" w:rsidP="00DF2F9E">
      <w:pPr>
        <w:pStyle w:val="Paragrafoelenco"/>
        <w:numPr>
          <w:ilvl w:val="0"/>
          <w:numId w:val="19"/>
        </w:numPr>
        <w:jc w:val="both"/>
        <w:rPr>
          <w:rFonts w:ascii="Times New Roman" w:hAnsi="Times New Roman" w:cs="Times New Roman"/>
          <w:lang w:val="en-US"/>
        </w:rPr>
      </w:pPr>
      <w:r w:rsidRPr="003B6D0F">
        <w:rPr>
          <w:rFonts w:ascii="Times New Roman" w:eastAsia="Times New Roman" w:hAnsi="Times New Roman" w:cs="Times New Roman"/>
          <w:b/>
          <w:lang w:val="en-US" w:eastAsia="it-IT"/>
        </w:rPr>
        <w:t>I DO NOT GIVE CONSENT</w:t>
      </w:r>
    </w:p>
    <w:p w14:paraId="05550DDF" w14:textId="6AA94ADE" w:rsidR="00EC70AC" w:rsidRDefault="00EC70AC">
      <w:pPr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br w:type="page"/>
      </w:r>
    </w:p>
    <w:p w14:paraId="36E7B218" w14:textId="0D662BF5" w:rsidR="00AF6B8B" w:rsidRPr="003B6D0F" w:rsidRDefault="00E876CD" w:rsidP="0003046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  <w:lang w:val="en-US"/>
        </w:rPr>
      </w:pPr>
      <w:r w:rsidRPr="003B6D0F">
        <w:rPr>
          <w:rFonts w:ascii="Times New Roman" w:hAnsi="Times New Roman" w:cs="Times New Roman"/>
          <w:b/>
          <w:bCs/>
          <w:i/>
          <w:iCs/>
          <w:lang w:val="en-US"/>
        </w:rPr>
        <w:lastRenderedPageBreak/>
        <w:t>How much are you worried for the COVID-19 emergency? (1=Not a</w:t>
      </w:r>
      <w:r w:rsidR="000442B6" w:rsidRPr="003B6D0F">
        <w:rPr>
          <w:rFonts w:ascii="Times New Roman" w:hAnsi="Times New Roman" w:cs="Times New Roman"/>
          <w:b/>
          <w:bCs/>
          <w:i/>
          <w:iCs/>
          <w:lang w:val="en-US"/>
        </w:rPr>
        <w:t>t</w:t>
      </w:r>
      <w:r w:rsidRPr="003B6D0F">
        <w:rPr>
          <w:rFonts w:ascii="Times New Roman" w:hAnsi="Times New Roman" w:cs="Times New Roman"/>
          <w:b/>
          <w:bCs/>
          <w:i/>
          <w:iCs/>
          <w:lang w:val="en-US"/>
        </w:rPr>
        <w:t xml:space="preserve"> all; 10=A lot)</w:t>
      </w:r>
    </w:p>
    <w:p w14:paraId="7B912E69" w14:textId="3697C17B" w:rsidR="00E876CD" w:rsidRPr="003B6D0F" w:rsidRDefault="00E876CD" w:rsidP="00E876CD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i/>
          <w:lang w:val="en-US"/>
        </w:rPr>
      </w:pPr>
      <w:r w:rsidRPr="003B6D0F">
        <w:rPr>
          <w:rFonts w:ascii="Times New Roman" w:hAnsi="Times New Roman" w:cs="Times New Roman"/>
          <w:i/>
          <w:lang w:val="en-US"/>
        </w:rPr>
        <w:t>1 2 3 4 5 6 7 8 9 10 I don’t know</w:t>
      </w:r>
    </w:p>
    <w:p w14:paraId="74DE9B1F" w14:textId="293F935D" w:rsidR="00FE0D6F" w:rsidRPr="003B6D0F" w:rsidRDefault="008C0601" w:rsidP="000442B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>In particular, h</w:t>
      </w:r>
      <w:r w:rsidR="00E876CD" w:rsidRPr="003B6D0F">
        <w:rPr>
          <w:rFonts w:ascii="Times New Roman" w:hAnsi="Times New Roman" w:cs="Times New Roman"/>
          <w:b/>
          <w:bCs/>
          <w:i/>
          <w:iCs/>
          <w:lang w:val="en-US"/>
        </w:rPr>
        <w:t xml:space="preserve">ow much do you feel at risk of being infected by the new Coronavirus? </w:t>
      </w:r>
      <w:r w:rsidR="007831F5" w:rsidRPr="003B6D0F">
        <w:rPr>
          <w:rFonts w:ascii="Times New Roman" w:hAnsi="Times New Roman" w:cs="Times New Roman"/>
          <w:b/>
          <w:bCs/>
          <w:i/>
        </w:rPr>
        <w:t>(1=</w:t>
      </w:r>
      <w:r w:rsidR="00E876CD" w:rsidRPr="003B6D0F">
        <w:rPr>
          <w:rFonts w:ascii="Times New Roman" w:hAnsi="Times New Roman" w:cs="Times New Roman"/>
          <w:b/>
          <w:bCs/>
          <w:i/>
          <w:lang w:val="en-US"/>
        </w:rPr>
        <w:t xml:space="preserve"> Not at all</w:t>
      </w:r>
      <w:r w:rsidR="00E876CD" w:rsidRPr="003B6D0F">
        <w:rPr>
          <w:rFonts w:ascii="Times New Roman" w:hAnsi="Times New Roman" w:cs="Times New Roman"/>
          <w:b/>
          <w:bCs/>
          <w:i/>
        </w:rPr>
        <w:t xml:space="preserve"> </w:t>
      </w:r>
      <w:r w:rsidR="007831F5" w:rsidRPr="003B6D0F">
        <w:rPr>
          <w:rFonts w:ascii="Times New Roman" w:hAnsi="Times New Roman" w:cs="Times New Roman"/>
          <w:b/>
          <w:bCs/>
          <w:i/>
        </w:rPr>
        <w:t xml:space="preserve">5 = </w:t>
      </w:r>
      <w:r w:rsidR="009055CA" w:rsidRPr="003B6D0F">
        <w:rPr>
          <w:rFonts w:ascii="Times New Roman" w:hAnsi="Times New Roman" w:cs="Times New Roman"/>
          <w:b/>
          <w:bCs/>
          <w:i/>
        </w:rPr>
        <w:t>A lot</w:t>
      </w:r>
      <w:r w:rsidR="00E876CD" w:rsidRPr="003B6D0F">
        <w:rPr>
          <w:rFonts w:ascii="Times New Roman" w:hAnsi="Times New Roman" w:cs="Times New Roman"/>
          <w:b/>
          <w:bCs/>
          <w:i/>
        </w:rPr>
        <w:t xml:space="preserve"> at risk</w:t>
      </w:r>
      <w:r w:rsidR="007831F5" w:rsidRPr="003B6D0F">
        <w:rPr>
          <w:rFonts w:ascii="Times New Roman" w:hAnsi="Times New Roman" w:cs="Times New Roman"/>
          <w:b/>
          <w:bCs/>
          <w:i/>
        </w:rPr>
        <w:t xml:space="preserve">). </w:t>
      </w:r>
    </w:p>
    <w:p w14:paraId="68EA4CE7" w14:textId="7F951E51" w:rsidR="007831F5" w:rsidRPr="003B6D0F" w:rsidRDefault="007831F5" w:rsidP="007831F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74"/>
        <w:gridCol w:w="1375"/>
        <w:gridCol w:w="1375"/>
        <w:gridCol w:w="1376"/>
        <w:gridCol w:w="1376"/>
        <w:gridCol w:w="1376"/>
        <w:gridCol w:w="1376"/>
      </w:tblGrid>
      <w:tr w:rsidR="00D0260F" w:rsidRPr="003B6D0F" w14:paraId="0D1A502C" w14:textId="00A1567B" w:rsidTr="004209C0">
        <w:tc>
          <w:tcPr>
            <w:tcW w:w="1375" w:type="dxa"/>
          </w:tcPr>
          <w:p w14:paraId="28B64E10" w14:textId="15A2EFB0" w:rsidR="00D0260F" w:rsidRPr="003B6D0F" w:rsidRDefault="009055CA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Not at all</w:t>
            </w:r>
          </w:p>
        </w:tc>
        <w:tc>
          <w:tcPr>
            <w:tcW w:w="1375" w:type="dxa"/>
          </w:tcPr>
          <w:p w14:paraId="74DD938D" w14:textId="40E2886D" w:rsidR="00D0260F" w:rsidRPr="003B6D0F" w:rsidRDefault="009055CA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</w:rPr>
              <w:t>A little</w:t>
            </w:r>
          </w:p>
        </w:tc>
        <w:tc>
          <w:tcPr>
            <w:tcW w:w="1375" w:type="dxa"/>
          </w:tcPr>
          <w:p w14:paraId="0A30C336" w14:textId="4D47FB68" w:rsidR="00D0260F" w:rsidRPr="003B6D0F" w:rsidRDefault="009055CA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Nor little nor much</w:t>
            </w:r>
          </w:p>
        </w:tc>
        <w:tc>
          <w:tcPr>
            <w:tcW w:w="1376" w:type="dxa"/>
          </w:tcPr>
          <w:p w14:paraId="0BBD9A01" w14:textId="3F4C712B" w:rsidR="00D0260F" w:rsidRPr="003B6D0F" w:rsidRDefault="009055CA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</w:rPr>
              <w:t>Quite at risk</w:t>
            </w:r>
          </w:p>
        </w:tc>
        <w:tc>
          <w:tcPr>
            <w:tcW w:w="1376" w:type="dxa"/>
          </w:tcPr>
          <w:p w14:paraId="03C9D25D" w14:textId="2C9D1DC2" w:rsidR="00D0260F" w:rsidRPr="003B6D0F" w:rsidRDefault="009055CA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</w:rPr>
              <w:t>A lot at risk</w:t>
            </w:r>
          </w:p>
        </w:tc>
        <w:tc>
          <w:tcPr>
            <w:tcW w:w="1376" w:type="dxa"/>
          </w:tcPr>
          <w:p w14:paraId="24233FD0" w14:textId="77777777" w:rsidR="00D0260F" w:rsidRPr="003B6D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376" w:type="dxa"/>
          </w:tcPr>
          <w:p w14:paraId="487F4BB4" w14:textId="78C526AC" w:rsidR="00D0260F" w:rsidRPr="003B6D0F" w:rsidRDefault="00E876CD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I don’t have an opinion</w:t>
            </w:r>
          </w:p>
        </w:tc>
      </w:tr>
      <w:tr w:rsidR="00D0260F" w:rsidRPr="003B6D0F" w14:paraId="1326DF4F" w14:textId="568819DF" w:rsidTr="004209C0">
        <w:tc>
          <w:tcPr>
            <w:tcW w:w="1375" w:type="dxa"/>
          </w:tcPr>
          <w:p w14:paraId="02003A8F" w14:textId="445973A7" w:rsidR="00D0260F" w:rsidRPr="003B6D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</w:rPr>
              <w:t>1</w:t>
            </w:r>
          </w:p>
        </w:tc>
        <w:tc>
          <w:tcPr>
            <w:tcW w:w="1375" w:type="dxa"/>
          </w:tcPr>
          <w:p w14:paraId="5DD33107" w14:textId="36B6A543" w:rsidR="00D0260F" w:rsidRPr="003B6D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</w:rPr>
              <w:t>2</w:t>
            </w:r>
          </w:p>
        </w:tc>
        <w:tc>
          <w:tcPr>
            <w:tcW w:w="1375" w:type="dxa"/>
          </w:tcPr>
          <w:p w14:paraId="242540F6" w14:textId="17EEBBC8" w:rsidR="00D0260F" w:rsidRPr="003B6D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</w:rPr>
              <w:t>3</w:t>
            </w:r>
          </w:p>
        </w:tc>
        <w:tc>
          <w:tcPr>
            <w:tcW w:w="1376" w:type="dxa"/>
          </w:tcPr>
          <w:p w14:paraId="4439D68A" w14:textId="3CA6A33A" w:rsidR="00D0260F" w:rsidRPr="003B6D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</w:rPr>
              <w:t>4</w:t>
            </w:r>
          </w:p>
        </w:tc>
        <w:tc>
          <w:tcPr>
            <w:tcW w:w="1376" w:type="dxa"/>
          </w:tcPr>
          <w:p w14:paraId="79E8364F" w14:textId="5FD0AB0E" w:rsidR="00D0260F" w:rsidRPr="003B6D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</w:rPr>
              <w:t>5</w:t>
            </w:r>
          </w:p>
        </w:tc>
        <w:tc>
          <w:tcPr>
            <w:tcW w:w="1376" w:type="dxa"/>
          </w:tcPr>
          <w:p w14:paraId="67ABB8BC" w14:textId="77777777" w:rsidR="00D0260F" w:rsidRPr="003B6D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376" w:type="dxa"/>
          </w:tcPr>
          <w:p w14:paraId="3E557161" w14:textId="7753DF55" w:rsidR="00D0260F" w:rsidRPr="003B6D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</w:rPr>
              <w:t>6</w:t>
            </w:r>
          </w:p>
        </w:tc>
      </w:tr>
    </w:tbl>
    <w:p w14:paraId="16B918EB" w14:textId="77777777" w:rsidR="007831F5" w:rsidRPr="003B6D0F" w:rsidRDefault="007831F5" w:rsidP="007831F5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i/>
        </w:rPr>
      </w:pPr>
    </w:p>
    <w:p w14:paraId="371FC805" w14:textId="77777777" w:rsidR="007831F5" w:rsidRPr="003B6D0F" w:rsidRDefault="007831F5" w:rsidP="007831F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p w14:paraId="4D4DE139" w14:textId="77777777" w:rsidR="00FE0D6F" w:rsidRPr="003B6D0F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i/>
        </w:rPr>
      </w:pPr>
    </w:p>
    <w:p w14:paraId="2CF980F1" w14:textId="77777777" w:rsidR="00FE0D6F" w:rsidRPr="003B6D0F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i/>
        </w:rPr>
      </w:pPr>
    </w:p>
    <w:p w14:paraId="40B08EA2" w14:textId="77777777" w:rsidR="00FE0D6F" w:rsidRPr="003B6D0F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i/>
        </w:rPr>
      </w:pPr>
    </w:p>
    <w:p w14:paraId="1149656C" w14:textId="77777777" w:rsidR="00FE0D6F" w:rsidRPr="003B6D0F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i/>
        </w:rPr>
      </w:pPr>
    </w:p>
    <w:p w14:paraId="5CC22F03" w14:textId="77777777" w:rsidR="00FE0D6F" w:rsidRPr="003B6D0F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i/>
        </w:rPr>
      </w:pPr>
    </w:p>
    <w:p w14:paraId="29CA86E5" w14:textId="77777777" w:rsidR="00FE0D6F" w:rsidRPr="003B6D0F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i/>
        </w:rPr>
      </w:pPr>
    </w:p>
    <w:p w14:paraId="47423F15" w14:textId="77777777" w:rsidR="00FE0D6F" w:rsidRPr="003B6D0F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i/>
        </w:rPr>
      </w:pPr>
    </w:p>
    <w:p w14:paraId="2D1DDDF5" w14:textId="77777777" w:rsidR="00FE0D6F" w:rsidRPr="003B6D0F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i/>
        </w:rPr>
      </w:pPr>
    </w:p>
    <w:p w14:paraId="5EF54573" w14:textId="77777777" w:rsidR="001656A7" w:rsidRPr="003B6D0F" w:rsidRDefault="001656A7">
      <w:pPr>
        <w:rPr>
          <w:rFonts w:ascii="Times New Roman" w:hAnsi="Times New Roman" w:cs="Times New Roman"/>
          <w:b/>
          <w:bCs/>
          <w:i/>
        </w:rPr>
      </w:pPr>
      <w:r w:rsidRPr="003B6D0F">
        <w:rPr>
          <w:rFonts w:ascii="Times New Roman" w:hAnsi="Times New Roman" w:cs="Times New Roman"/>
          <w:b/>
          <w:bCs/>
          <w:i/>
        </w:rPr>
        <w:br w:type="page"/>
      </w:r>
    </w:p>
    <w:p w14:paraId="62D65F5A" w14:textId="092450EA" w:rsidR="00E876CD" w:rsidRPr="003B6D0F" w:rsidRDefault="008C0601" w:rsidP="00E876CD">
      <w:pPr>
        <w:jc w:val="both"/>
        <w:rPr>
          <w:rFonts w:ascii="Times New Roman" w:hAnsi="Times New Roman" w:cs="Times New Roman"/>
          <w:b/>
          <w:bCs/>
          <w:i/>
          <w:lang w:val="en-US"/>
        </w:rPr>
      </w:pPr>
      <w:r>
        <w:rPr>
          <w:rFonts w:ascii="Times New Roman" w:hAnsi="Times New Roman" w:cs="Times New Roman"/>
          <w:b/>
          <w:bCs/>
          <w:i/>
          <w:lang w:val="en-US"/>
        </w:rPr>
        <w:lastRenderedPageBreak/>
        <w:t>Following, you’ll find</w:t>
      </w:r>
      <w:r w:rsidR="00E876CD" w:rsidRPr="003B6D0F">
        <w:rPr>
          <w:rFonts w:ascii="Times New Roman" w:hAnsi="Times New Roman" w:cs="Times New Roman"/>
          <w:b/>
          <w:bCs/>
          <w:i/>
          <w:lang w:val="en-US"/>
        </w:rPr>
        <w:t xml:space="preserve"> </w:t>
      </w:r>
      <w:r w:rsidR="00483DA4">
        <w:rPr>
          <w:rFonts w:ascii="Times New Roman" w:hAnsi="Times New Roman" w:cs="Times New Roman"/>
          <w:b/>
          <w:bCs/>
          <w:i/>
          <w:lang w:val="en-US"/>
        </w:rPr>
        <w:t>5</w:t>
      </w:r>
      <w:r w:rsidR="00E876CD" w:rsidRPr="003B6D0F">
        <w:rPr>
          <w:rFonts w:ascii="Times New Roman" w:hAnsi="Times New Roman" w:cs="Times New Roman"/>
          <w:b/>
          <w:bCs/>
          <w:i/>
          <w:lang w:val="en-US"/>
        </w:rPr>
        <w:t xml:space="preserve"> statements that describe how a person can feel </w:t>
      </w:r>
      <w:r w:rsidR="00483DA4">
        <w:rPr>
          <w:rFonts w:ascii="Times New Roman" w:hAnsi="Times New Roman" w:cs="Times New Roman"/>
          <w:b/>
          <w:bCs/>
          <w:i/>
          <w:lang w:val="en-US"/>
        </w:rPr>
        <w:t xml:space="preserve">when thinking </w:t>
      </w:r>
      <w:r w:rsidR="00E876CD" w:rsidRPr="003B6D0F">
        <w:rPr>
          <w:rFonts w:ascii="Times New Roman" w:hAnsi="Times New Roman" w:cs="Times New Roman"/>
          <w:b/>
          <w:bCs/>
          <w:i/>
          <w:lang w:val="en-US"/>
        </w:rPr>
        <w:t xml:space="preserve">about the risk of </w:t>
      </w:r>
      <w:r w:rsidR="00483DA4">
        <w:rPr>
          <w:rFonts w:ascii="Times New Roman" w:hAnsi="Times New Roman" w:cs="Times New Roman"/>
          <w:b/>
          <w:bCs/>
          <w:i/>
          <w:lang w:val="en-US"/>
        </w:rPr>
        <w:t>being infected</w:t>
      </w:r>
      <w:r w:rsidR="00E876CD" w:rsidRPr="003B6D0F">
        <w:rPr>
          <w:rFonts w:ascii="Times New Roman" w:hAnsi="Times New Roman" w:cs="Times New Roman"/>
          <w:b/>
          <w:bCs/>
          <w:i/>
          <w:lang w:val="en-US"/>
        </w:rPr>
        <w:t xml:space="preserve"> from the new Coronavirus (COVID-19). Each sentence can be completed by choosing one of the 4 specific states, or the intermediate points between the different states. </w:t>
      </w:r>
      <w:r w:rsidR="00AB5BF6">
        <w:rPr>
          <w:rFonts w:ascii="Times New Roman" w:hAnsi="Times New Roman" w:cs="Times New Roman"/>
          <w:b/>
          <w:bCs/>
          <w:i/>
          <w:lang w:val="en-US"/>
        </w:rPr>
        <w:t xml:space="preserve">Please, </w:t>
      </w:r>
      <w:r w:rsidR="00E876CD" w:rsidRPr="003B6D0F">
        <w:rPr>
          <w:rFonts w:ascii="Times New Roman" w:hAnsi="Times New Roman" w:cs="Times New Roman"/>
          <w:b/>
          <w:bCs/>
          <w:i/>
          <w:lang w:val="en-US"/>
        </w:rPr>
        <w:t xml:space="preserve">indicate </w:t>
      </w:r>
      <w:r w:rsidR="003B6D0F" w:rsidRPr="003B6D0F">
        <w:rPr>
          <w:rFonts w:ascii="Times New Roman" w:hAnsi="Times New Roman" w:cs="Times New Roman"/>
          <w:b/>
          <w:bCs/>
          <w:i/>
          <w:lang w:val="en-US"/>
        </w:rPr>
        <w:t>the</w:t>
      </w:r>
      <w:r w:rsidR="00E876CD" w:rsidRPr="003B6D0F">
        <w:rPr>
          <w:rFonts w:ascii="Times New Roman" w:hAnsi="Times New Roman" w:cs="Times New Roman"/>
          <w:b/>
          <w:bCs/>
          <w:i/>
          <w:lang w:val="en-US"/>
        </w:rPr>
        <w:t xml:space="preserve"> position</w:t>
      </w:r>
      <w:r w:rsidR="003B6D0F" w:rsidRPr="003B6D0F">
        <w:rPr>
          <w:rFonts w:ascii="Times New Roman" w:hAnsi="Times New Roman" w:cs="Times New Roman"/>
          <w:b/>
          <w:bCs/>
          <w:i/>
          <w:lang w:val="en-US"/>
        </w:rPr>
        <w:t xml:space="preserve"> </w:t>
      </w:r>
      <w:r w:rsidR="00E876CD" w:rsidRPr="003B6D0F">
        <w:rPr>
          <w:rFonts w:ascii="Times New Roman" w:hAnsi="Times New Roman" w:cs="Times New Roman"/>
          <w:b/>
          <w:bCs/>
          <w:i/>
          <w:lang w:val="en-US"/>
        </w:rPr>
        <w:t>that</w:t>
      </w:r>
      <w:r w:rsidR="00A66F6E">
        <w:rPr>
          <w:rFonts w:ascii="Times New Roman" w:hAnsi="Times New Roman" w:cs="Times New Roman"/>
          <w:b/>
          <w:bCs/>
          <w:i/>
          <w:lang w:val="en-US"/>
        </w:rPr>
        <w:t xml:space="preserve"> best</w:t>
      </w:r>
      <w:r w:rsidR="00E876CD" w:rsidRPr="003B6D0F">
        <w:rPr>
          <w:rFonts w:ascii="Times New Roman" w:hAnsi="Times New Roman" w:cs="Times New Roman"/>
          <w:b/>
          <w:bCs/>
          <w:i/>
          <w:lang w:val="en-US"/>
        </w:rPr>
        <w:t xml:space="preserve"> </w:t>
      </w:r>
      <w:r w:rsidR="00240075">
        <w:rPr>
          <w:rFonts w:ascii="Times New Roman" w:hAnsi="Times New Roman" w:cs="Times New Roman"/>
          <w:b/>
          <w:bCs/>
          <w:i/>
          <w:lang w:val="en-US"/>
        </w:rPr>
        <w:t>indicates</w:t>
      </w:r>
      <w:r w:rsidR="00E876CD" w:rsidRPr="003B6D0F">
        <w:rPr>
          <w:rFonts w:ascii="Times New Roman" w:hAnsi="Times New Roman" w:cs="Times New Roman"/>
          <w:b/>
          <w:bCs/>
          <w:i/>
          <w:lang w:val="en-US"/>
        </w:rPr>
        <w:t xml:space="preserve"> </w:t>
      </w:r>
      <w:r w:rsidR="003B6D0F" w:rsidRPr="003B6D0F">
        <w:rPr>
          <w:rFonts w:ascii="Times New Roman" w:hAnsi="Times New Roman" w:cs="Times New Roman"/>
          <w:b/>
          <w:bCs/>
          <w:i/>
          <w:lang w:val="en-US"/>
        </w:rPr>
        <w:t>your state</w:t>
      </w:r>
      <w:r w:rsidR="00E876CD" w:rsidRPr="003B6D0F">
        <w:rPr>
          <w:rFonts w:ascii="Times New Roman" w:hAnsi="Times New Roman" w:cs="Times New Roman"/>
          <w:b/>
          <w:bCs/>
          <w:i/>
          <w:lang w:val="en-US"/>
        </w:rPr>
        <w:t>, by clicking on the corresponding dot.</w:t>
      </w:r>
    </w:p>
    <w:p w14:paraId="0BE4D3DB" w14:textId="4F6A9BBB" w:rsidR="001656A7" w:rsidRPr="003B6D0F" w:rsidRDefault="00E876CD" w:rsidP="00E876CD">
      <w:pPr>
        <w:jc w:val="both"/>
        <w:rPr>
          <w:rFonts w:ascii="Times New Roman" w:hAnsi="Times New Roman" w:cs="Times New Roman"/>
          <w:b/>
          <w:bCs/>
          <w:i/>
          <w:lang w:val="en-US"/>
        </w:rPr>
      </w:pPr>
      <w:r w:rsidRPr="003B6D0F">
        <w:rPr>
          <w:rFonts w:ascii="Times New Roman" w:hAnsi="Times New Roman" w:cs="Times New Roman"/>
          <w:b/>
          <w:bCs/>
          <w:i/>
          <w:lang w:val="en-US"/>
        </w:rPr>
        <w:t>Please</w:t>
      </w:r>
      <w:r w:rsidR="00B22F85">
        <w:rPr>
          <w:rFonts w:ascii="Times New Roman" w:hAnsi="Times New Roman" w:cs="Times New Roman"/>
          <w:b/>
          <w:bCs/>
          <w:i/>
          <w:lang w:val="en-US"/>
        </w:rPr>
        <w:t>,</w:t>
      </w:r>
      <w:r w:rsidRPr="003B6D0F">
        <w:rPr>
          <w:rFonts w:ascii="Times New Roman" w:hAnsi="Times New Roman" w:cs="Times New Roman"/>
          <w:b/>
          <w:bCs/>
          <w:i/>
          <w:lang w:val="en-US"/>
        </w:rPr>
        <w:t xml:space="preserve"> check that you have answered all the statements and that you have indicated only one option for each of them.</w:t>
      </w:r>
    </w:p>
    <w:p w14:paraId="70029B37" w14:textId="2F0990EE" w:rsidR="001656A7" w:rsidRPr="003B6D0F" w:rsidRDefault="001656A7" w:rsidP="00EB5C86">
      <w:pPr>
        <w:jc w:val="both"/>
        <w:rPr>
          <w:rFonts w:ascii="Times New Roman" w:hAnsi="Times New Roman" w:cs="Times New Roman"/>
          <w:b/>
          <w:bCs/>
          <w:i/>
          <w:lang w:val="en-US"/>
        </w:rPr>
      </w:pPr>
    </w:p>
    <w:tbl>
      <w:tblPr>
        <w:tblStyle w:val="Sfondochiaro-Colore32"/>
        <w:tblW w:w="4517" w:type="pct"/>
        <w:tblLook w:val="04A0" w:firstRow="1" w:lastRow="0" w:firstColumn="1" w:lastColumn="0" w:noHBand="0" w:noVBand="1"/>
      </w:tblPr>
      <w:tblGrid>
        <w:gridCol w:w="680"/>
        <w:gridCol w:w="1609"/>
        <w:gridCol w:w="375"/>
        <w:gridCol w:w="1736"/>
        <w:gridCol w:w="375"/>
        <w:gridCol w:w="1428"/>
        <w:gridCol w:w="375"/>
        <w:gridCol w:w="1907"/>
        <w:gridCol w:w="222"/>
      </w:tblGrid>
      <w:tr w:rsidR="00FC34F6" w:rsidRPr="003B6D0F" w14:paraId="4583028B" w14:textId="77777777" w:rsidTr="003F2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14:paraId="19E3B5D0" w14:textId="066F1A83" w:rsidR="00FC34F6" w:rsidRPr="003B6D0F" w:rsidRDefault="00987A43" w:rsidP="003F2E24">
            <w:pPr>
              <w:rPr>
                <w:rFonts w:ascii="Times New Roman" w:eastAsia="Times New Roman" w:hAnsi="Times New Roman" w:cs="Times New Roman"/>
                <w:i/>
                <w:color w:val="FF0000"/>
                <w:lang w:val="en-US" w:eastAsia="it-IT"/>
              </w:rPr>
            </w:pPr>
            <w:r w:rsidRPr="003B6D0F">
              <w:rPr>
                <w:rFonts w:ascii="Times New Roman" w:eastAsia="Times New Roman" w:hAnsi="Times New Roman" w:cs="Times New Roman"/>
                <w:i/>
                <w:color w:val="auto"/>
                <w:lang w:val="en-US" w:eastAsia="it-IT"/>
              </w:rPr>
              <w:t>Thinking about the COVID-19 pandermic, you feel...</w:t>
            </w:r>
          </w:p>
        </w:tc>
        <w:tc>
          <w:tcPr>
            <w:tcW w:w="0" w:type="auto"/>
          </w:tcPr>
          <w:p w14:paraId="4FC2AF8C" w14:textId="1E16849E" w:rsidR="00FC34F6" w:rsidRPr="003B6D0F" w:rsidRDefault="00FC3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34F6" w:rsidRPr="003B6D0F" w14:paraId="39A3427D" w14:textId="77777777" w:rsidTr="003F2E2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hideMark/>
          </w:tcPr>
          <w:p w14:paraId="7AD57688" w14:textId="77777777" w:rsidR="00FC34F6" w:rsidRPr="003B6D0F" w:rsidRDefault="00FC34F6" w:rsidP="003F2E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auto"/>
                <w:lang w:val="en-GB"/>
              </w:rPr>
            </w:pPr>
          </w:p>
        </w:tc>
        <w:tc>
          <w:tcPr>
            <w:tcW w:w="764" w:type="pct"/>
            <w:hideMark/>
          </w:tcPr>
          <w:p w14:paraId="6A313617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it-IT"/>
              </w:rPr>
            </w:pPr>
          </w:p>
        </w:tc>
        <w:tc>
          <w:tcPr>
            <w:tcW w:w="200" w:type="pct"/>
            <w:hideMark/>
          </w:tcPr>
          <w:p w14:paraId="7CF505C4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it-IT"/>
              </w:rPr>
            </w:pPr>
          </w:p>
        </w:tc>
        <w:tc>
          <w:tcPr>
            <w:tcW w:w="1085" w:type="pct"/>
            <w:hideMark/>
          </w:tcPr>
          <w:p w14:paraId="5EEB223E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it-IT"/>
              </w:rPr>
            </w:pPr>
          </w:p>
        </w:tc>
        <w:tc>
          <w:tcPr>
            <w:tcW w:w="200" w:type="pct"/>
            <w:hideMark/>
          </w:tcPr>
          <w:p w14:paraId="7D8D900B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it-IT"/>
              </w:rPr>
            </w:pPr>
          </w:p>
        </w:tc>
        <w:tc>
          <w:tcPr>
            <w:tcW w:w="903" w:type="pct"/>
            <w:hideMark/>
          </w:tcPr>
          <w:p w14:paraId="3ADBE8F0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it-IT"/>
              </w:rPr>
            </w:pPr>
          </w:p>
        </w:tc>
        <w:tc>
          <w:tcPr>
            <w:tcW w:w="200" w:type="pct"/>
            <w:hideMark/>
          </w:tcPr>
          <w:p w14:paraId="21840B3E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it-IT"/>
              </w:rPr>
            </w:pPr>
          </w:p>
        </w:tc>
        <w:tc>
          <w:tcPr>
            <w:tcW w:w="1185" w:type="pct"/>
            <w:hideMark/>
          </w:tcPr>
          <w:p w14:paraId="61B00B02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 w:eastAsia="it-IT"/>
              </w:rPr>
            </w:pPr>
          </w:p>
        </w:tc>
      </w:tr>
      <w:tr w:rsidR="00FC34F6" w:rsidRPr="003B6D0F" w14:paraId="7BBD6439" w14:textId="77777777" w:rsidTr="003F2E24">
        <w:trPr>
          <w:gridAfter w:val="1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73A8B6D" w14:textId="77777777" w:rsidR="00FC34F6" w:rsidRPr="003B6D0F" w:rsidRDefault="00FC34F6" w:rsidP="003F2E24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lang w:val="en-GB"/>
              </w:rPr>
            </w:pPr>
            <w:r w:rsidRPr="003B6D0F">
              <w:rPr>
                <w:rFonts w:ascii="Times New Roman" w:eastAsia="Calibri" w:hAnsi="Times New Roman" w:cs="Times New Roman"/>
                <w:b w:val="0"/>
                <w:i/>
                <w:color w:val="auto"/>
                <w:lang w:val="en-GB"/>
              </w:rPr>
              <w:t>1</w:t>
            </w:r>
          </w:p>
        </w:tc>
        <w:tc>
          <w:tcPr>
            <w:tcW w:w="764" w:type="pct"/>
            <w:hideMark/>
          </w:tcPr>
          <w:p w14:paraId="2C03C285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274A2DB4" w14:textId="3A621D64" w:rsidR="00FC34F6" w:rsidRPr="003B6D0F" w:rsidRDefault="00E876CD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I feel like </w:t>
            </w:r>
            <w:r w:rsidR="00A66F6E">
              <w:rPr>
                <w:rFonts w:ascii="Times New Roman" w:eastAsia="Calibri" w:hAnsi="Times New Roman" w:cs="Times New Roman"/>
                <w:color w:val="auto"/>
                <w:lang w:val="en-US"/>
              </w:rPr>
              <w:t>I</w:t>
            </w: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’m in blackout</w:t>
            </w:r>
          </w:p>
          <w:p w14:paraId="63C80D82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0CBB1A22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200" w:type="pct"/>
            <w:hideMark/>
          </w:tcPr>
          <w:p w14:paraId="00E63F08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1C0CBD9F" w14:textId="4110F06B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41E41DA6" w14:textId="67524EE8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5BA9FFCF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2FD33A94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557B1F7C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1085" w:type="pct"/>
            <w:hideMark/>
          </w:tcPr>
          <w:p w14:paraId="6F73C6D3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479F8F07" w14:textId="7F0095AF" w:rsidR="00FC34F6" w:rsidRPr="003B6D0F" w:rsidRDefault="00E876CD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I feel in alert</w:t>
            </w:r>
          </w:p>
          <w:p w14:paraId="4F3EDB7B" w14:textId="23C786C3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3889A328" w14:textId="134517D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5CB05291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3976D2A7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  <w:tc>
          <w:tcPr>
            <w:tcW w:w="200" w:type="pct"/>
            <w:hideMark/>
          </w:tcPr>
          <w:p w14:paraId="1E7C29C3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1C5AD032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62F1C409" w14:textId="735C7F1B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3E85275E" w14:textId="15442508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724D5C40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6FFA7E1C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GB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903" w:type="pct"/>
            <w:hideMark/>
          </w:tcPr>
          <w:p w14:paraId="77C4E723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57E42A5E" w14:textId="520DA9FA" w:rsidR="00FC34F6" w:rsidRPr="003B6D0F" w:rsidRDefault="00987A43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I feel informed</w:t>
            </w:r>
          </w:p>
          <w:p w14:paraId="673A2D57" w14:textId="1CD8F3DF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4A1065C9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3DEA509A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  <w:tc>
          <w:tcPr>
            <w:tcW w:w="200" w:type="pct"/>
            <w:hideMark/>
          </w:tcPr>
          <w:p w14:paraId="6122F04C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146970F9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2C1FC05F" w14:textId="721DBD90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79FE2C94" w14:textId="27011FEE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7132B22B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5923D407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GB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1185" w:type="pct"/>
            <w:hideMark/>
          </w:tcPr>
          <w:p w14:paraId="4E89F060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1CD778EE" w14:textId="41B2B7CD" w:rsidR="00FC34F6" w:rsidRPr="003B6D0F" w:rsidRDefault="00987A43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I feel positive</w:t>
            </w:r>
          </w:p>
          <w:p w14:paraId="11470513" w14:textId="40EA0B1D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6DB93C29" w14:textId="7645EEEC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73EBC1A7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6C9A6FBC" w14:textId="77777777" w:rsidR="00FC34F6" w:rsidRPr="003B6D0F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</w:tr>
      <w:tr w:rsidR="00FC34F6" w:rsidRPr="003B6D0F" w14:paraId="689C9356" w14:textId="77777777" w:rsidTr="003F2E2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BBAD253" w14:textId="77777777" w:rsidR="00FC34F6" w:rsidRPr="003B6D0F" w:rsidRDefault="00FC34F6" w:rsidP="003F2E24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lang w:val="en-GB"/>
              </w:rPr>
            </w:pPr>
            <w:r w:rsidRPr="003B6D0F">
              <w:rPr>
                <w:rFonts w:ascii="Times New Roman" w:eastAsia="Calibri" w:hAnsi="Times New Roman" w:cs="Times New Roman"/>
                <w:b w:val="0"/>
                <w:i/>
                <w:color w:val="auto"/>
                <w:lang w:val="en-GB"/>
              </w:rPr>
              <w:t>2</w:t>
            </w:r>
          </w:p>
        </w:tc>
        <w:tc>
          <w:tcPr>
            <w:tcW w:w="764" w:type="pct"/>
            <w:hideMark/>
          </w:tcPr>
          <w:p w14:paraId="3923781E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20C3F90F" w14:textId="3324D3A4" w:rsidR="00FC34F6" w:rsidRPr="003B6D0F" w:rsidRDefault="00987A43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I feel lost</w:t>
            </w:r>
          </w:p>
          <w:p w14:paraId="193665FB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56F30422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  <w:tc>
          <w:tcPr>
            <w:tcW w:w="200" w:type="pct"/>
            <w:hideMark/>
          </w:tcPr>
          <w:p w14:paraId="43F25DCC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440545F5" w14:textId="36710F7E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2A6C16F0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1959A298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1EBF6BDA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1085" w:type="pct"/>
            <w:hideMark/>
          </w:tcPr>
          <w:p w14:paraId="30993A60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016146DA" w14:textId="37BE3987" w:rsidR="00FC34F6" w:rsidRPr="003B6D0F" w:rsidRDefault="00987A43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I feel alarmed</w:t>
            </w:r>
          </w:p>
          <w:p w14:paraId="0BE7C1BC" w14:textId="0FB8B794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3C6759B2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5500070A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  <w:tc>
          <w:tcPr>
            <w:tcW w:w="200" w:type="pct"/>
            <w:hideMark/>
          </w:tcPr>
          <w:p w14:paraId="7D1AE362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0B92198C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7EEAB58B" w14:textId="63E8CC9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74FDAF45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0D43A3B7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903" w:type="pct"/>
            <w:hideMark/>
          </w:tcPr>
          <w:p w14:paraId="76EC4DA9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626C56B6" w14:textId="6B2997CA" w:rsidR="00FC34F6" w:rsidRPr="003B6D0F" w:rsidRDefault="00987A43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I feel conscious</w:t>
            </w:r>
          </w:p>
          <w:p w14:paraId="1C36F4EC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64DEB8D4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714769F1" w14:textId="035EBF54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  <w:tc>
          <w:tcPr>
            <w:tcW w:w="200" w:type="pct"/>
            <w:hideMark/>
          </w:tcPr>
          <w:p w14:paraId="5BB83CFB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460861E5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4AA05992" w14:textId="4F658983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05594108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0499058B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1185" w:type="pct"/>
            <w:hideMark/>
          </w:tcPr>
          <w:p w14:paraId="7D764E41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3EA50C9F" w14:textId="2BC0F53F" w:rsidR="00FC34F6" w:rsidRPr="003B6D0F" w:rsidRDefault="00987A43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I feel in peace</w:t>
            </w:r>
          </w:p>
          <w:p w14:paraId="17BEA85E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30E4E575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5CE21716" w14:textId="084DEF60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</w:tr>
      <w:tr w:rsidR="00035644" w:rsidRPr="003B6D0F" w14:paraId="397955B4" w14:textId="77777777" w:rsidTr="003F2E24">
        <w:trPr>
          <w:gridAfter w:val="1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43672F4D" w14:textId="7ED9A6D0" w:rsidR="00035644" w:rsidRPr="003B6D0F" w:rsidRDefault="00035644" w:rsidP="003F2E24">
            <w:pPr>
              <w:spacing w:line="36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B6D0F">
              <w:rPr>
                <w:rFonts w:ascii="Times New Roman" w:eastAsia="Calibri" w:hAnsi="Times New Roman" w:cs="Times New Roman"/>
                <w:i/>
                <w:lang w:val="en-GB"/>
              </w:rPr>
              <w:t>3</w:t>
            </w:r>
          </w:p>
        </w:tc>
        <w:tc>
          <w:tcPr>
            <w:tcW w:w="764" w:type="pct"/>
          </w:tcPr>
          <w:p w14:paraId="4E3154CC" w14:textId="7B7353E9" w:rsidR="00035644" w:rsidRPr="003B6D0F" w:rsidRDefault="00987A43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I feel overwhelmed by emotions</w:t>
            </w:r>
          </w:p>
          <w:p w14:paraId="66813B7E" w14:textId="77777777" w:rsidR="00BD4E3B" w:rsidRPr="003B6D0F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688E7E61" w14:textId="0C1E80F7" w:rsidR="00BD4E3B" w:rsidRPr="003B6D0F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lang w:val="en-US"/>
              </w:rPr>
              <w:t>O</w:t>
            </w:r>
          </w:p>
        </w:tc>
        <w:tc>
          <w:tcPr>
            <w:tcW w:w="200" w:type="pct"/>
          </w:tcPr>
          <w:p w14:paraId="1C66262F" w14:textId="77777777" w:rsidR="00035644" w:rsidRPr="003B6D0F" w:rsidRDefault="0003564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71AF58C7" w14:textId="77777777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314DB507" w14:textId="77777777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1E94306A" w14:textId="77777777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6EEF0A06" w14:textId="77777777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3D932E2C" w14:textId="636077E5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  <w:tc>
          <w:tcPr>
            <w:tcW w:w="1085" w:type="pct"/>
          </w:tcPr>
          <w:p w14:paraId="542017FE" w14:textId="2A33A834" w:rsidR="00BD4E3B" w:rsidRPr="003B6D0F" w:rsidRDefault="00987A43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I feel in anxiety every time I hear talking about the Covid-19</w:t>
            </w:r>
          </w:p>
          <w:p w14:paraId="74ACA1DB" w14:textId="77777777" w:rsidR="00BD4E3B" w:rsidRPr="003B6D0F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525F2D24" w14:textId="1DCA4C5E" w:rsidR="00BD4E3B" w:rsidRPr="003B6D0F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  <w:tc>
          <w:tcPr>
            <w:tcW w:w="200" w:type="pct"/>
          </w:tcPr>
          <w:p w14:paraId="07EDDBBF" w14:textId="77777777" w:rsidR="00035644" w:rsidRPr="003B6D0F" w:rsidRDefault="0003564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57564FBA" w14:textId="77777777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448B1ABE" w14:textId="77777777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041F6B76" w14:textId="77777777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3C9B9028" w14:textId="77777777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2853B225" w14:textId="36F626B9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  <w:tc>
          <w:tcPr>
            <w:tcW w:w="903" w:type="pct"/>
          </w:tcPr>
          <w:p w14:paraId="7CB7A1C0" w14:textId="7C765466" w:rsidR="00BD4E3B" w:rsidRPr="003B6D0F" w:rsidRDefault="00987A43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I feel I got used to this emergency</w:t>
            </w:r>
          </w:p>
          <w:p w14:paraId="4B5868EF" w14:textId="77777777" w:rsidR="00BD4E3B" w:rsidRPr="003B6D0F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2DE5F6C8" w14:textId="19BE77B0" w:rsidR="00BD4E3B" w:rsidRPr="003B6D0F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  <w:tc>
          <w:tcPr>
            <w:tcW w:w="200" w:type="pct"/>
          </w:tcPr>
          <w:p w14:paraId="38BC48DF" w14:textId="77777777" w:rsidR="00035644" w:rsidRPr="003B6D0F" w:rsidRDefault="0003564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1B16FB24" w14:textId="77777777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243CA620" w14:textId="77777777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22F5909F" w14:textId="77777777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12EA60AB" w14:textId="77777777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6A39191E" w14:textId="448B491A" w:rsidR="00334EA4" w:rsidRPr="003B6D0F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  <w:tc>
          <w:tcPr>
            <w:tcW w:w="1185" w:type="pct"/>
          </w:tcPr>
          <w:p w14:paraId="1B4AAF36" w14:textId="3323B2FA" w:rsidR="00BD4E3B" w:rsidRPr="003B6D0F" w:rsidRDefault="00987A43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My life goes on regardless of this situation</w:t>
            </w:r>
          </w:p>
          <w:p w14:paraId="2D5C64F0" w14:textId="77777777" w:rsidR="00BD4E3B" w:rsidRPr="003B6D0F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2B857229" w14:textId="4C9920FB" w:rsidR="00BD4E3B" w:rsidRPr="003B6D0F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</w:tr>
      <w:tr w:rsidR="00035644" w:rsidRPr="003B6D0F" w14:paraId="44425DB0" w14:textId="77777777" w:rsidTr="003F2E2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60C1F1B" w14:textId="77777777" w:rsidR="00FC34F6" w:rsidRPr="003B6D0F" w:rsidRDefault="00FC34F6" w:rsidP="003F2E24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lang w:val="en-GB"/>
              </w:rPr>
            </w:pPr>
            <w:r w:rsidRPr="003B6D0F">
              <w:rPr>
                <w:rFonts w:ascii="Times New Roman" w:eastAsia="Calibri" w:hAnsi="Times New Roman" w:cs="Times New Roman"/>
                <w:b w:val="0"/>
                <w:i/>
                <w:color w:val="auto"/>
                <w:lang w:val="en-GB"/>
              </w:rPr>
              <w:t>4</w:t>
            </w:r>
          </w:p>
        </w:tc>
        <w:tc>
          <w:tcPr>
            <w:tcW w:w="764" w:type="pct"/>
            <w:hideMark/>
          </w:tcPr>
          <w:p w14:paraId="3A32292A" w14:textId="0F92A547" w:rsidR="00FC34F6" w:rsidRPr="003B6D0F" w:rsidRDefault="00987A43" w:rsidP="00987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I'm living moments of great discouragement</w:t>
            </w:r>
          </w:p>
          <w:p w14:paraId="1747487C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4A123D8D" w14:textId="23072FC1" w:rsidR="00FC34F6" w:rsidRPr="003B6D0F" w:rsidRDefault="00334EA4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  <w:tc>
          <w:tcPr>
            <w:tcW w:w="200" w:type="pct"/>
            <w:hideMark/>
          </w:tcPr>
          <w:p w14:paraId="38D0360C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26B62C73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4347D15D" w14:textId="39815406" w:rsidR="00FC34F6" w:rsidRPr="003B6D0F" w:rsidRDefault="00FC34F6" w:rsidP="0033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3181461E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3537B2E1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34D63BBA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1085" w:type="pct"/>
            <w:hideMark/>
          </w:tcPr>
          <w:p w14:paraId="1EF52D44" w14:textId="48E00E9B" w:rsidR="00FC34F6" w:rsidRPr="003B6D0F" w:rsidRDefault="00987A43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I often feel anxious</w:t>
            </w:r>
          </w:p>
          <w:p w14:paraId="6E5A3977" w14:textId="77777777" w:rsidR="00BD4E3B" w:rsidRPr="003B6D0F" w:rsidRDefault="00BD4E3B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41F2681D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3F349A02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200" w:type="pct"/>
            <w:hideMark/>
          </w:tcPr>
          <w:p w14:paraId="60051664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43C74E60" w14:textId="77777777" w:rsidR="00FC34F6" w:rsidRPr="003B6D0F" w:rsidRDefault="00FC34F6" w:rsidP="0033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50169AF5" w14:textId="0B90EB18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5197A0EE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0E4379EE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4DA95988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GB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903" w:type="pct"/>
            <w:hideMark/>
          </w:tcPr>
          <w:p w14:paraId="4DC2ACB1" w14:textId="4C9A2266" w:rsidR="00BD4E3B" w:rsidRPr="003B6D0F" w:rsidRDefault="00987A43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I feel I got used to this situation</w:t>
            </w:r>
          </w:p>
          <w:p w14:paraId="7DDD7F79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357053B2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200" w:type="pct"/>
            <w:hideMark/>
          </w:tcPr>
          <w:p w14:paraId="3147AE8E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26003DBA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446DB9DD" w14:textId="4105A08E" w:rsidR="00FC34F6" w:rsidRPr="003B6D0F" w:rsidRDefault="00FC34F6" w:rsidP="0033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0FED361D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40801FCA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0E504D52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1185" w:type="pct"/>
            <w:hideMark/>
          </w:tcPr>
          <w:p w14:paraId="791421ED" w14:textId="41FFBF13" w:rsidR="00035644" w:rsidRPr="003B6D0F" w:rsidRDefault="00987A43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I am generally optimist about my future and my health</w:t>
            </w:r>
          </w:p>
          <w:p w14:paraId="028D1889" w14:textId="77777777" w:rsidR="00035644" w:rsidRPr="003B6D0F" w:rsidRDefault="00035644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317A84B8" w14:textId="77777777" w:rsidR="00FC34F6" w:rsidRPr="003B6D0F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</w:tr>
      <w:tr w:rsidR="00035644" w:rsidRPr="003B6D0F" w14:paraId="3B27FCBA" w14:textId="77777777" w:rsidTr="00334EA4">
        <w:trPr>
          <w:gridAfter w:val="1"/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33CA7690" w14:textId="7FF748A3" w:rsidR="00035644" w:rsidRPr="003B6D0F" w:rsidRDefault="00035644" w:rsidP="00035644">
            <w:pPr>
              <w:spacing w:line="360" w:lineRule="auto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3B6D0F">
              <w:rPr>
                <w:rFonts w:ascii="Times New Roman" w:eastAsia="Calibri" w:hAnsi="Times New Roman" w:cs="Times New Roman"/>
                <w:b w:val="0"/>
                <w:i/>
                <w:color w:val="auto"/>
                <w:lang w:val="en-GB"/>
              </w:rPr>
              <w:t>5</w:t>
            </w:r>
          </w:p>
        </w:tc>
        <w:tc>
          <w:tcPr>
            <w:tcW w:w="764" w:type="pct"/>
          </w:tcPr>
          <w:p w14:paraId="4495EA87" w14:textId="77777777" w:rsidR="00035644" w:rsidRPr="003B6D0F" w:rsidRDefault="00035644" w:rsidP="00035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7543A951" w14:textId="5BC962BD" w:rsidR="00BD4E3B" w:rsidRPr="003B6D0F" w:rsidRDefault="00987A43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I feel paniked</w:t>
            </w:r>
          </w:p>
          <w:p w14:paraId="47A3052C" w14:textId="6F1FCD96" w:rsidR="00BD4E3B" w:rsidRPr="003B6D0F" w:rsidRDefault="00BD4E3B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19247924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7933354C" w14:textId="27482023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200" w:type="pct"/>
          </w:tcPr>
          <w:p w14:paraId="1505B230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GB"/>
              </w:rPr>
            </w:pPr>
          </w:p>
          <w:p w14:paraId="16919C41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GB"/>
              </w:rPr>
            </w:pPr>
          </w:p>
          <w:p w14:paraId="6B2421A8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GB"/>
              </w:rPr>
            </w:pPr>
          </w:p>
          <w:p w14:paraId="642C2523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GB"/>
              </w:rPr>
            </w:pPr>
          </w:p>
          <w:p w14:paraId="5E27C07C" w14:textId="77777777" w:rsidR="00BD4E3B" w:rsidRPr="003B6D0F" w:rsidRDefault="00BD4E3B" w:rsidP="00035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3C908D49" w14:textId="4585103A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1085" w:type="pct"/>
          </w:tcPr>
          <w:p w14:paraId="1CCC6A59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6EE6284A" w14:textId="70B006C4" w:rsidR="00035644" w:rsidRPr="003B6D0F" w:rsidRDefault="00987A43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I feel the urgency to do something</w:t>
            </w:r>
          </w:p>
          <w:p w14:paraId="0EA493ED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</w:p>
          <w:p w14:paraId="1088F9EC" w14:textId="79775015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  <w:tc>
          <w:tcPr>
            <w:tcW w:w="200" w:type="pct"/>
          </w:tcPr>
          <w:p w14:paraId="7148220C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774F2044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3195BEED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58CA4511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56EAD99C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71E88263" w14:textId="0AAB0CBE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903" w:type="pct"/>
          </w:tcPr>
          <w:p w14:paraId="5F14996E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5763B4AA" w14:textId="49C1C715" w:rsidR="00035644" w:rsidRPr="003B6D0F" w:rsidRDefault="00987A43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I keep calm</w:t>
            </w:r>
          </w:p>
          <w:p w14:paraId="2716B3ED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7FDEFDE2" w14:textId="368DFFA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  <w:tc>
          <w:tcPr>
            <w:tcW w:w="200" w:type="pct"/>
          </w:tcPr>
          <w:p w14:paraId="00958888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03A37B3D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31BB7E9F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00F5663A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540559B5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28BEB2ED" w14:textId="6C4F5D6D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  <w:lang w:val="en-US"/>
              </w:rPr>
              <w:t>O</w:t>
            </w:r>
          </w:p>
        </w:tc>
        <w:tc>
          <w:tcPr>
            <w:tcW w:w="1185" w:type="pct"/>
          </w:tcPr>
          <w:p w14:paraId="3BC01549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25541FAF" w14:textId="25210A7F" w:rsidR="00BD4E3B" w:rsidRPr="003B6D0F" w:rsidRDefault="00987A43" w:rsidP="0033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I am in control</w:t>
            </w:r>
          </w:p>
          <w:p w14:paraId="67D246A6" w14:textId="77777777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  <w:p w14:paraId="36E2F043" w14:textId="08ED2DFE" w:rsidR="00035644" w:rsidRPr="003B6D0F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B6D0F">
              <w:rPr>
                <w:rFonts w:ascii="Times New Roman" w:eastAsia="Calibri" w:hAnsi="Times New Roman" w:cs="Times New Roman"/>
                <w:color w:val="auto"/>
              </w:rPr>
              <w:t>O</w:t>
            </w:r>
          </w:p>
        </w:tc>
      </w:tr>
    </w:tbl>
    <w:p w14:paraId="28CA3FDD" w14:textId="15F9E173" w:rsidR="00EB5C86" w:rsidRPr="003B6D0F" w:rsidRDefault="00EB5C86" w:rsidP="00EB5C86">
      <w:pPr>
        <w:jc w:val="both"/>
        <w:rPr>
          <w:rFonts w:ascii="Times New Roman" w:hAnsi="Times New Roman" w:cs="Times New Roman"/>
          <w:i/>
        </w:rPr>
      </w:pPr>
    </w:p>
    <w:p w14:paraId="2E4AB04D" w14:textId="7482E921" w:rsidR="00FC34F6" w:rsidRPr="003B6D0F" w:rsidRDefault="00FC34F6" w:rsidP="00EB5C86">
      <w:pPr>
        <w:jc w:val="both"/>
        <w:rPr>
          <w:rFonts w:ascii="Times New Roman" w:hAnsi="Times New Roman" w:cs="Times New Roman"/>
          <w:i/>
        </w:rPr>
      </w:pPr>
    </w:p>
    <w:p w14:paraId="5D368415" w14:textId="77777777" w:rsidR="00FC34F6" w:rsidRPr="003B6D0F" w:rsidRDefault="00FC34F6" w:rsidP="00EB5C86">
      <w:pPr>
        <w:jc w:val="both"/>
        <w:rPr>
          <w:rFonts w:ascii="Times New Roman" w:hAnsi="Times New Roman" w:cs="Times New Roman"/>
          <w:i/>
        </w:rPr>
      </w:pPr>
    </w:p>
    <w:p w14:paraId="21C43BC3" w14:textId="7ABDE8B9" w:rsidR="00EB5C86" w:rsidRPr="003B6D0F" w:rsidRDefault="00EB5C86" w:rsidP="00EB5C86">
      <w:pPr>
        <w:jc w:val="both"/>
        <w:rPr>
          <w:rFonts w:ascii="Times New Roman" w:hAnsi="Times New Roman" w:cs="Times New Roman"/>
          <w:b/>
          <w:bCs/>
        </w:rPr>
      </w:pPr>
    </w:p>
    <w:p w14:paraId="6A592056" w14:textId="77777777" w:rsidR="009C57FC" w:rsidRPr="003B6D0F" w:rsidRDefault="009C57FC" w:rsidP="004E5CD4">
      <w:pPr>
        <w:rPr>
          <w:rFonts w:ascii="Times New Roman" w:hAnsi="Times New Roman" w:cs="Times New Roman"/>
          <w:b/>
          <w:bCs/>
        </w:rPr>
      </w:pPr>
    </w:p>
    <w:p w14:paraId="77B1DF81" w14:textId="106CF23F" w:rsidR="009C57FC" w:rsidRPr="003B6D0F" w:rsidRDefault="009C57FC" w:rsidP="004E5CD4">
      <w:pPr>
        <w:rPr>
          <w:rFonts w:ascii="Times New Roman" w:hAnsi="Times New Roman" w:cs="Times New Roman"/>
          <w:b/>
          <w:bCs/>
          <w:i/>
          <w:iCs/>
        </w:rPr>
      </w:pPr>
    </w:p>
    <w:p w14:paraId="03D0131A" w14:textId="4E495366" w:rsidR="005470C0" w:rsidRPr="003B6D0F" w:rsidRDefault="005470C0">
      <w:pPr>
        <w:rPr>
          <w:rFonts w:ascii="Times New Roman" w:hAnsi="Times New Roman" w:cs="Times New Roman"/>
          <w:b/>
          <w:bCs/>
          <w:i/>
          <w:iCs/>
        </w:rPr>
      </w:pPr>
      <w:r w:rsidRPr="003B6D0F">
        <w:rPr>
          <w:rFonts w:ascii="Times New Roman" w:hAnsi="Times New Roman" w:cs="Times New Roman"/>
          <w:b/>
          <w:bCs/>
          <w:i/>
          <w:iCs/>
        </w:rPr>
        <w:br w:type="page"/>
      </w:r>
    </w:p>
    <w:p w14:paraId="12279DF9" w14:textId="3C38E58C" w:rsidR="004E5CD4" w:rsidRPr="003B6D0F" w:rsidRDefault="00B22F85">
      <w:pPr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lastRenderedPageBreak/>
        <w:t>Now please i</w:t>
      </w:r>
      <w:r w:rsidR="00E876CD" w:rsidRPr="003B6D0F">
        <w:rPr>
          <w:rFonts w:ascii="Times New Roman" w:hAnsi="Times New Roman" w:cs="Times New Roman"/>
          <w:b/>
          <w:bCs/>
          <w:i/>
          <w:iCs/>
          <w:lang w:val="en-US"/>
        </w:rPr>
        <w:t>ndicate your degree of agreement / disagreement with the statements below on the new Coronavirus infection (COVID-19) indicating the option that best reflects your current experience.</w:t>
      </w:r>
    </w:p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2408"/>
        <w:gridCol w:w="1584"/>
        <w:gridCol w:w="1256"/>
        <w:gridCol w:w="1648"/>
        <w:gridCol w:w="1501"/>
        <w:gridCol w:w="1231"/>
      </w:tblGrid>
      <w:tr w:rsidR="009055CA" w:rsidRPr="003B6D0F" w14:paraId="68192232" w14:textId="79A45FFC" w:rsidTr="009055CA">
        <w:tc>
          <w:tcPr>
            <w:tcW w:w="2424" w:type="dxa"/>
          </w:tcPr>
          <w:p w14:paraId="75FCC639" w14:textId="77777777" w:rsidR="009055CA" w:rsidRPr="003B6D0F" w:rsidRDefault="009055CA" w:rsidP="009055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14:paraId="7D4D82A6" w14:textId="57C16E2B" w:rsidR="009055CA" w:rsidRPr="003B6D0F" w:rsidRDefault="009055CA" w:rsidP="009055C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  <w:iCs/>
              </w:rPr>
              <w:t>Completely disagree</w:t>
            </w:r>
          </w:p>
        </w:tc>
        <w:tc>
          <w:tcPr>
            <w:tcW w:w="1260" w:type="dxa"/>
            <w:vAlign w:val="center"/>
          </w:tcPr>
          <w:p w14:paraId="219A0395" w14:textId="4AE3D840" w:rsidR="009055CA" w:rsidRPr="003B6D0F" w:rsidRDefault="009055CA" w:rsidP="009055C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  <w:iCs/>
              </w:rPr>
              <w:t>Disagree</w:t>
            </w:r>
          </w:p>
        </w:tc>
        <w:tc>
          <w:tcPr>
            <w:tcW w:w="1659" w:type="dxa"/>
            <w:vAlign w:val="center"/>
          </w:tcPr>
          <w:p w14:paraId="2C88268C" w14:textId="1235F9DD" w:rsidR="009055CA" w:rsidRPr="003B6D0F" w:rsidRDefault="009055CA" w:rsidP="009055C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  <w:iCs/>
              </w:rPr>
              <w:t>Nor agree nor disagree</w:t>
            </w:r>
          </w:p>
        </w:tc>
        <w:tc>
          <w:tcPr>
            <w:tcW w:w="1513" w:type="dxa"/>
            <w:vAlign w:val="center"/>
          </w:tcPr>
          <w:p w14:paraId="7E3BA445" w14:textId="75D1A547" w:rsidR="009055CA" w:rsidRPr="003B6D0F" w:rsidRDefault="009055CA" w:rsidP="009055C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  <w:iCs/>
              </w:rPr>
              <w:t>Agree</w:t>
            </w:r>
          </w:p>
        </w:tc>
        <w:tc>
          <w:tcPr>
            <w:tcW w:w="1182" w:type="dxa"/>
            <w:vAlign w:val="center"/>
          </w:tcPr>
          <w:p w14:paraId="5119DBFC" w14:textId="3AB45AB4" w:rsidR="009055CA" w:rsidRPr="003B6D0F" w:rsidRDefault="009055CA" w:rsidP="009055C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  <w:iCs/>
              </w:rPr>
              <w:t>Completely agree</w:t>
            </w:r>
          </w:p>
        </w:tc>
      </w:tr>
      <w:tr w:rsidR="009055CA" w:rsidRPr="003B6D0F" w14:paraId="5851F948" w14:textId="77777777" w:rsidTr="009055CA">
        <w:tc>
          <w:tcPr>
            <w:tcW w:w="2424" w:type="dxa"/>
            <w:vAlign w:val="center"/>
          </w:tcPr>
          <w:p w14:paraId="2741B53A" w14:textId="34772109" w:rsidR="009055CA" w:rsidRPr="003B6D0F" w:rsidRDefault="009852AD" w:rsidP="009055CA">
            <w:pPr>
              <w:rPr>
                <w:rFonts w:ascii="Times New Roman" w:hAnsi="Times New Roman" w:cs="Times New Roman"/>
                <w:lang w:val="en-US"/>
              </w:rPr>
            </w:pPr>
            <w:r w:rsidRPr="003B6D0F">
              <w:rPr>
                <w:rFonts w:ascii="Times New Roman" w:hAnsi="Times New Roman" w:cs="Times New Roman"/>
                <w:lang w:val="en-US"/>
              </w:rPr>
              <w:t>I have the primary responsibility in preventing the infection by Covid-19</w:t>
            </w:r>
          </w:p>
        </w:tc>
        <w:tc>
          <w:tcPr>
            <w:tcW w:w="1590" w:type="dxa"/>
          </w:tcPr>
          <w:p w14:paraId="1ED23C7A" w14:textId="77777777" w:rsidR="009055CA" w:rsidRPr="003B6D0F" w:rsidRDefault="009055CA" w:rsidP="009055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14:paraId="0266D5F6" w14:textId="77777777" w:rsidR="009055CA" w:rsidRPr="003B6D0F" w:rsidRDefault="009055CA" w:rsidP="009055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9" w:type="dxa"/>
          </w:tcPr>
          <w:p w14:paraId="3E2AF657" w14:textId="77777777" w:rsidR="009055CA" w:rsidRPr="003B6D0F" w:rsidRDefault="009055CA" w:rsidP="009055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3" w:type="dxa"/>
          </w:tcPr>
          <w:p w14:paraId="11393563" w14:textId="77777777" w:rsidR="009055CA" w:rsidRPr="003B6D0F" w:rsidRDefault="009055CA" w:rsidP="009055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</w:tcPr>
          <w:p w14:paraId="5AC1CFE9" w14:textId="77777777" w:rsidR="009055CA" w:rsidRPr="003B6D0F" w:rsidRDefault="009055CA" w:rsidP="009055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55CA" w:rsidRPr="003B6D0F" w14:paraId="00802136" w14:textId="77777777" w:rsidTr="009055CA">
        <w:tc>
          <w:tcPr>
            <w:tcW w:w="2424" w:type="dxa"/>
            <w:vAlign w:val="center"/>
          </w:tcPr>
          <w:p w14:paraId="3E816FEC" w14:textId="64CBA9EE" w:rsidR="009055CA" w:rsidRPr="003B6D0F" w:rsidRDefault="009055CA" w:rsidP="009055CA">
            <w:pPr>
              <w:rPr>
                <w:rFonts w:ascii="Times New Roman" w:hAnsi="Times New Roman" w:cs="Times New Roman"/>
                <w:lang w:val="en-US"/>
              </w:rPr>
            </w:pPr>
            <w:r w:rsidRPr="003B6D0F">
              <w:rPr>
                <w:rFonts w:ascii="Times New Roman" w:hAnsi="Times New Roman" w:cs="Times New Roman"/>
                <w:lang w:val="en-US"/>
              </w:rPr>
              <w:t>I think that the emergency regarding Covid-19 has been created by an overblown mass-media hype</w:t>
            </w:r>
          </w:p>
        </w:tc>
        <w:tc>
          <w:tcPr>
            <w:tcW w:w="1590" w:type="dxa"/>
          </w:tcPr>
          <w:p w14:paraId="06AF9332" w14:textId="77777777" w:rsidR="009055CA" w:rsidRPr="003B6D0F" w:rsidRDefault="009055CA" w:rsidP="009055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14:paraId="18AE8C34" w14:textId="77777777" w:rsidR="009055CA" w:rsidRPr="003B6D0F" w:rsidRDefault="009055CA" w:rsidP="009055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9" w:type="dxa"/>
          </w:tcPr>
          <w:p w14:paraId="7B4572B7" w14:textId="77777777" w:rsidR="009055CA" w:rsidRPr="003B6D0F" w:rsidRDefault="009055CA" w:rsidP="009055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3" w:type="dxa"/>
          </w:tcPr>
          <w:p w14:paraId="324ECFCA" w14:textId="77777777" w:rsidR="009055CA" w:rsidRPr="003B6D0F" w:rsidRDefault="009055CA" w:rsidP="009055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</w:tcPr>
          <w:p w14:paraId="14865539" w14:textId="77777777" w:rsidR="009055CA" w:rsidRPr="003B6D0F" w:rsidRDefault="009055CA" w:rsidP="009055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B02D978" w14:textId="275DA7E3" w:rsidR="00D77AAB" w:rsidRPr="003B6D0F" w:rsidRDefault="00D77AAB">
      <w:pPr>
        <w:rPr>
          <w:rFonts w:ascii="Times New Roman" w:hAnsi="Times New Roman" w:cs="Times New Roman"/>
          <w:lang w:val="en-US"/>
        </w:rPr>
      </w:pPr>
    </w:p>
    <w:p w14:paraId="0582A0E1" w14:textId="36E85857" w:rsidR="00D77AAB" w:rsidRPr="003B6D0F" w:rsidRDefault="00C6347E">
      <w:pPr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>Now please i</w:t>
      </w:r>
      <w:r w:rsidR="00E876CD" w:rsidRPr="003B6D0F">
        <w:rPr>
          <w:rFonts w:ascii="Times New Roman" w:hAnsi="Times New Roman" w:cs="Times New Roman"/>
          <w:b/>
          <w:bCs/>
          <w:i/>
          <w:iCs/>
          <w:lang w:val="en-US"/>
        </w:rPr>
        <w:t>ndicate your degree of agreement / disagreement with the statements below on health management, indicating the option that best reflects your current experienc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9"/>
        <w:gridCol w:w="1585"/>
        <w:gridCol w:w="1257"/>
        <w:gridCol w:w="1647"/>
        <w:gridCol w:w="1499"/>
        <w:gridCol w:w="1231"/>
      </w:tblGrid>
      <w:tr w:rsidR="009055CA" w:rsidRPr="003B6D0F" w14:paraId="75875BD6" w14:textId="77777777" w:rsidTr="008D30BA">
        <w:tc>
          <w:tcPr>
            <w:tcW w:w="2492" w:type="dxa"/>
            <w:vAlign w:val="center"/>
          </w:tcPr>
          <w:p w14:paraId="7FDCC382" w14:textId="77777777" w:rsidR="009055CA" w:rsidRPr="003B6D0F" w:rsidRDefault="009055CA" w:rsidP="009055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4" w:type="dxa"/>
            <w:vAlign w:val="center"/>
          </w:tcPr>
          <w:p w14:paraId="5345459E" w14:textId="1893A599" w:rsidR="009055CA" w:rsidRPr="003B6D0F" w:rsidRDefault="009055CA" w:rsidP="009055CA">
            <w:pPr>
              <w:jc w:val="center"/>
              <w:rPr>
                <w:rFonts w:ascii="Times New Roman" w:hAnsi="Times New Roman" w:cs="Times New Roman"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  <w:iCs/>
              </w:rPr>
              <w:t>Completely disagree</w:t>
            </w:r>
          </w:p>
        </w:tc>
        <w:tc>
          <w:tcPr>
            <w:tcW w:w="1276" w:type="dxa"/>
            <w:vAlign w:val="center"/>
          </w:tcPr>
          <w:p w14:paraId="238C8DC0" w14:textId="29E8EC82" w:rsidR="009055CA" w:rsidRPr="003B6D0F" w:rsidRDefault="009055CA" w:rsidP="009055CA">
            <w:pPr>
              <w:jc w:val="center"/>
              <w:rPr>
                <w:rFonts w:ascii="Times New Roman" w:hAnsi="Times New Roman" w:cs="Times New Roman"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  <w:iCs/>
              </w:rPr>
              <w:t>Disagree</w:t>
            </w:r>
          </w:p>
        </w:tc>
        <w:tc>
          <w:tcPr>
            <w:tcW w:w="1701" w:type="dxa"/>
            <w:vAlign w:val="center"/>
          </w:tcPr>
          <w:p w14:paraId="6226BFF0" w14:textId="33AF14AD" w:rsidR="009055CA" w:rsidRPr="003B6D0F" w:rsidRDefault="009055CA" w:rsidP="009055CA">
            <w:pPr>
              <w:jc w:val="center"/>
              <w:rPr>
                <w:rFonts w:ascii="Times New Roman" w:hAnsi="Times New Roman" w:cs="Times New Roman"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  <w:iCs/>
              </w:rPr>
              <w:t>Nor agree nor disagree</w:t>
            </w:r>
          </w:p>
        </w:tc>
        <w:tc>
          <w:tcPr>
            <w:tcW w:w="1559" w:type="dxa"/>
            <w:vAlign w:val="center"/>
          </w:tcPr>
          <w:p w14:paraId="039E3514" w14:textId="7CBC0985" w:rsidR="009055CA" w:rsidRPr="003B6D0F" w:rsidRDefault="009055CA" w:rsidP="009055CA">
            <w:pPr>
              <w:jc w:val="center"/>
              <w:rPr>
                <w:rFonts w:ascii="Times New Roman" w:hAnsi="Times New Roman" w:cs="Times New Roman"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  <w:iCs/>
              </w:rPr>
              <w:t>Agree</w:t>
            </w:r>
          </w:p>
        </w:tc>
        <w:tc>
          <w:tcPr>
            <w:tcW w:w="986" w:type="dxa"/>
            <w:vAlign w:val="center"/>
          </w:tcPr>
          <w:p w14:paraId="67670067" w14:textId="507460ED" w:rsidR="009055CA" w:rsidRPr="003B6D0F" w:rsidRDefault="009055CA" w:rsidP="009055CA">
            <w:pPr>
              <w:jc w:val="center"/>
              <w:rPr>
                <w:rFonts w:ascii="Times New Roman" w:hAnsi="Times New Roman" w:cs="Times New Roman"/>
              </w:rPr>
            </w:pPr>
            <w:r w:rsidRPr="003B6D0F">
              <w:rPr>
                <w:rFonts w:ascii="Times New Roman" w:hAnsi="Times New Roman" w:cs="Times New Roman"/>
                <w:b/>
                <w:bCs/>
                <w:i/>
                <w:iCs/>
              </w:rPr>
              <w:t>Completely agree</w:t>
            </w:r>
          </w:p>
        </w:tc>
      </w:tr>
      <w:tr w:rsidR="005470C0" w:rsidRPr="003B6D0F" w14:paraId="1562B6FE" w14:textId="77777777" w:rsidTr="00DA0FE1">
        <w:tc>
          <w:tcPr>
            <w:tcW w:w="2492" w:type="dxa"/>
            <w:vAlign w:val="center"/>
          </w:tcPr>
          <w:p w14:paraId="4722439E" w14:textId="1738104D" w:rsidR="005470C0" w:rsidRPr="003B6D0F" w:rsidRDefault="00E876CD" w:rsidP="00DA0FE1">
            <w:pPr>
              <w:rPr>
                <w:rFonts w:ascii="Times New Roman" w:hAnsi="Times New Roman" w:cs="Times New Roman"/>
                <w:lang w:val="en-US"/>
              </w:rPr>
            </w:pPr>
            <w:r w:rsidRPr="003B6D0F">
              <w:rPr>
                <w:rFonts w:ascii="Times New Roman" w:hAnsi="Times New Roman" w:cs="Times New Roman"/>
                <w:lang w:val="en-US"/>
              </w:rPr>
              <w:t>I can manage my own health effectively</w:t>
            </w:r>
          </w:p>
        </w:tc>
        <w:tc>
          <w:tcPr>
            <w:tcW w:w="1614" w:type="dxa"/>
          </w:tcPr>
          <w:p w14:paraId="0888D76C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4BD079B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2D96FB7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A9FB857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6C6FBAEB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70C0" w:rsidRPr="003B6D0F" w14:paraId="72616BCB" w14:textId="77777777" w:rsidTr="00DA0FE1">
        <w:tc>
          <w:tcPr>
            <w:tcW w:w="2492" w:type="dxa"/>
            <w:vAlign w:val="center"/>
          </w:tcPr>
          <w:p w14:paraId="1729B968" w14:textId="593B2CAA" w:rsidR="00E876CD" w:rsidRPr="003B6D0F" w:rsidRDefault="00E876CD" w:rsidP="00E876CD">
            <w:pPr>
              <w:adjustRightInd w:val="0"/>
              <w:snapToGrid w:val="0"/>
              <w:spacing w:line="260" w:lineRule="atLeast"/>
              <w:ind w:left="22" w:hanging="22"/>
              <w:jc w:val="both"/>
              <w:rPr>
                <w:rFonts w:ascii="Times New Roman" w:hAnsi="Times New Roman" w:cs="Times New Roman"/>
                <w:lang w:val="en-US"/>
              </w:rPr>
            </w:pPr>
            <w:r w:rsidRPr="003B6D0F">
              <w:rPr>
                <w:rFonts w:ascii="Times New Roman" w:hAnsi="Times New Roman" w:cs="Times New Roman"/>
                <w:lang w:val="en-US"/>
              </w:rPr>
              <w:t>I can manage my own health even when I’m distressed</w:t>
            </w:r>
          </w:p>
          <w:p w14:paraId="540F582D" w14:textId="7B80CC47" w:rsidR="005470C0" w:rsidRPr="003B6D0F" w:rsidRDefault="005470C0" w:rsidP="00DA0FE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4" w:type="dxa"/>
          </w:tcPr>
          <w:p w14:paraId="6BB68625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4452470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B93C536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F01915D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2A329A97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70C0" w:rsidRPr="003B6D0F" w14:paraId="0E67246C" w14:textId="77777777" w:rsidTr="00DA0FE1">
        <w:tc>
          <w:tcPr>
            <w:tcW w:w="2492" w:type="dxa"/>
            <w:vAlign w:val="center"/>
          </w:tcPr>
          <w:p w14:paraId="533A437E" w14:textId="2CA5934D" w:rsidR="005470C0" w:rsidRPr="003B6D0F" w:rsidRDefault="00E876CD" w:rsidP="00DA0FE1">
            <w:pPr>
              <w:rPr>
                <w:rFonts w:ascii="Times New Roman" w:hAnsi="Times New Roman" w:cs="Times New Roman"/>
                <w:lang w:val="en-US"/>
              </w:rPr>
            </w:pPr>
            <w:r w:rsidRPr="003B6D0F">
              <w:rPr>
                <w:rFonts w:ascii="Times New Roman" w:hAnsi="Times New Roman" w:cs="Times New Roman"/>
                <w:lang w:val="en-US"/>
              </w:rPr>
              <w:t>it’s important to cooperate with healthcare professionals in defining how to manage my own health</w:t>
            </w:r>
          </w:p>
        </w:tc>
        <w:tc>
          <w:tcPr>
            <w:tcW w:w="1614" w:type="dxa"/>
          </w:tcPr>
          <w:p w14:paraId="7D3C2770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7C1FEC2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85710C0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F2A5908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16A68C75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70C0" w:rsidRPr="003B6D0F" w14:paraId="48E7F8D4" w14:textId="77777777" w:rsidTr="00DA0FE1">
        <w:tc>
          <w:tcPr>
            <w:tcW w:w="2492" w:type="dxa"/>
            <w:vAlign w:val="center"/>
          </w:tcPr>
          <w:p w14:paraId="1BD404D0" w14:textId="3495C8B0" w:rsidR="005470C0" w:rsidRPr="003B6D0F" w:rsidRDefault="00E876CD" w:rsidP="00DA0FE1">
            <w:pPr>
              <w:rPr>
                <w:rFonts w:ascii="Times New Roman" w:hAnsi="Times New Roman" w:cs="Times New Roman"/>
                <w:lang w:val="en-US"/>
              </w:rPr>
            </w:pPr>
            <w:r w:rsidRPr="003B6D0F">
              <w:rPr>
                <w:rFonts w:ascii="Times New Roman" w:hAnsi="Times New Roman" w:cs="Times New Roman"/>
                <w:lang w:val="en-US"/>
              </w:rPr>
              <w:t>I fully trust scientific research</w:t>
            </w:r>
          </w:p>
        </w:tc>
        <w:tc>
          <w:tcPr>
            <w:tcW w:w="1614" w:type="dxa"/>
          </w:tcPr>
          <w:p w14:paraId="2FC954FD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9CE34F1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6D1E2E2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CF9D011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26AFFF75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70C0" w:rsidRPr="003B6D0F" w14:paraId="0DC593D5" w14:textId="77777777" w:rsidTr="00DA0FE1">
        <w:tc>
          <w:tcPr>
            <w:tcW w:w="2492" w:type="dxa"/>
            <w:vAlign w:val="center"/>
          </w:tcPr>
          <w:p w14:paraId="3B64F79E" w14:textId="4BA2126E" w:rsidR="005470C0" w:rsidRPr="003B6D0F" w:rsidRDefault="00E876CD" w:rsidP="00DA0FE1">
            <w:pPr>
              <w:rPr>
                <w:rFonts w:ascii="Times New Roman" w:hAnsi="Times New Roman" w:cs="Times New Roman"/>
                <w:lang w:val="en-US"/>
              </w:rPr>
            </w:pPr>
            <w:r w:rsidRPr="003B6D0F">
              <w:rPr>
                <w:rFonts w:ascii="Times New Roman" w:hAnsi="Times New Roman" w:cs="Times New Roman"/>
                <w:lang w:val="en-US"/>
              </w:rPr>
              <w:t>I fully trust the National Healthcare System</w:t>
            </w:r>
          </w:p>
        </w:tc>
        <w:tc>
          <w:tcPr>
            <w:tcW w:w="1614" w:type="dxa"/>
          </w:tcPr>
          <w:p w14:paraId="2B7C3859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78A80E7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77FFE33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447D408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529DE0CA" w14:textId="77777777" w:rsidR="005470C0" w:rsidRPr="003B6D0F" w:rsidRDefault="005470C0" w:rsidP="005470C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E02ED49" w14:textId="77777777" w:rsidR="004B0CFA" w:rsidRPr="003B6D0F" w:rsidRDefault="004B0CFA" w:rsidP="004B0CFA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5AA4C1C" w14:textId="77777777" w:rsidR="008D30BA" w:rsidRPr="003B6D0F" w:rsidRDefault="008D30BA" w:rsidP="00580803">
      <w:pPr>
        <w:spacing w:after="0" w:line="240" w:lineRule="auto"/>
        <w:rPr>
          <w:rFonts w:ascii="Times New Roman" w:hAnsi="Times New Roman" w:cs="Times New Roman"/>
          <w:b/>
          <w:bCs/>
          <w:i/>
          <w:lang w:val="en-US"/>
        </w:rPr>
      </w:pPr>
    </w:p>
    <w:p w14:paraId="67799D9F" w14:textId="4D60ABB0" w:rsidR="00AE44E0" w:rsidRPr="00670305" w:rsidRDefault="00AE44E0" w:rsidP="00AE44E0">
      <w:pPr>
        <w:keepNext/>
        <w:rPr>
          <w:rFonts w:ascii="Times New Roman" w:hAnsi="Times New Roman" w:cs="Times New Roman"/>
          <w:b/>
          <w:lang w:val="en-US"/>
        </w:rPr>
      </w:pPr>
      <w:r w:rsidRPr="003B6D0F">
        <w:rPr>
          <w:rFonts w:ascii="Times New Roman" w:hAnsi="Times New Roman" w:cs="Times New Roman"/>
          <w:b/>
          <w:bCs/>
          <w:i/>
          <w:lang w:val="en-US"/>
        </w:rPr>
        <w:br w:type="page"/>
      </w:r>
      <w:r w:rsidR="009852AD" w:rsidRPr="003B6D0F">
        <w:rPr>
          <w:rFonts w:ascii="Times New Roman" w:hAnsi="Times New Roman" w:cs="Times New Roman"/>
          <w:b/>
          <w:lang w:val="en-US"/>
        </w:rPr>
        <w:lastRenderedPageBreak/>
        <w:t xml:space="preserve">In the last week, how often have you used the following information channels to </w:t>
      </w:r>
      <w:r w:rsidR="00670305">
        <w:rPr>
          <w:rFonts w:ascii="Times New Roman" w:hAnsi="Times New Roman" w:cs="Times New Roman"/>
          <w:b/>
          <w:lang w:val="en-US"/>
        </w:rPr>
        <w:t>search for information</w:t>
      </w:r>
      <w:r w:rsidR="009852AD" w:rsidRPr="003B6D0F">
        <w:rPr>
          <w:rFonts w:ascii="Times New Roman" w:hAnsi="Times New Roman" w:cs="Times New Roman"/>
          <w:b/>
          <w:lang w:val="en-US"/>
        </w:rPr>
        <w:t xml:space="preserve"> about Coronavirus (COVID-19)? </w:t>
      </w:r>
      <w:r w:rsidR="009852AD" w:rsidRPr="00670305">
        <w:rPr>
          <w:rFonts w:ascii="Times New Roman" w:hAnsi="Times New Roman" w:cs="Times New Roman"/>
          <w:b/>
          <w:lang w:val="en-US"/>
        </w:rPr>
        <w:t xml:space="preserve">(1 = Never, 2 = Rarely, 3 = </w:t>
      </w:r>
      <w:r w:rsidR="00AE74F4" w:rsidRPr="00670305">
        <w:rPr>
          <w:rFonts w:ascii="Times New Roman" w:hAnsi="Times New Roman" w:cs="Times New Roman"/>
          <w:b/>
          <w:lang w:val="en-US"/>
        </w:rPr>
        <w:t>Sometimes</w:t>
      </w:r>
      <w:r w:rsidR="009852AD" w:rsidRPr="00670305">
        <w:rPr>
          <w:rFonts w:ascii="Times New Roman" w:hAnsi="Times New Roman" w:cs="Times New Roman"/>
          <w:b/>
          <w:lang w:val="en-US"/>
        </w:rPr>
        <w:t>, 4 = Often, 5=More than once a day)</w:t>
      </w:r>
    </w:p>
    <w:tbl>
      <w:tblPr>
        <w:tblStyle w:val="QQuestionTable"/>
        <w:tblW w:w="0" w:type="auto"/>
        <w:tblInd w:w="-426" w:type="dxa"/>
        <w:tblLook w:val="07E0" w:firstRow="1" w:lastRow="1" w:firstColumn="1" w:lastColumn="1" w:noHBand="1" w:noVBand="1"/>
      </w:tblPr>
      <w:tblGrid>
        <w:gridCol w:w="2022"/>
        <w:gridCol w:w="1596"/>
        <w:gridCol w:w="1596"/>
        <w:gridCol w:w="1596"/>
        <w:gridCol w:w="1596"/>
        <w:gridCol w:w="1596"/>
      </w:tblGrid>
      <w:tr w:rsidR="00AE44E0" w:rsidRPr="003B6D0F" w14:paraId="57BE49BB" w14:textId="77777777" w:rsidTr="00334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38DFFC67" w14:textId="77777777" w:rsidR="00AE44E0" w:rsidRPr="00670305" w:rsidRDefault="00AE44E0" w:rsidP="003F2E24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03E2CF44" w14:textId="3F1F54D5" w:rsidR="00AE44E0" w:rsidRPr="003B6D0F" w:rsidRDefault="00AE44E0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305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3B6D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B6D0F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 </w:t>
            </w:r>
            <w:r w:rsidR="009852AD" w:rsidRPr="003B6D0F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1596" w:type="dxa"/>
          </w:tcPr>
          <w:p w14:paraId="0A2FC576" w14:textId="77777777" w:rsidR="00334EA4" w:rsidRPr="003B6D0F" w:rsidRDefault="00334EA4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3620FF" w14:textId="71B00EAC" w:rsidR="00AE44E0" w:rsidRPr="003B6D0F" w:rsidRDefault="00AE44E0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4A9CA071" w14:textId="3DB2BACD" w:rsidR="00AE44E0" w:rsidRPr="003B6D0F" w:rsidRDefault="00AE44E0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852AD" w:rsidRPr="003B6D0F">
              <w:rPr>
                <w:rFonts w:ascii="Times New Roman" w:hAnsi="Times New Roman" w:cs="Times New Roman"/>
                <w:sz w:val="22"/>
                <w:szCs w:val="22"/>
              </w:rPr>
              <w:t>Rarely</w:t>
            </w:r>
          </w:p>
        </w:tc>
        <w:tc>
          <w:tcPr>
            <w:tcW w:w="1596" w:type="dxa"/>
          </w:tcPr>
          <w:p w14:paraId="396568D4" w14:textId="77777777" w:rsidR="00334EA4" w:rsidRPr="003B6D0F" w:rsidRDefault="00334EA4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  <w:p w14:paraId="75C3E5AA" w14:textId="65B705C6" w:rsidR="00AE44E0" w:rsidRPr="003B6D0F" w:rsidRDefault="00AE44E0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3 </w:t>
            </w:r>
          </w:p>
          <w:p w14:paraId="774EAA0F" w14:textId="76D20BE8" w:rsidR="00AE44E0" w:rsidRPr="003B6D0F" w:rsidRDefault="009852AD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ometimes</w:t>
            </w:r>
          </w:p>
        </w:tc>
        <w:tc>
          <w:tcPr>
            <w:tcW w:w="1596" w:type="dxa"/>
          </w:tcPr>
          <w:p w14:paraId="1FDEF2AB" w14:textId="4D4284C3" w:rsidR="00AE44E0" w:rsidRPr="003B6D0F" w:rsidRDefault="00AE44E0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br/>
            </w:r>
            <w:r w:rsidRPr="003B6D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B6D0F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="009852AD" w:rsidRPr="003B6D0F">
              <w:rPr>
                <w:rFonts w:ascii="Times New Roman" w:hAnsi="Times New Roman" w:cs="Times New Roman"/>
                <w:sz w:val="22"/>
                <w:szCs w:val="22"/>
              </w:rPr>
              <w:t>Usually</w:t>
            </w:r>
          </w:p>
        </w:tc>
        <w:tc>
          <w:tcPr>
            <w:tcW w:w="1596" w:type="dxa"/>
          </w:tcPr>
          <w:p w14:paraId="47104F48" w14:textId="43FA237E" w:rsidR="00AE44E0" w:rsidRPr="003B6D0F" w:rsidRDefault="00AE44E0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</w:rPr>
              <w:br/>
              <w:t>5</w:t>
            </w:r>
            <w:r w:rsidRPr="003B6D0F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 </w:t>
            </w:r>
            <w:r w:rsidR="009852AD" w:rsidRPr="003B6D0F">
              <w:rPr>
                <w:rFonts w:ascii="Times New Roman" w:hAnsi="Times New Roman" w:cs="Times New Roman"/>
                <w:sz w:val="22"/>
                <w:szCs w:val="22"/>
              </w:rPr>
              <w:t>More than once a day</w:t>
            </w:r>
          </w:p>
        </w:tc>
      </w:tr>
      <w:tr w:rsidR="00AE44E0" w:rsidRPr="003B6D0F" w14:paraId="3A0F71EF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3A1F7D33" w14:textId="31488802" w:rsidR="00AE44E0" w:rsidRPr="003B6D0F" w:rsidRDefault="009852AD" w:rsidP="003F2E24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</w:rPr>
              <w:t>News</w:t>
            </w:r>
          </w:p>
        </w:tc>
        <w:tc>
          <w:tcPr>
            <w:tcW w:w="1596" w:type="dxa"/>
          </w:tcPr>
          <w:p w14:paraId="6512E770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2145B2B1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09E50593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321380A4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313ADBCF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4E0" w:rsidRPr="003B6D0F" w14:paraId="036A3E09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7D92C094" w14:textId="70CE79A6" w:rsidR="00AE44E0" w:rsidRPr="003B6D0F" w:rsidRDefault="009852AD" w:rsidP="003F2E24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</w:rPr>
              <w:t xml:space="preserve">Television programs </w:t>
            </w:r>
          </w:p>
        </w:tc>
        <w:tc>
          <w:tcPr>
            <w:tcW w:w="1596" w:type="dxa"/>
          </w:tcPr>
          <w:p w14:paraId="01F2D70B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5C307C6A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4B21C9EC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6A4C444A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0AE4B7C2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4E0" w:rsidRPr="003B6D0F" w14:paraId="0A4F756D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1DDA875C" w14:textId="77777777" w:rsidR="00AE44E0" w:rsidRPr="003B6D0F" w:rsidRDefault="00AE44E0" w:rsidP="003F2E24">
            <w:pPr>
              <w:keepNext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Radio </w:t>
            </w:r>
          </w:p>
        </w:tc>
        <w:tc>
          <w:tcPr>
            <w:tcW w:w="1596" w:type="dxa"/>
          </w:tcPr>
          <w:p w14:paraId="63878EB7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627AE875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2034B283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20B1158C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44945A0D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</w:tr>
      <w:tr w:rsidR="00AE44E0" w:rsidRPr="003B6D0F" w14:paraId="4D0B9699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25587BC4" w14:textId="27DB645E" w:rsidR="00AE44E0" w:rsidRPr="003B6D0F" w:rsidRDefault="009852AD" w:rsidP="003F2E24">
            <w:pPr>
              <w:keepNext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Web sites</w:t>
            </w:r>
            <w:r w:rsidR="00AE44E0" w:rsidRPr="003B6D0F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596" w:type="dxa"/>
          </w:tcPr>
          <w:p w14:paraId="4E90C546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22ECFBAD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787FEF3D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5F09FDBB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1D57D177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</w:tr>
      <w:tr w:rsidR="00AE44E0" w:rsidRPr="003B6D0F" w14:paraId="21220D48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509D59A7" w14:textId="77777777" w:rsidR="00AE44E0" w:rsidRPr="003B6D0F" w:rsidRDefault="00AE44E0" w:rsidP="003F2E24">
            <w:pPr>
              <w:keepNext/>
              <w:rPr>
                <w:rFonts w:ascii="Times New Roman" w:hAnsi="Times New Roman" w:cs="Times New Roman"/>
                <w:color w:val="FF0000"/>
                <w:sz w:val="22"/>
                <w:szCs w:val="22"/>
                <w:lang w:val="it-IT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Social Network </w:t>
            </w:r>
          </w:p>
        </w:tc>
        <w:tc>
          <w:tcPr>
            <w:tcW w:w="1596" w:type="dxa"/>
          </w:tcPr>
          <w:p w14:paraId="3F852EFD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73687926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09FC8D76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38CB95A6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7538DA77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</w:tr>
      <w:tr w:rsidR="00AE44E0" w:rsidRPr="003B6D0F" w14:paraId="6A645A89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326434FC" w14:textId="7C29F294" w:rsidR="00AE44E0" w:rsidRPr="003B6D0F" w:rsidRDefault="009852AD" w:rsidP="003F2E24">
            <w:pPr>
              <w:keepNext/>
              <w:rPr>
                <w:rFonts w:ascii="Times New Roman" w:hAnsi="Times New Roman" w:cs="Times New Roman"/>
                <w:sz w:val="22"/>
                <w:szCs w:val="22"/>
                <w:highlight w:val="yellow"/>
                <w:lang w:val="it-IT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pecialized magazines</w:t>
            </w:r>
          </w:p>
        </w:tc>
        <w:tc>
          <w:tcPr>
            <w:tcW w:w="1596" w:type="dxa"/>
          </w:tcPr>
          <w:p w14:paraId="4951795E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55A9F279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73C7F84D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598D94D6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2793C11E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</w:tr>
      <w:tr w:rsidR="00AE44E0" w:rsidRPr="003B6D0F" w14:paraId="48C8F5F9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26F23447" w14:textId="7D69AD3F" w:rsidR="00AE44E0" w:rsidRPr="003B6D0F" w:rsidRDefault="009852AD" w:rsidP="003F2E24">
            <w:pPr>
              <w:keepNext/>
              <w:rPr>
                <w:rFonts w:ascii="Times New Roman" w:hAnsi="Times New Roman" w:cs="Times New Roman"/>
                <w:sz w:val="22"/>
                <w:szCs w:val="22"/>
                <w:highlight w:val="yellow"/>
                <w:lang w:val="it-IT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Newspapers</w:t>
            </w:r>
          </w:p>
        </w:tc>
        <w:tc>
          <w:tcPr>
            <w:tcW w:w="1596" w:type="dxa"/>
          </w:tcPr>
          <w:p w14:paraId="34CC60F5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1FB076B1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4FC6160D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7D48E1F0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70109FA2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</w:tr>
      <w:tr w:rsidR="00AE44E0" w:rsidRPr="003B6D0F" w14:paraId="08340B53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60912F7E" w14:textId="4DDFCAB8" w:rsidR="00AE44E0" w:rsidRPr="003B6D0F" w:rsidRDefault="009852AD" w:rsidP="003F2E24">
            <w:pPr>
              <w:keepNext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cientific magazines</w:t>
            </w:r>
          </w:p>
        </w:tc>
        <w:tc>
          <w:tcPr>
            <w:tcW w:w="1596" w:type="dxa"/>
          </w:tcPr>
          <w:p w14:paraId="3CD7CD0A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3DE1D16C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1B2BFF71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01F3586A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6F937D1F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4E0" w:rsidRPr="003B6D0F" w14:paraId="2A7C26D1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4FA31956" w14:textId="457A89A1" w:rsidR="00AE44E0" w:rsidRPr="003B6D0F" w:rsidRDefault="009852AD" w:rsidP="003F2E24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</w:rPr>
              <w:t>Family doctor</w:t>
            </w:r>
          </w:p>
        </w:tc>
        <w:tc>
          <w:tcPr>
            <w:tcW w:w="1596" w:type="dxa"/>
          </w:tcPr>
          <w:p w14:paraId="3F0FDC32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5E7F4FD7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5526D79A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4E2A0962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3DB6D7A8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44E0" w:rsidRPr="003B6D0F" w14:paraId="2BBE31FF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77E9F125" w14:textId="56A49BB5" w:rsidR="00AE44E0" w:rsidRPr="003B6D0F" w:rsidRDefault="009852AD" w:rsidP="003F2E24">
            <w:pPr>
              <w:keepNext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Number for Coronavirus</w:t>
            </w:r>
          </w:p>
        </w:tc>
        <w:tc>
          <w:tcPr>
            <w:tcW w:w="1596" w:type="dxa"/>
          </w:tcPr>
          <w:p w14:paraId="64D514BF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5D89CA69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0A2714FC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185CBE2C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596" w:type="dxa"/>
          </w:tcPr>
          <w:p w14:paraId="38F8616C" w14:textId="77777777" w:rsidR="00AE44E0" w:rsidRPr="003B6D0F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</w:tr>
      <w:tr w:rsidR="00DC2829" w:rsidRPr="003B6D0F" w14:paraId="1963F7D2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2DFABDF9" w14:textId="3E386260" w:rsidR="00DC2829" w:rsidRPr="003B6D0F" w:rsidRDefault="00DC2829" w:rsidP="003F2E24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3B6D0F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1596" w:type="dxa"/>
          </w:tcPr>
          <w:p w14:paraId="0756B481" w14:textId="77777777" w:rsidR="00DC2829" w:rsidRPr="003B6D0F" w:rsidRDefault="00DC2829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24577170" w14:textId="77777777" w:rsidR="00DC2829" w:rsidRPr="003B6D0F" w:rsidRDefault="00DC2829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49A78E7C" w14:textId="77777777" w:rsidR="00DC2829" w:rsidRPr="003B6D0F" w:rsidRDefault="00DC2829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3C11F8C0" w14:textId="77777777" w:rsidR="00DC2829" w:rsidRPr="003B6D0F" w:rsidRDefault="00DC2829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14:paraId="18809F17" w14:textId="77777777" w:rsidR="00DC2829" w:rsidRPr="003B6D0F" w:rsidRDefault="00DC2829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42A11A1" w14:textId="77777777" w:rsidR="00AE44E0" w:rsidRPr="003B6D0F" w:rsidRDefault="00AE44E0" w:rsidP="00AE44E0">
      <w:pPr>
        <w:rPr>
          <w:rFonts w:ascii="Times New Roman" w:hAnsi="Times New Roman" w:cs="Times New Roman"/>
        </w:rPr>
      </w:pPr>
    </w:p>
    <w:p w14:paraId="51C859F7" w14:textId="77777777" w:rsidR="009D0ADA" w:rsidRPr="003B6D0F" w:rsidRDefault="009D0ADA" w:rsidP="0060328C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6CCE3D27" w14:textId="77777777" w:rsidR="009D0ADA" w:rsidRPr="003B6D0F" w:rsidRDefault="009D0ADA" w:rsidP="0060328C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6FB2BA00" w14:textId="77777777" w:rsidR="009D0ADA" w:rsidRPr="003B6D0F" w:rsidRDefault="009D0ADA" w:rsidP="0060328C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46182D3B" w14:textId="77777777" w:rsidR="009D0ADA" w:rsidRPr="003B6D0F" w:rsidRDefault="009D0ADA" w:rsidP="0060328C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16A67012" w14:textId="3A568F8A" w:rsidR="00505875" w:rsidRPr="003B6D0F" w:rsidRDefault="009430C0" w:rsidP="0060328C">
      <w:pPr>
        <w:spacing w:after="0" w:line="24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3B6D0F">
        <w:rPr>
          <w:rFonts w:ascii="Times New Roman" w:hAnsi="Times New Roman" w:cs="Times New Roman"/>
          <w:b/>
          <w:bCs/>
          <w:i/>
          <w:iCs/>
          <w:lang w:val="en-US"/>
        </w:rPr>
        <w:t>On February</w:t>
      </w:r>
      <w:r w:rsidR="005A3D6E">
        <w:rPr>
          <w:rFonts w:ascii="Times New Roman" w:hAnsi="Times New Roman" w:cs="Times New Roman"/>
          <w:b/>
          <w:bCs/>
          <w:i/>
          <w:iCs/>
          <w:lang w:val="en-US"/>
        </w:rPr>
        <w:t>,</w:t>
      </w:r>
      <w:r w:rsidRPr="003B6D0F">
        <w:rPr>
          <w:rFonts w:ascii="Times New Roman" w:hAnsi="Times New Roman" w:cs="Times New Roman"/>
          <w:b/>
          <w:bCs/>
          <w:i/>
          <w:iCs/>
          <w:lang w:val="en-US"/>
        </w:rPr>
        <w:t xml:space="preserve"> 21</w:t>
      </w:r>
      <w:r w:rsidR="005A3D6E">
        <w:rPr>
          <w:rFonts w:ascii="Times New Roman" w:hAnsi="Times New Roman" w:cs="Times New Roman"/>
          <w:b/>
          <w:bCs/>
          <w:i/>
          <w:iCs/>
          <w:lang w:val="en-US"/>
        </w:rPr>
        <w:t>st</w:t>
      </w:r>
      <w:r w:rsidRPr="003B6D0F">
        <w:rPr>
          <w:rFonts w:ascii="Times New Roman" w:hAnsi="Times New Roman" w:cs="Times New Roman"/>
          <w:b/>
          <w:bCs/>
          <w:i/>
          <w:iCs/>
          <w:lang w:val="en-US"/>
        </w:rPr>
        <w:t xml:space="preserve">, the news of an Italian patient infected </w:t>
      </w:r>
      <w:r w:rsidR="001B316C">
        <w:rPr>
          <w:rFonts w:ascii="Times New Roman" w:hAnsi="Times New Roman" w:cs="Times New Roman"/>
          <w:b/>
          <w:bCs/>
          <w:i/>
          <w:iCs/>
          <w:lang w:val="en-US"/>
        </w:rPr>
        <w:t>by</w:t>
      </w:r>
      <w:r w:rsidRPr="003B6D0F">
        <w:rPr>
          <w:rFonts w:ascii="Times New Roman" w:hAnsi="Times New Roman" w:cs="Times New Roman"/>
          <w:b/>
          <w:bCs/>
          <w:i/>
          <w:iCs/>
          <w:lang w:val="en-US"/>
        </w:rPr>
        <w:t xml:space="preserve"> the new Coronavirus COVID-19 in the area of Codogno (Lo) was </w:t>
      </w:r>
      <w:r w:rsidR="00CC204F">
        <w:rPr>
          <w:rFonts w:ascii="Times New Roman" w:hAnsi="Times New Roman" w:cs="Times New Roman"/>
          <w:b/>
          <w:bCs/>
          <w:i/>
          <w:iCs/>
          <w:lang w:val="en-US"/>
        </w:rPr>
        <w:t>diffused</w:t>
      </w:r>
      <w:r w:rsidRPr="003B6D0F">
        <w:rPr>
          <w:rFonts w:ascii="Times New Roman" w:hAnsi="Times New Roman" w:cs="Times New Roman"/>
          <w:b/>
          <w:bCs/>
          <w:i/>
          <w:iCs/>
          <w:lang w:val="en-US"/>
        </w:rPr>
        <w:t xml:space="preserve">. After </w:t>
      </w:r>
      <w:r w:rsidR="001B316C" w:rsidRPr="001B316C">
        <w:rPr>
          <w:rFonts w:ascii="Times New Roman" w:hAnsi="Times New Roman" w:cs="Times New Roman"/>
          <w:b/>
          <w:bCs/>
          <w:i/>
          <w:iCs/>
          <w:lang w:val="en-US"/>
        </w:rPr>
        <w:t>hearing</w:t>
      </w:r>
      <w:r w:rsidRPr="003B6D0F">
        <w:rPr>
          <w:rFonts w:ascii="Times New Roman" w:hAnsi="Times New Roman" w:cs="Times New Roman"/>
          <w:b/>
          <w:bCs/>
          <w:i/>
          <w:iCs/>
          <w:lang w:val="en-US"/>
        </w:rPr>
        <w:t xml:space="preserve"> this news, have you increased or decreased any of the following purchases/consumption in your family?...</w:t>
      </w:r>
    </w:p>
    <w:p w14:paraId="0A262288" w14:textId="77777777" w:rsidR="00505875" w:rsidRPr="003B6D0F" w:rsidRDefault="00505875" w:rsidP="00505875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21"/>
        <w:gridCol w:w="1865"/>
        <w:gridCol w:w="1818"/>
        <w:gridCol w:w="1911"/>
        <w:gridCol w:w="1613"/>
      </w:tblGrid>
      <w:tr w:rsidR="005143BE" w:rsidRPr="003B6D0F" w14:paraId="7036EC15" w14:textId="0F20D6AF" w:rsidTr="00B275AF">
        <w:tc>
          <w:tcPr>
            <w:tcW w:w="2421" w:type="dxa"/>
          </w:tcPr>
          <w:p w14:paraId="74077386" w14:textId="10305194" w:rsidR="005143BE" w:rsidRPr="003B6D0F" w:rsidRDefault="005143BE" w:rsidP="00B63522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865" w:type="dxa"/>
          </w:tcPr>
          <w:p w14:paraId="5CE7DDC1" w14:textId="472D0032" w:rsidR="005143BE" w:rsidRPr="003B6D0F" w:rsidRDefault="004E5886" w:rsidP="00B63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D0F">
              <w:rPr>
                <w:rFonts w:ascii="Times New Roman" w:hAnsi="Times New Roman" w:cs="Times New Roman"/>
                <w:b/>
                <w:bCs/>
              </w:rPr>
              <w:t>diminished</w:t>
            </w:r>
          </w:p>
        </w:tc>
        <w:tc>
          <w:tcPr>
            <w:tcW w:w="1818" w:type="dxa"/>
          </w:tcPr>
          <w:p w14:paraId="46331B8A" w14:textId="38989598" w:rsidR="005143BE" w:rsidRPr="003B6D0F" w:rsidRDefault="004E5886" w:rsidP="00B63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D0F">
              <w:rPr>
                <w:rFonts w:ascii="Times New Roman" w:hAnsi="Times New Roman" w:cs="Times New Roman"/>
                <w:b/>
                <w:bCs/>
              </w:rPr>
              <w:t>unchanged</w:t>
            </w:r>
          </w:p>
        </w:tc>
        <w:tc>
          <w:tcPr>
            <w:tcW w:w="1911" w:type="dxa"/>
          </w:tcPr>
          <w:p w14:paraId="31B46296" w14:textId="2EAE8415" w:rsidR="005143BE" w:rsidRPr="003B6D0F" w:rsidRDefault="004E5886" w:rsidP="00B63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D0F">
              <w:rPr>
                <w:rFonts w:ascii="Times New Roman" w:hAnsi="Times New Roman" w:cs="Times New Roman"/>
                <w:b/>
                <w:bCs/>
              </w:rPr>
              <w:t>increased</w:t>
            </w:r>
          </w:p>
        </w:tc>
        <w:tc>
          <w:tcPr>
            <w:tcW w:w="1613" w:type="dxa"/>
          </w:tcPr>
          <w:p w14:paraId="79D8AB0C" w14:textId="59B135D4" w:rsidR="005143BE" w:rsidRPr="003B6D0F" w:rsidRDefault="004E5886" w:rsidP="00B635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D0F">
              <w:rPr>
                <w:rFonts w:ascii="Times New Roman" w:hAnsi="Times New Roman" w:cs="Times New Roman"/>
                <w:b/>
                <w:bCs/>
              </w:rPr>
              <w:t>I don't usually buy</w:t>
            </w:r>
          </w:p>
        </w:tc>
      </w:tr>
      <w:tr w:rsidR="009430C0" w:rsidRPr="003B6D0F" w14:paraId="2E072E94" w14:textId="0826E366" w:rsidTr="00B275AF">
        <w:tc>
          <w:tcPr>
            <w:tcW w:w="2421" w:type="dxa"/>
          </w:tcPr>
          <w:p w14:paraId="060BC86F" w14:textId="181F1FD9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  <w:r w:rsidRPr="003B6D0F">
              <w:rPr>
                <w:rFonts w:ascii="Times New Roman" w:hAnsi="Times New Roman" w:cs="Times New Roman"/>
              </w:rPr>
              <w:t>Fresh food products</w:t>
            </w:r>
          </w:p>
        </w:tc>
        <w:tc>
          <w:tcPr>
            <w:tcW w:w="1865" w:type="dxa"/>
          </w:tcPr>
          <w:p w14:paraId="0D1505E5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18" w:type="dxa"/>
          </w:tcPr>
          <w:p w14:paraId="7A8FE52D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11" w:type="dxa"/>
          </w:tcPr>
          <w:p w14:paraId="7D57D805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3" w:type="dxa"/>
          </w:tcPr>
          <w:p w14:paraId="56EE733B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430C0" w:rsidRPr="003B6D0F" w14:paraId="03E346AA" w14:textId="14C77A99" w:rsidTr="00B275AF">
        <w:tc>
          <w:tcPr>
            <w:tcW w:w="2421" w:type="dxa"/>
          </w:tcPr>
          <w:p w14:paraId="6492B9DB" w14:textId="3CFFEDAC" w:rsidR="009430C0" w:rsidRPr="003B6D0F" w:rsidRDefault="009430C0" w:rsidP="009430C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3B6D0F">
              <w:rPr>
                <w:rFonts w:ascii="Times New Roman" w:hAnsi="Times New Roman" w:cs="Times New Roman"/>
              </w:rPr>
              <w:t>Frozen food products</w:t>
            </w:r>
          </w:p>
        </w:tc>
        <w:tc>
          <w:tcPr>
            <w:tcW w:w="1865" w:type="dxa"/>
          </w:tcPr>
          <w:p w14:paraId="6BF0FB72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18" w:type="dxa"/>
          </w:tcPr>
          <w:p w14:paraId="16EB2C0B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11" w:type="dxa"/>
          </w:tcPr>
          <w:p w14:paraId="57055D90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3" w:type="dxa"/>
          </w:tcPr>
          <w:p w14:paraId="43B70318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430C0" w:rsidRPr="003B6D0F" w14:paraId="4168C1BE" w14:textId="5EFE7C72" w:rsidTr="00B275AF">
        <w:tc>
          <w:tcPr>
            <w:tcW w:w="2421" w:type="dxa"/>
          </w:tcPr>
          <w:p w14:paraId="411AAA12" w14:textId="52CED47F" w:rsidR="009430C0" w:rsidRPr="003B6D0F" w:rsidRDefault="009430C0" w:rsidP="009430C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3B6D0F">
              <w:rPr>
                <w:rFonts w:ascii="Times New Roman" w:hAnsi="Times New Roman" w:cs="Times New Roman"/>
              </w:rPr>
              <w:t xml:space="preserve">Canned food products </w:t>
            </w:r>
          </w:p>
        </w:tc>
        <w:tc>
          <w:tcPr>
            <w:tcW w:w="1865" w:type="dxa"/>
          </w:tcPr>
          <w:p w14:paraId="36FB44DD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18" w:type="dxa"/>
          </w:tcPr>
          <w:p w14:paraId="608DA155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11" w:type="dxa"/>
          </w:tcPr>
          <w:p w14:paraId="34732BEC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3" w:type="dxa"/>
          </w:tcPr>
          <w:p w14:paraId="63F8FB40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430C0" w:rsidRPr="003B6D0F" w14:paraId="60711BBB" w14:textId="65F9D414" w:rsidTr="00B275AF">
        <w:tc>
          <w:tcPr>
            <w:tcW w:w="2421" w:type="dxa"/>
          </w:tcPr>
          <w:p w14:paraId="7DA18BD2" w14:textId="08C10B55" w:rsidR="009430C0" w:rsidRPr="003B6D0F" w:rsidRDefault="009430C0" w:rsidP="009430C0">
            <w:pPr>
              <w:rPr>
                <w:rStyle w:val="Answertextfont"/>
                <w:rFonts w:ascii="Times New Roman" w:hAnsi="Times New Roman" w:cs="Times New Roman"/>
                <w:sz w:val="22"/>
                <w:szCs w:val="22"/>
              </w:rPr>
            </w:pPr>
            <w:r w:rsidRPr="003B6D0F">
              <w:rPr>
                <w:rFonts w:ascii="Times New Roman" w:hAnsi="Times New Roman" w:cs="Times New Roman"/>
              </w:rPr>
              <w:t>Personal care products</w:t>
            </w:r>
          </w:p>
        </w:tc>
        <w:tc>
          <w:tcPr>
            <w:tcW w:w="1865" w:type="dxa"/>
          </w:tcPr>
          <w:p w14:paraId="397DE3C9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18" w:type="dxa"/>
          </w:tcPr>
          <w:p w14:paraId="2D987076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11" w:type="dxa"/>
          </w:tcPr>
          <w:p w14:paraId="4C1F1B8F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3" w:type="dxa"/>
          </w:tcPr>
          <w:p w14:paraId="3C49F682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430C0" w:rsidRPr="003B6D0F" w14:paraId="79321FBE" w14:textId="7C829AA3" w:rsidTr="00B275AF">
        <w:tc>
          <w:tcPr>
            <w:tcW w:w="2421" w:type="dxa"/>
          </w:tcPr>
          <w:p w14:paraId="12BCEF9A" w14:textId="523E9806" w:rsidR="009430C0" w:rsidRPr="003B6D0F" w:rsidRDefault="009430C0" w:rsidP="009430C0">
            <w:pPr>
              <w:rPr>
                <w:rStyle w:val="Answertextfont"/>
                <w:rFonts w:ascii="Times New Roman" w:hAnsi="Times New Roman" w:cs="Times New Roman"/>
                <w:sz w:val="22"/>
                <w:szCs w:val="22"/>
              </w:rPr>
            </w:pPr>
            <w:r w:rsidRPr="003B6D0F">
              <w:rPr>
                <w:rFonts w:ascii="Times New Roman" w:hAnsi="Times New Roman" w:cs="Times New Roman"/>
              </w:rPr>
              <w:t>Products for personal disinfection</w:t>
            </w:r>
          </w:p>
        </w:tc>
        <w:tc>
          <w:tcPr>
            <w:tcW w:w="1865" w:type="dxa"/>
          </w:tcPr>
          <w:p w14:paraId="7540A642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18" w:type="dxa"/>
          </w:tcPr>
          <w:p w14:paraId="4C371E79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11" w:type="dxa"/>
          </w:tcPr>
          <w:p w14:paraId="7998E264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3" w:type="dxa"/>
          </w:tcPr>
          <w:p w14:paraId="39734F02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430C0" w:rsidRPr="003B6D0F" w14:paraId="05FD51E5" w14:textId="17AAD9DE" w:rsidTr="00B275AF">
        <w:tc>
          <w:tcPr>
            <w:tcW w:w="2421" w:type="dxa"/>
          </w:tcPr>
          <w:p w14:paraId="0B6C9517" w14:textId="2DEC06D5" w:rsidR="009430C0" w:rsidRPr="003B6D0F" w:rsidRDefault="009430C0" w:rsidP="009430C0">
            <w:pPr>
              <w:rPr>
                <w:rStyle w:val="Answertextfont"/>
                <w:rFonts w:ascii="Times New Roman" w:hAnsi="Times New Roman" w:cs="Times New Roman"/>
                <w:sz w:val="22"/>
                <w:szCs w:val="22"/>
              </w:rPr>
            </w:pPr>
            <w:r w:rsidRPr="003B6D0F">
              <w:rPr>
                <w:rFonts w:ascii="Times New Roman" w:hAnsi="Times New Roman" w:cs="Times New Roman"/>
              </w:rPr>
              <w:t>Household disinfection products</w:t>
            </w:r>
          </w:p>
        </w:tc>
        <w:tc>
          <w:tcPr>
            <w:tcW w:w="1865" w:type="dxa"/>
          </w:tcPr>
          <w:p w14:paraId="5FA03F7D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18" w:type="dxa"/>
          </w:tcPr>
          <w:p w14:paraId="21B077BA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11" w:type="dxa"/>
          </w:tcPr>
          <w:p w14:paraId="09EDE1D5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13" w:type="dxa"/>
          </w:tcPr>
          <w:p w14:paraId="1074E0D5" w14:textId="77777777" w:rsidR="009430C0" w:rsidRPr="003B6D0F" w:rsidRDefault="009430C0" w:rsidP="009430C0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12614F48" w14:textId="77777777" w:rsidR="00505875" w:rsidRPr="003B6D0F" w:rsidRDefault="00505875" w:rsidP="00505875">
      <w:pPr>
        <w:rPr>
          <w:rFonts w:ascii="Times New Roman" w:hAnsi="Times New Roman" w:cs="Times New Roman"/>
          <w:bCs/>
        </w:rPr>
      </w:pPr>
    </w:p>
    <w:p w14:paraId="38C0D955" w14:textId="6F2C5E41" w:rsidR="000307A3" w:rsidRDefault="000307A3" w:rsidP="00505875">
      <w:pPr>
        <w:rPr>
          <w:rFonts w:ascii="Times New Roman" w:hAnsi="Times New Roman" w:cs="Times New Roman"/>
          <w:bCs/>
        </w:rPr>
      </w:pPr>
    </w:p>
    <w:p w14:paraId="1428DBE0" w14:textId="77777777" w:rsidR="004E7F43" w:rsidRPr="003B6D0F" w:rsidRDefault="004E7F43" w:rsidP="00505875">
      <w:pPr>
        <w:rPr>
          <w:rFonts w:ascii="Times New Roman" w:hAnsi="Times New Roman" w:cs="Times New Roman"/>
          <w:bCs/>
        </w:rPr>
      </w:pPr>
    </w:p>
    <w:p w14:paraId="216CD359" w14:textId="77777777" w:rsidR="00334EA4" w:rsidRPr="003B6D0F" w:rsidRDefault="00334EA4" w:rsidP="00505875">
      <w:pPr>
        <w:rPr>
          <w:rFonts w:ascii="Times New Roman" w:hAnsi="Times New Roman" w:cs="Times New Roman"/>
          <w:bCs/>
        </w:rPr>
      </w:pPr>
    </w:p>
    <w:p w14:paraId="16323913" w14:textId="7E87E861" w:rsidR="000307A3" w:rsidRPr="003B6D0F" w:rsidRDefault="00135847" w:rsidP="000307A3">
      <w:pPr>
        <w:rPr>
          <w:rFonts w:ascii="Times New Roman" w:hAnsi="Times New Roman" w:cs="Times New Roman"/>
          <w:b/>
          <w:bCs/>
          <w:lang w:val="en-US"/>
        </w:rPr>
      </w:pPr>
      <w:r w:rsidRPr="003B6D0F">
        <w:rPr>
          <w:rFonts w:ascii="Times New Roman" w:hAnsi="Times New Roman" w:cs="Times New Roman"/>
          <w:b/>
          <w:bCs/>
          <w:i/>
          <w:iCs/>
          <w:lang w:val="en-US"/>
        </w:rPr>
        <w:lastRenderedPageBreak/>
        <w:t>And after becoming aware of the same news, did you adopt the following behaviors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665"/>
        <w:gridCol w:w="1701"/>
        <w:gridCol w:w="1701"/>
      </w:tblGrid>
      <w:tr w:rsidR="00A52FEC" w:rsidRPr="003B6D0F" w14:paraId="72F947CA" w14:textId="77777777" w:rsidTr="00A52FEC">
        <w:tc>
          <w:tcPr>
            <w:tcW w:w="5665" w:type="dxa"/>
          </w:tcPr>
          <w:p w14:paraId="1FC4389D" w14:textId="77777777" w:rsidR="00A52FEC" w:rsidRPr="003B6D0F" w:rsidRDefault="00A52FEC" w:rsidP="009668E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</w:tcPr>
          <w:p w14:paraId="45BCA70B" w14:textId="39F89196" w:rsidR="00A52FEC" w:rsidRPr="003B6D0F" w:rsidRDefault="004E5886" w:rsidP="009668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B6D0F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701" w:type="dxa"/>
          </w:tcPr>
          <w:p w14:paraId="716119D3" w14:textId="0704A5E3" w:rsidR="00A52FEC" w:rsidRPr="003B6D0F" w:rsidRDefault="00A52FEC" w:rsidP="009668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B6D0F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A52FEC" w:rsidRPr="003B6D0F" w14:paraId="4EEDF586" w14:textId="77777777" w:rsidTr="00A52FEC">
        <w:tc>
          <w:tcPr>
            <w:tcW w:w="5665" w:type="dxa"/>
          </w:tcPr>
          <w:p w14:paraId="4FC1FDAE" w14:textId="6F924A7E" w:rsidR="00A52FEC" w:rsidRPr="003B6D0F" w:rsidRDefault="009430C0" w:rsidP="009668E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3B6D0F">
              <w:rPr>
                <w:rFonts w:ascii="Times New Roman" w:hAnsi="Times New Roman" w:cs="Times New Roman"/>
                <w:lang w:val="en-US"/>
              </w:rPr>
              <w:t>have you reduced meals in restaurants</w:t>
            </w:r>
          </w:p>
        </w:tc>
        <w:tc>
          <w:tcPr>
            <w:tcW w:w="1701" w:type="dxa"/>
          </w:tcPr>
          <w:p w14:paraId="602DDD51" w14:textId="77777777" w:rsidR="00A52FEC" w:rsidRPr="003B6D0F" w:rsidRDefault="00A52FEC" w:rsidP="009668E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</w:tcPr>
          <w:p w14:paraId="5A9055D9" w14:textId="77777777" w:rsidR="00A52FEC" w:rsidRPr="003B6D0F" w:rsidRDefault="00A52FEC" w:rsidP="009668E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A52FEC" w:rsidRPr="003B6D0F" w14:paraId="56D24482" w14:textId="77777777" w:rsidTr="00A52FEC">
        <w:tc>
          <w:tcPr>
            <w:tcW w:w="5665" w:type="dxa"/>
          </w:tcPr>
          <w:p w14:paraId="19F0E52E" w14:textId="6ABCD804" w:rsidR="00A52FEC" w:rsidRPr="003B6D0F" w:rsidRDefault="009430C0" w:rsidP="009668EB">
            <w:pPr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3B6D0F">
              <w:rPr>
                <w:rFonts w:ascii="Times New Roman" w:hAnsi="Times New Roman" w:cs="Times New Roman"/>
                <w:lang w:val="en-US"/>
              </w:rPr>
              <w:t>have you reduced meals in ethnic restaurants</w:t>
            </w:r>
          </w:p>
        </w:tc>
        <w:tc>
          <w:tcPr>
            <w:tcW w:w="1701" w:type="dxa"/>
          </w:tcPr>
          <w:p w14:paraId="4994E4D6" w14:textId="77777777" w:rsidR="00A52FEC" w:rsidRPr="003B6D0F" w:rsidRDefault="00A52FEC" w:rsidP="009668E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</w:tcPr>
          <w:p w14:paraId="701BB863" w14:textId="77777777" w:rsidR="00A52FEC" w:rsidRPr="003B6D0F" w:rsidRDefault="00A52FEC" w:rsidP="009668E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14:paraId="19AA0C66" w14:textId="77777777" w:rsidR="00505875" w:rsidRPr="003B6D0F" w:rsidRDefault="00505875" w:rsidP="00505875">
      <w:pPr>
        <w:rPr>
          <w:rFonts w:ascii="Times New Roman" w:hAnsi="Times New Roman" w:cs="Times New Roman"/>
          <w:bCs/>
          <w:lang w:val="en-US"/>
        </w:rPr>
      </w:pPr>
    </w:p>
    <w:p w14:paraId="2BAA66EB" w14:textId="48C42747" w:rsidR="00505875" w:rsidRPr="003B6D0F" w:rsidRDefault="00B3765C" w:rsidP="004E7F43">
      <w:pPr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Today, would </w:t>
      </w:r>
      <w:r w:rsidR="009430C0" w:rsidRPr="004E7F43">
        <w:rPr>
          <w:rFonts w:ascii="Times New Roman" w:hAnsi="Times New Roman" w:cs="Times New Roman"/>
          <w:b/>
          <w:bCs/>
          <w:i/>
          <w:iCs/>
          <w:lang w:val="en-US"/>
        </w:rPr>
        <w:t xml:space="preserve"> you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 be</w:t>
      </w:r>
      <w:r w:rsidR="009430C0" w:rsidRPr="004E7F43">
        <w:rPr>
          <w:rFonts w:ascii="Times New Roman" w:hAnsi="Times New Roman" w:cs="Times New Roman"/>
          <w:b/>
          <w:bCs/>
          <w:i/>
          <w:iCs/>
          <w:lang w:val="en-US"/>
        </w:rPr>
        <w:t xml:space="preserve"> willing to buy food products coming from “red” zones (Lodigiano, cremonese…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)</w:t>
      </w:r>
      <w:r w:rsidR="009430C0" w:rsidRPr="004E7F43">
        <w:rPr>
          <w:rFonts w:ascii="Times New Roman" w:hAnsi="Times New Roman" w:cs="Times New Roman"/>
          <w:b/>
          <w:bCs/>
          <w:i/>
          <w:iCs/>
          <w:lang w:val="en-US"/>
        </w:rPr>
        <w:t>?</w:t>
      </w:r>
      <w:r w:rsidR="00505875" w:rsidRPr="003B6D0F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</w:p>
    <w:p w14:paraId="37536D2E" w14:textId="77777777" w:rsidR="006B172A" w:rsidRPr="003B6D0F" w:rsidRDefault="006B172A" w:rsidP="006B172A">
      <w:pPr>
        <w:pStyle w:val="Paragrafoelenco"/>
        <w:spacing w:after="0" w:line="240" w:lineRule="auto"/>
        <w:ind w:left="360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33B123F" w14:textId="7A4E8024" w:rsidR="00505875" w:rsidRPr="003B6D0F" w:rsidRDefault="009430C0" w:rsidP="006B172A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</w:rPr>
      </w:pPr>
      <w:r w:rsidRPr="003B6D0F">
        <w:rPr>
          <w:rFonts w:ascii="Times New Roman" w:hAnsi="Times New Roman" w:cs="Times New Roman"/>
          <w:bCs/>
        </w:rPr>
        <w:t>Yes</w:t>
      </w:r>
    </w:p>
    <w:p w14:paraId="4C37E2A9" w14:textId="77777777" w:rsidR="00505875" w:rsidRPr="003B6D0F" w:rsidRDefault="00505875" w:rsidP="00505875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</w:rPr>
      </w:pPr>
      <w:r w:rsidRPr="003B6D0F">
        <w:rPr>
          <w:rFonts w:ascii="Times New Roman" w:hAnsi="Times New Roman" w:cs="Times New Roman"/>
          <w:bCs/>
        </w:rPr>
        <w:t>No</w:t>
      </w:r>
    </w:p>
    <w:p w14:paraId="39A53F0A" w14:textId="6F6A0730" w:rsidR="000307A3" w:rsidRPr="003B6D0F" w:rsidRDefault="009430C0" w:rsidP="000307A3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</w:rPr>
      </w:pPr>
      <w:r w:rsidRPr="003B6D0F">
        <w:rPr>
          <w:rFonts w:ascii="Times New Roman" w:hAnsi="Times New Roman" w:cs="Times New Roman"/>
          <w:bCs/>
        </w:rPr>
        <w:t>I don’t know</w:t>
      </w:r>
    </w:p>
    <w:p w14:paraId="46C0ED28" w14:textId="280F5299" w:rsidR="00EB5C86" w:rsidRPr="003B6D0F" w:rsidRDefault="00EB5C86" w:rsidP="00EB5C86">
      <w:pPr>
        <w:spacing w:after="0" w:line="240" w:lineRule="auto"/>
        <w:rPr>
          <w:rFonts w:ascii="Times New Roman" w:hAnsi="Times New Roman" w:cs="Times New Roman"/>
          <w:bCs/>
        </w:rPr>
      </w:pPr>
    </w:p>
    <w:p w14:paraId="6EE07086" w14:textId="77777777" w:rsidR="00AF6B8B" w:rsidRPr="003B6D0F" w:rsidRDefault="00AF6B8B" w:rsidP="00EB5C86">
      <w:pPr>
        <w:spacing w:after="0" w:line="240" w:lineRule="auto"/>
        <w:rPr>
          <w:rFonts w:ascii="Times New Roman" w:hAnsi="Times New Roman" w:cs="Times New Roman"/>
          <w:bCs/>
        </w:rPr>
      </w:pPr>
    </w:p>
    <w:p w14:paraId="09FE37A4" w14:textId="78A933AA" w:rsidR="00EB5C86" w:rsidRPr="003B6D0F" w:rsidRDefault="00EB5C86" w:rsidP="00EB5C86">
      <w:pPr>
        <w:spacing w:after="0" w:line="240" w:lineRule="auto"/>
        <w:rPr>
          <w:rFonts w:ascii="Times New Roman" w:hAnsi="Times New Roman" w:cs="Times New Roman"/>
          <w:bCs/>
        </w:rPr>
      </w:pPr>
    </w:p>
    <w:p w14:paraId="0D898E03" w14:textId="59132804" w:rsidR="009430C0" w:rsidRPr="003B6D0F" w:rsidRDefault="009430C0" w:rsidP="009430C0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3B6D0F">
        <w:rPr>
          <w:rFonts w:ascii="Times New Roman" w:hAnsi="Times New Roman" w:cs="Times New Roman"/>
          <w:b/>
          <w:bCs/>
          <w:i/>
          <w:iCs/>
          <w:lang w:val="en-US"/>
        </w:rPr>
        <w:t xml:space="preserve">In the last week </w:t>
      </w:r>
      <w:r w:rsidRPr="003B6D0F">
        <w:rPr>
          <w:rFonts w:ascii="Times New Roman" w:hAnsi="Times New Roman" w:cs="Times New Roman"/>
          <w:b/>
          <w:bCs/>
          <w:lang w:val="en-US"/>
        </w:rPr>
        <w:t>have you been stockpiling food and first need products?</w:t>
      </w:r>
    </w:p>
    <w:p w14:paraId="274A0013" w14:textId="77777777" w:rsidR="009430C0" w:rsidRPr="003B6D0F" w:rsidRDefault="009430C0" w:rsidP="009430C0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</w:rPr>
      </w:pPr>
      <w:r w:rsidRPr="003B6D0F">
        <w:rPr>
          <w:rFonts w:ascii="Times New Roman" w:hAnsi="Times New Roman" w:cs="Times New Roman"/>
          <w:bCs/>
        </w:rPr>
        <w:t>Yes</w:t>
      </w:r>
    </w:p>
    <w:p w14:paraId="5CF1AB3F" w14:textId="77777777" w:rsidR="009430C0" w:rsidRPr="003B6D0F" w:rsidRDefault="009430C0" w:rsidP="009430C0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</w:rPr>
      </w:pPr>
      <w:r w:rsidRPr="003B6D0F">
        <w:rPr>
          <w:rFonts w:ascii="Times New Roman" w:hAnsi="Times New Roman" w:cs="Times New Roman"/>
          <w:bCs/>
        </w:rPr>
        <w:t>No</w:t>
      </w:r>
    </w:p>
    <w:p w14:paraId="4BBCDBD3" w14:textId="77777777" w:rsidR="009430C0" w:rsidRPr="003B6D0F" w:rsidRDefault="009430C0" w:rsidP="009430C0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7F28B247" w14:textId="574C39FE" w:rsidR="009430C0" w:rsidRPr="003B6D0F" w:rsidRDefault="009430C0" w:rsidP="00030467">
      <w:pPr>
        <w:spacing w:after="0" w:line="240" w:lineRule="auto"/>
        <w:rPr>
          <w:rFonts w:ascii="Times New Roman" w:hAnsi="Times New Roman" w:cs="Times New Roman"/>
          <w:bCs/>
        </w:rPr>
      </w:pPr>
    </w:p>
    <w:p w14:paraId="0E6469A0" w14:textId="3D728EBC" w:rsidR="0025677B" w:rsidRPr="0025677B" w:rsidRDefault="0025677B" w:rsidP="006B172A">
      <w:pPr>
        <w:pStyle w:val="Questiontext"/>
        <w:rPr>
          <w:rFonts w:hAnsi="Times New Roman"/>
          <w:b/>
          <w:bCs/>
          <w:sz w:val="22"/>
          <w:szCs w:val="22"/>
          <w:lang w:val="en-US"/>
        </w:rPr>
      </w:pPr>
      <w:r w:rsidRPr="0025677B">
        <w:rPr>
          <w:rFonts w:hAnsi="Times New Roman"/>
          <w:b/>
          <w:bCs/>
          <w:sz w:val="22"/>
          <w:szCs w:val="22"/>
          <w:lang w:val="en-US"/>
        </w:rPr>
        <w:t>The questionnaire is almost over, we’ll now ask a few information about yourself</w:t>
      </w:r>
    </w:p>
    <w:p w14:paraId="30FD6CB2" w14:textId="3D5C0624" w:rsidR="00EB5C86" w:rsidRPr="003B6D0F" w:rsidRDefault="009430C0" w:rsidP="006B172A">
      <w:pPr>
        <w:pStyle w:val="Questiontext"/>
        <w:rPr>
          <w:rFonts w:hAnsi="Times New Roman"/>
          <w:b/>
          <w:bCs/>
          <w:sz w:val="22"/>
          <w:szCs w:val="22"/>
        </w:rPr>
      </w:pPr>
      <w:r w:rsidRPr="003B6D0F">
        <w:rPr>
          <w:rFonts w:hAnsi="Times New Roman"/>
          <w:b/>
          <w:bCs/>
          <w:sz w:val="22"/>
          <w:szCs w:val="22"/>
        </w:rPr>
        <w:t>Gender</w:t>
      </w:r>
    </w:p>
    <w:p w14:paraId="053FBF23" w14:textId="5F99C172" w:rsidR="00EB5C86" w:rsidRPr="003B6D0F" w:rsidRDefault="009430C0" w:rsidP="00253F45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</w:rPr>
      </w:pPr>
      <w:r w:rsidRPr="003B6D0F">
        <w:rPr>
          <w:rFonts w:ascii="Times New Roman" w:hAnsi="Times New Roman" w:cs="Times New Roman"/>
          <w:bCs/>
        </w:rPr>
        <w:t>Male</w:t>
      </w:r>
    </w:p>
    <w:p w14:paraId="7994465A" w14:textId="773D5E47" w:rsidR="00EB5C86" w:rsidRPr="003B6D0F" w:rsidRDefault="009430C0" w:rsidP="00253F45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</w:rPr>
      </w:pPr>
      <w:r w:rsidRPr="003B6D0F">
        <w:rPr>
          <w:rFonts w:ascii="Times New Roman" w:hAnsi="Times New Roman" w:cs="Times New Roman"/>
          <w:bCs/>
        </w:rPr>
        <w:t>Female</w:t>
      </w:r>
    </w:p>
    <w:p w14:paraId="3483A171" w14:textId="77777777" w:rsidR="006B172A" w:rsidRPr="003B6D0F" w:rsidRDefault="006B172A" w:rsidP="00EB5C86">
      <w:pPr>
        <w:pStyle w:val="Questiontext"/>
        <w:rPr>
          <w:rFonts w:hAnsi="Times New Roman"/>
          <w:sz w:val="22"/>
          <w:szCs w:val="22"/>
        </w:rPr>
      </w:pPr>
    </w:p>
    <w:p w14:paraId="0EFE256A" w14:textId="7681C45B" w:rsidR="00EB5C86" w:rsidRPr="003B6D0F" w:rsidRDefault="009430C0" w:rsidP="00EB5C86">
      <w:pPr>
        <w:pStyle w:val="Instruction"/>
        <w:rPr>
          <w:rFonts w:hAnsi="Times New Roman"/>
          <w:sz w:val="22"/>
          <w:szCs w:val="22"/>
          <w:lang w:val="en-US"/>
        </w:rPr>
      </w:pPr>
      <w:r w:rsidRPr="003B6D0F">
        <w:rPr>
          <w:rFonts w:hAnsi="Times New Roman"/>
          <w:b/>
          <w:bCs/>
          <w:i w:val="0"/>
          <w:iCs w:val="0"/>
          <w:sz w:val="22"/>
          <w:szCs w:val="22"/>
          <w:lang w:val="en-US"/>
        </w:rPr>
        <w:t>Year of birth (in number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8856"/>
      </w:tblGrid>
      <w:tr w:rsidR="00EB5C86" w:rsidRPr="003B6D0F" w14:paraId="33750FE5" w14:textId="77777777" w:rsidTr="007C008D">
        <w:trPr>
          <w:trHeight w:val="300"/>
        </w:trPr>
        <w:tc>
          <w:tcPr>
            <w:tcW w:w="8856" w:type="dxa"/>
          </w:tcPr>
          <w:p w14:paraId="46EDFFA4" w14:textId="77777777" w:rsidR="00EB5C86" w:rsidRPr="003B6D0F" w:rsidRDefault="00EB5C86" w:rsidP="007C008D">
            <w:pPr>
              <w:pStyle w:val="Questiontext"/>
              <w:rPr>
                <w:rFonts w:hAnsi="Times New Roman"/>
                <w:sz w:val="22"/>
                <w:szCs w:val="22"/>
                <w:lang w:val="en-US"/>
              </w:rPr>
            </w:pPr>
          </w:p>
        </w:tc>
      </w:tr>
    </w:tbl>
    <w:p w14:paraId="69E4021E" w14:textId="77777777" w:rsidR="006B172A" w:rsidRPr="003B6D0F" w:rsidRDefault="006B172A" w:rsidP="00EB5C86">
      <w:pPr>
        <w:pStyle w:val="Questiontext"/>
        <w:rPr>
          <w:rFonts w:hAnsi="Times New Roman"/>
          <w:sz w:val="22"/>
          <w:szCs w:val="22"/>
          <w:lang w:val="en-US"/>
        </w:rPr>
      </w:pPr>
    </w:p>
    <w:p w14:paraId="4164F445" w14:textId="49687061" w:rsidR="00EB5C86" w:rsidRPr="003B6D0F" w:rsidRDefault="009430C0" w:rsidP="00EB5C86">
      <w:pPr>
        <w:pStyle w:val="Instruction"/>
        <w:rPr>
          <w:rFonts w:hAnsi="Times New Roman"/>
          <w:sz w:val="22"/>
          <w:szCs w:val="22"/>
        </w:rPr>
      </w:pPr>
      <w:r w:rsidRPr="003B6D0F">
        <w:rPr>
          <w:rFonts w:hAnsi="Times New Roman"/>
          <w:b/>
          <w:bCs/>
          <w:i w:val="0"/>
          <w:iCs w:val="0"/>
          <w:sz w:val="22"/>
          <w:szCs w:val="22"/>
        </w:rPr>
        <w:t>Region of residence</w:t>
      </w:r>
    </w:p>
    <w:p w14:paraId="0D709941" w14:textId="0D9B34E5" w:rsidR="00EB5C86" w:rsidRDefault="009014A0" w:rsidP="00253F45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North-West</w:t>
      </w:r>
    </w:p>
    <w:p w14:paraId="1648DDF5" w14:textId="55393F61" w:rsidR="009014A0" w:rsidRDefault="009014A0" w:rsidP="00253F45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North-East</w:t>
      </w:r>
    </w:p>
    <w:p w14:paraId="10415691" w14:textId="1363B422" w:rsidR="009014A0" w:rsidRDefault="009014A0" w:rsidP="00253F45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enter</w:t>
      </w:r>
    </w:p>
    <w:p w14:paraId="73023286" w14:textId="667F69D7" w:rsidR="009014A0" w:rsidRPr="003B6D0F" w:rsidRDefault="009014A0" w:rsidP="00253F45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outh</w:t>
      </w:r>
      <w:r w:rsidR="00B552FF">
        <w:rPr>
          <w:rFonts w:ascii="Times New Roman" w:hAnsi="Times New Roman" w:cs="Times New Roman"/>
          <w:bCs/>
        </w:rPr>
        <w:t xml:space="preserve"> and Islands</w:t>
      </w:r>
    </w:p>
    <w:p w14:paraId="7E194AE5" w14:textId="77777777" w:rsidR="006B172A" w:rsidRPr="003B6D0F" w:rsidRDefault="006B172A" w:rsidP="00EB5C86">
      <w:pPr>
        <w:pStyle w:val="Questiontext"/>
        <w:rPr>
          <w:rFonts w:hAnsi="Times New Roman"/>
          <w:sz w:val="22"/>
          <w:szCs w:val="22"/>
        </w:rPr>
      </w:pPr>
    </w:p>
    <w:p w14:paraId="6AD92298" w14:textId="3CDDD5B8" w:rsidR="00EB5C86" w:rsidRPr="003B6D0F" w:rsidRDefault="009430C0" w:rsidP="00EB5C86">
      <w:pPr>
        <w:pStyle w:val="Instruction"/>
        <w:rPr>
          <w:rFonts w:hAnsi="Times New Roman"/>
          <w:sz w:val="22"/>
          <w:szCs w:val="22"/>
        </w:rPr>
      </w:pPr>
      <w:r w:rsidRPr="003B6D0F">
        <w:rPr>
          <w:rFonts w:hAnsi="Times New Roman"/>
          <w:b/>
          <w:bCs/>
          <w:sz w:val="22"/>
          <w:szCs w:val="22"/>
        </w:rPr>
        <w:t>Inhabited centre size</w:t>
      </w:r>
    </w:p>
    <w:p w14:paraId="42926C69" w14:textId="26615841" w:rsidR="00860E6C" w:rsidRPr="005644D0" w:rsidRDefault="00860E6C" w:rsidP="00860E6C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3B6D0F">
        <w:rPr>
          <w:rFonts w:ascii="Times New Roman" w:hAnsi="Times New Roman" w:cs="Times New Roman"/>
          <w:bCs/>
        </w:rPr>
        <w:t xml:space="preserve">Up to </w:t>
      </w:r>
      <w:r w:rsidRPr="005644D0">
        <w:rPr>
          <w:rFonts w:ascii="Times New Roman" w:hAnsi="Times New Roman" w:cs="Times New Roman"/>
          <w:bCs/>
          <w:lang w:val="en-US"/>
        </w:rPr>
        <w:t xml:space="preserve">10000 </w:t>
      </w:r>
      <w:r w:rsidR="005644D0">
        <w:rPr>
          <w:rFonts w:ascii="Times New Roman" w:hAnsi="Times New Roman" w:cs="Times New Roman"/>
          <w:bCs/>
          <w:lang w:val="en-US"/>
        </w:rPr>
        <w:t>inhabitants</w:t>
      </w:r>
      <w:bookmarkStart w:id="0" w:name="_GoBack"/>
      <w:bookmarkEnd w:id="0"/>
    </w:p>
    <w:p w14:paraId="0655E312" w14:textId="21C3B95F" w:rsidR="00860E6C" w:rsidRPr="005644D0" w:rsidRDefault="00860E6C" w:rsidP="00860E6C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5644D0">
        <w:rPr>
          <w:rFonts w:ascii="Times New Roman" w:hAnsi="Times New Roman" w:cs="Times New Roman"/>
          <w:bCs/>
          <w:lang w:val="en-US"/>
        </w:rPr>
        <w:t xml:space="preserve">10001/100000 </w:t>
      </w:r>
      <w:r w:rsidR="005644D0">
        <w:rPr>
          <w:rFonts w:ascii="Times New Roman" w:hAnsi="Times New Roman" w:cs="Times New Roman"/>
          <w:bCs/>
          <w:lang w:val="en-US"/>
        </w:rPr>
        <w:t>inhabitants</w:t>
      </w:r>
    </w:p>
    <w:p w14:paraId="27F4E4BC" w14:textId="77777777" w:rsidR="00860E6C" w:rsidRPr="005644D0" w:rsidRDefault="00860E6C" w:rsidP="00860E6C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5644D0">
        <w:rPr>
          <w:rFonts w:ascii="Times New Roman" w:hAnsi="Times New Roman" w:cs="Times New Roman"/>
          <w:bCs/>
          <w:lang w:val="en-US"/>
        </w:rPr>
        <w:t>100001/500.000 inhabitants</w:t>
      </w:r>
    </w:p>
    <w:p w14:paraId="18A0F191" w14:textId="77777777" w:rsidR="00860E6C" w:rsidRPr="005644D0" w:rsidRDefault="00860E6C" w:rsidP="00860E6C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5644D0">
        <w:rPr>
          <w:rFonts w:ascii="Times New Roman" w:hAnsi="Times New Roman" w:cs="Times New Roman"/>
          <w:bCs/>
          <w:lang w:val="en-US"/>
        </w:rPr>
        <w:t>More than 500.000 inhabitants</w:t>
      </w:r>
    </w:p>
    <w:p w14:paraId="0146ACDB" w14:textId="4F64A302" w:rsidR="00EB5C86" w:rsidRPr="003B6D0F" w:rsidRDefault="00860E6C" w:rsidP="00860E6C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</w:rPr>
      </w:pPr>
      <w:r w:rsidRPr="003B6D0F">
        <w:rPr>
          <w:rFonts w:ascii="Times New Roman" w:hAnsi="Times New Roman" w:cs="Times New Roman"/>
          <w:bCs/>
        </w:rPr>
        <w:t>I don’t know</w:t>
      </w:r>
    </w:p>
    <w:p w14:paraId="05AA203D" w14:textId="77777777" w:rsidR="006B172A" w:rsidRPr="003B6D0F" w:rsidRDefault="006B172A" w:rsidP="00EB5C86">
      <w:pPr>
        <w:pStyle w:val="Questiontext"/>
        <w:rPr>
          <w:rFonts w:hAnsi="Times New Roman"/>
          <w:sz w:val="22"/>
          <w:szCs w:val="22"/>
        </w:rPr>
      </w:pPr>
    </w:p>
    <w:p w14:paraId="19BBF636" w14:textId="77777777" w:rsidR="006B172A" w:rsidRPr="003B6D0F" w:rsidRDefault="006B172A" w:rsidP="00EB5C86">
      <w:pPr>
        <w:pStyle w:val="Questiontext"/>
        <w:rPr>
          <w:rFonts w:hAnsi="Times New Roman"/>
          <w:sz w:val="22"/>
          <w:szCs w:val="22"/>
        </w:rPr>
      </w:pPr>
    </w:p>
    <w:p w14:paraId="3CAC3501" w14:textId="6BF3155A" w:rsidR="00EB5C86" w:rsidRPr="003B6D0F" w:rsidRDefault="005311E5" w:rsidP="00EB5C86">
      <w:pPr>
        <w:pStyle w:val="Questiontext"/>
        <w:rPr>
          <w:rFonts w:hAnsi="Times New Roman"/>
          <w:b/>
          <w:bCs/>
          <w:sz w:val="22"/>
          <w:szCs w:val="22"/>
        </w:rPr>
      </w:pPr>
      <w:r w:rsidRPr="003B6D0F">
        <w:rPr>
          <w:rFonts w:hAnsi="Times New Roman"/>
          <w:b/>
          <w:bCs/>
          <w:sz w:val="22"/>
          <w:szCs w:val="22"/>
        </w:rPr>
        <w:t>Employment</w:t>
      </w:r>
    </w:p>
    <w:p w14:paraId="357A467C" w14:textId="77777777" w:rsidR="00EB5C86" w:rsidRPr="003B6D0F" w:rsidRDefault="00EB5C86" w:rsidP="00EB5C86">
      <w:pPr>
        <w:pStyle w:val="Instruction"/>
        <w:rPr>
          <w:rFonts w:hAnsi="Times New Roman"/>
          <w:sz w:val="22"/>
          <w:szCs w:val="22"/>
        </w:rPr>
      </w:pPr>
    </w:p>
    <w:p w14:paraId="06E081DC" w14:textId="77777777" w:rsidR="005311E5" w:rsidRPr="003B6D0F" w:rsidRDefault="005311E5" w:rsidP="005311E5">
      <w:pPr>
        <w:pStyle w:val="Questiontext"/>
        <w:numPr>
          <w:ilvl w:val="0"/>
          <w:numId w:val="17"/>
        </w:numPr>
        <w:rPr>
          <w:rFonts w:eastAsiaTheme="minorHAnsi" w:hAnsi="Times New Roman"/>
          <w:bCs/>
          <w:sz w:val="22"/>
          <w:szCs w:val="22"/>
          <w:lang w:eastAsia="en-US"/>
        </w:rPr>
      </w:pPr>
      <w:r w:rsidRPr="003B6D0F">
        <w:rPr>
          <w:rFonts w:eastAsiaTheme="minorHAnsi" w:hAnsi="Times New Roman"/>
          <w:bCs/>
          <w:sz w:val="22"/>
          <w:szCs w:val="22"/>
          <w:lang w:eastAsia="en-US"/>
        </w:rPr>
        <w:t>Entrepreneur / freelancer</w:t>
      </w:r>
    </w:p>
    <w:p w14:paraId="6DE27A75" w14:textId="77777777" w:rsidR="005311E5" w:rsidRPr="003B6D0F" w:rsidRDefault="005311E5" w:rsidP="005311E5">
      <w:pPr>
        <w:pStyle w:val="Questiontext"/>
        <w:numPr>
          <w:ilvl w:val="0"/>
          <w:numId w:val="17"/>
        </w:numPr>
        <w:rPr>
          <w:rFonts w:eastAsiaTheme="minorHAnsi" w:hAnsi="Times New Roman"/>
          <w:bCs/>
          <w:sz w:val="22"/>
          <w:szCs w:val="22"/>
          <w:lang w:eastAsia="en-US"/>
        </w:rPr>
      </w:pPr>
      <w:r w:rsidRPr="003B6D0F">
        <w:rPr>
          <w:rFonts w:eastAsiaTheme="minorHAnsi" w:hAnsi="Times New Roman"/>
          <w:bCs/>
          <w:sz w:val="22"/>
          <w:szCs w:val="22"/>
          <w:lang w:eastAsia="en-US"/>
        </w:rPr>
        <w:t xml:space="preserve">Manager / official / middle manager </w:t>
      </w:r>
    </w:p>
    <w:p w14:paraId="2480DAC8" w14:textId="77777777" w:rsidR="005311E5" w:rsidRPr="003B6D0F" w:rsidRDefault="005311E5" w:rsidP="005311E5">
      <w:pPr>
        <w:pStyle w:val="Questiontext"/>
        <w:numPr>
          <w:ilvl w:val="0"/>
          <w:numId w:val="17"/>
        </w:numPr>
        <w:rPr>
          <w:rFonts w:eastAsiaTheme="minorHAnsi" w:hAnsi="Times New Roman"/>
          <w:bCs/>
          <w:sz w:val="22"/>
          <w:szCs w:val="22"/>
          <w:lang w:eastAsia="en-US"/>
        </w:rPr>
      </w:pPr>
      <w:r w:rsidRPr="003B6D0F">
        <w:rPr>
          <w:rFonts w:eastAsiaTheme="minorHAnsi" w:hAnsi="Times New Roman"/>
          <w:bCs/>
          <w:sz w:val="22"/>
          <w:szCs w:val="22"/>
          <w:lang w:eastAsia="en-US"/>
        </w:rPr>
        <w:t xml:space="preserve">Employee / teacher / military </w:t>
      </w:r>
    </w:p>
    <w:p w14:paraId="7E56034B" w14:textId="77777777" w:rsidR="005311E5" w:rsidRPr="003B6D0F" w:rsidRDefault="005311E5" w:rsidP="005311E5">
      <w:pPr>
        <w:pStyle w:val="Questiontext"/>
        <w:numPr>
          <w:ilvl w:val="0"/>
          <w:numId w:val="17"/>
        </w:numPr>
        <w:rPr>
          <w:rFonts w:eastAsiaTheme="minorHAnsi" w:hAnsi="Times New Roman"/>
          <w:bCs/>
          <w:sz w:val="22"/>
          <w:szCs w:val="22"/>
          <w:lang w:eastAsia="en-US"/>
        </w:rPr>
      </w:pPr>
      <w:r w:rsidRPr="003B6D0F">
        <w:rPr>
          <w:rFonts w:eastAsiaTheme="minorHAnsi" w:hAnsi="Times New Roman"/>
          <w:bCs/>
          <w:sz w:val="22"/>
          <w:szCs w:val="22"/>
          <w:lang w:eastAsia="en-US"/>
        </w:rPr>
        <w:t xml:space="preserve">Worker / shop assistant / apprentice </w:t>
      </w:r>
    </w:p>
    <w:p w14:paraId="44C94FE1" w14:textId="77777777" w:rsidR="005311E5" w:rsidRPr="003B6D0F" w:rsidRDefault="005311E5" w:rsidP="005311E5">
      <w:pPr>
        <w:pStyle w:val="Questiontext"/>
        <w:numPr>
          <w:ilvl w:val="0"/>
          <w:numId w:val="17"/>
        </w:numPr>
        <w:rPr>
          <w:rFonts w:eastAsiaTheme="minorHAnsi" w:hAnsi="Times New Roman"/>
          <w:bCs/>
          <w:sz w:val="22"/>
          <w:szCs w:val="22"/>
          <w:lang w:eastAsia="en-US"/>
        </w:rPr>
      </w:pPr>
      <w:r w:rsidRPr="003B6D0F">
        <w:rPr>
          <w:rFonts w:eastAsiaTheme="minorHAnsi" w:hAnsi="Times New Roman"/>
          <w:bCs/>
          <w:sz w:val="22"/>
          <w:szCs w:val="22"/>
          <w:lang w:eastAsia="en-US"/>
        </w:rPr>
        <w:t xml:space="preserve">Housewife </w:t>
      </w:r>
    </w:p>
    <w:p w14:paraId="7A0A397C" w14:textId="77777777" w:rsidR="005311E5" w:rsidRPr="003B6D0F" w:rsidRDefault="005311E5" w:rsidP="005311E5">
      <w:pPr>
        <w:pStyle w:val="Questiontext"/>
        <w:numPr>
          <w:ilvl w:val="0"/>
          <w:numId w:val="17"/>
        </w:numPr>
        <w:rPr>
          <w:rFonts w:eastAsiaTheme="minorHAnsi" w:hAnsi="Times New Roman"/>
          <w:bCs/>
          <w:sz w:val="22"/>
          <w:szCs w:val="22"/>
          <w:lang w:eastAsia="en-US"/>
        </w:rPr>
      </w:pPr>
      <w:r w:rsidRPr="003B6D0F">
        <w:rPr>
          <w:rFonts w:eastAsiaTheme="minorHAnsi" w:hAnsi="Times New Roman"/>
          <w:bCs/>
          <w:sz w:val="22"/>
          <w:szCs w:val="22"/>
          <w:lang w:eastAsia="en-US"/>
        </w:rPr>
        <w:lastRenderedPageBreak/>
        <w:t xml:space="preserve">Student </w:t>
      </w:r>
    </w:p>
    <w:p w14:paraId="754C4693" w14:textId="77777777" w:rsidR="005311E5" w:rsidRPr="003B6D0F" w:rsidRDefault="005311E5" w:rsidP="005311E5">
      <w:pPr>
        <w:pStyle w:val="Questiontext"/>
        <w:numPr>
          <w:ilvl w:val="0"/>
          <w:numId w:val="17"/>
        </w:numPr>
        <w:rPr>
          <w:rFonts w:eastAsiaTheme="minorHAnsi" w:hAnsi="Times New Roman"/>
          <w:bCs/>
          <w:sz w:val="22"/>
          <w:szCs w:val="22"/>
          <w:lang w:eastAsia="en-US"/>
        </w:rPr>
      </w:pPr>
      <w:r w:rsidRPr="003B6D0F">
        <w:rPr>
          <w:rFonts w:eastAsiaTheme="minorHAnsi" w:hAnsi="Times New Roman"/>
          <w:bCs/>
          <w:sz w:val="22"/>
          <w:szCs w:val="22"/>
          <w:lang w:eastAsia="en-US"/>
        </w:rPr>
        <w:t>Retired</w:t>
      </w:r>
    </w:p>
    <w:p w14:paraId="0A3C716A" w14:textId="77777777" w:rsidR="005311E5" w:rsidRPr="003B6D0F" w:rsidRDefault="005311E5" w:rsidP="005311E5">
      <w:pPr>
        <w:pStyle w:val="Questiontext"/>
        <w:numPr>
          <w:ilvl w:val="0"/>
          <w:numId w:val="17"/>
        </w:numPr>
        <w:rPr>
          <w:rFonts w:eastAsiaTheme="minorHAnsi" w:hAnsi="Times New Roman"/>
          <w:bCs/>
          <w:sz w:val="22"/>
          <w:szCs w:val="22"/>
          <w:lang w:eastAsia="en-US"/>
        </w:rPr>
      </w:pPr>
      <w:r w:rsidRPr="003B6D0F">
        <w:rPr>
          <w:rFonts w:eastAsiaTheme="minorHAnsi" w:hAnsi="Times New Roman"/>
          <w:bCs/>
          <w:sz w:val="22"/>
          <w:szCs w:val="22"/>
          <w:lang w:eastAsia="en-US"/>
        </w:rPr>
        <w:t xml:space="preserve">Unoccupied </w:t>
      </w:r>
    </w:p>
    <w:p w14:paraId="0DE64D62" w14:textId="4BD7944C" w:rsidR="006B172A" w:rsidRPr="003B6D0F" w:rsidRDefault="005311E5" w:rsidP="005311E5">
      <w:pPr>
        <w:pStyle w:val="Questiontext"/>
        <w:numPr>
          <w:ilvl w:val="0"/>
          <w:numId w:val="17"/>
        </w:numPr>
        <w:rPr>
          <w:rFonts w:hAnsi="Times New Roman"/>
          <w:sz w:val="22"/>
          <w:szCs w:val="22"/>
        </w:rPr>
      </w:pPr>
      <w:r w:rsidRPr="003B6D0F">
        <w:rPr>
          <w:rFonts w:eastAsiaTheme="minorHAnsi" w:hAnsi="Times New Roman"/>
          <w:bCs/>
          <w:sz w:val="22"/>
          <w:szCs w:val="22"/>
          <w:lang w:eastAsia="en-US"/>
        </w:rPr>
        <w:t>Other</w:t>
      </w:r>
    </w:p>
    <w:p w14:paraId="71C1F529" w14:textId="77777777" w:rsidR="005311E5" w:rsidRPr="003B6D0F" w:rsidRDefault="005311E5" w:rsidP="00EB5C86">
      <w:pPr>
        <w:pStyle w:val="Questiontext"/>
        <w:rPr>
          <w:rFonts w:hAnsi="Times New Roman"/>
          <w:b/>
          <w:bCs/>
          <w:sz w:val="22"/>
          <w:szCs w:val="22"/>
        </w:rPr>
      </w:pPr>
    </w:p>
    <w:p w14:paraId="05A7EADB" w14:textId="5BB60A9C" w:rsidR="00EB5C86" w:rsidRPr="003B6D0F" w:rsidRDefault="005311E5" w:rsidP="00EB5C86">
      <w:pPr>
        <w:pStyle w:val="Questiontext"/>
        <w:rPr>
          <w:rFonts w:hAnsi="Times New Roman"/>
          <w:b/>
          <w:bCs/>
          <w:sz w:val="22"/>
          <w:szCs w:val="22"/>
          <w:lang w:val="en-US"/>
        </w:rPr>
      </w:pPr>
      <w:r w:rsidRPr="003B6D0F">
        <w:rPr>
          <w:rFonts w:hAnsi="Times New Roman"/>
          <w:b/>
          <w:bCs/>
          <w:sz w:val="22"/>
          <w:szCs w:val="22"/>
          <w:lang w:val="en-US"/>
        </w:rPr>
        <w:t>Level of education</w:t>
      </w:r>
    </w:p>
    <w:p w14:paraId="15E98D7B" w14:textId="77777777" w:rsidR="00EB5C86" w:rsidRPr="003B6D0F" w:rsidRDefault="00EB5C86" w:rsidP="00EB5C86">
      <w:pPr>
        <w:pStyle w:val="Instruction"/>
        <w:rPr>
          <w:rFonts w:hAnsi="Times New Roman"/>
          <w:sz w:val="22"/>
          <w:szCs w:val="22"/>
          <w:lang w:val="en-US"/>
        </w:rPr>
      </w:pPr>
    </w:p>
    <w:p w14:paraId="5097D179" w14:textId="77777777" w:rsidR="005311E5" w:rsidRPr="003B6D0F" w:rsidRDefault="005311E5" w:rsidP="005311E5">
      <w:pPr>
        <w:pStyle w:val="Questiontext"/>
        <w:numPr>
          <w:ilvl w:val="0"/>
          <w:numId w:val="18"/>
        </w:numPr>
        <w:rPr>
          <w:rFonts w:eastAsiaTheme="minorHAnsi" w:hAnsi="Times New Roman"/>
          <w:bCs/>
          <w:sz w:val="22"/>
          <w:szCs w:val="22"/>
          <w:lang w:val="en-US" w:eastAsia="en-US"/>
        </w:rPr>
      </w:pPr>
      <w:r w:rsidRPr="003B6D0F">
        <w:rPr>
          <w:rFonts w:eastAsiaTheme="minorHAnsi" w:hAnsi="Times New Roman"/>
          <w:bCs/>
          <w:sz w:val="22"/>
          <w:szCs w:val="22"/>
          <w:lang w:val="en-US" w:eastAsia="en-US"/>
        </w:rPr>
        <w:t>Middle school or lower</w:t>
      </w:r>
    </w:p>
    <w:p w14:paraId="6B4BF229" w14:textId="77777777" w:rsidR="005311E5" w:rsidRPr="003B6D0F" w:rsidRDefault="005311E5" w:rsidP="005311E5">
      <w:pPr>
        <w:pStyle w:val="Questiontext"/>
        <w:numPr>
          <w:ilvl w:val="0"/>
          <w:numId w:val="18"/>
        </w:numPr>
        <w:rPr>
          <w:rFonts w:eastAsiaTheme="minorHAnsi" w:hAnsi="Times New Roman"/>
          <w:bCs/>
          <w:sz w:val="22"/>
          <w:szCs w:val="22"/>
          <w:lang w:eastAsia="en-US"/>
        </w:rPr>
      </w:pPr>
      <w:r w:rsidRPr="003B6D0F">
        <w:rPr>
          <w:rFonts w:eastAsiaTheme="minorHAnsi" w:hAnsi="Times New Roman"/>
          <w:bCs/>
          <w:sz w:val="22"/>
          <w:szCs w:val="22"/>
          <w:lang w:eastAsia="en-US"/>
        </w:rPr>
        <w:t>High school</w:t>
      </w:r>
    </w:p>
    <w:p w14:paraId="66DC2E65" w14:textId="5B95FB9D" w:rsidR="006B172A" w:rsidRPr="003B6D0F" w:rsidRDefault="005311E5" w:rsidP="005311E5">
      <w:pPr>
        <w:pStyle w:val="Questiontext"/>
        <w:numPr>
          <w:ilvl w:val="0"/>
          <w:numId w:val="18"/>
        </w:numPr>
        <w:rPr>
          <w:rFonts w:hAnsi="Times New Roman"/>
          <w:sz w:val="22"/>
          <w:szCs w:val="22"/>
        </w:rPr>
      </w:pPr>
      <w:r w:rsidRPr="003B6D0F">
        <w:rPr>
          <w:rFonts w:eastAsiaTheme="minorHAnsi" w:hAnsi="Times New Roman"/>
          <w:bCs/>
          <w:sz w:val="22"/>
          <w:szCs w:val="22"/>
          <w:lang w:eastAsia="en-US"/>
        </w:rPr>
        <w:t>University degree</w:t>
      </w:r>
    </w:p>
    <w:p w14:paraId="415B5C9E" w14:textId="77777777" w:rsidR="006B172A" w:rsidRPr="003B6D0F" w:rsidRDefault="006B172A" w:rsidP="00EB5C86">
      <w:pPr>
        <w:pStyle w:val="Questiontext"/>
        <w:rPr>
          <w:rFonts w:hAnsi="Times New Roman"/>
          <w:sz w:val="22"/>
          <w:szCs w:val="22"/>
        </w:rPr>
      </w:pPr>
    </w:p>
    <w:p w14:paraId="219EE435" w14:textId="77777777" w:rsidR="00862847" w:rsidRPr="003B6D0F" w:rsidRDefault="00862847" w:rsidP="005311E5">
      <w:pPr>
        <w:pStyle w:val="Questiontext"/>
        <w:rPr>
          <w:rFonts w:hAnsi="Times New Roman"/>
          <w:b/>
          <w:bCs/>
          <w:sz w:val="22"/>
          <w:szCs w:val="22"/>
        </w:rPr>
      </w:pPr>
    </w:p>
    <w:p w14:paraId="33B771DF" w14:textId="77777777" w:rsidR="005311E5" w:rsidRPr="003B6D0F" w:rsidRDefault="005311E5" w:rsidP="005311E5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3B6D0F">
        <w:rPr>
          <w:rFonts w:ascii="Times New Roman" w:hAnsi="Times New Roman" w:cs="Times New Roman"/>
          <w:b/>
          <w:bCs/>
          <w:lang w:val="en-US"/>
        </w:rPr>
        <w:t>Are you suffering from one or more chronic diseases?</w:t>
      </w:r>
    </w:p>
    <w:p w14:paraId="4DADEFDF" w14:textId="04EE4DE4" w:rsidR="008E474A" w:rsidRPr="003B6D0F" w:rsidRDefault="005311E5" w:rsidP="008E474A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3B6D0F">
        <w:rPr>
          <w:rFonts w:ascii="Times New Roman" w:hAnsi="Times New Roman" w:cs="Times New Roman"/>
          <w:bCs/>
          <w:lang w:val="en-US"/>
        </w:rPr>
        <w:t>Yes</w:t>
      </w:r>
      <w:r w:rsidR="008E474A" w:rsidRPr="003B6D0F">
        <w:rPr>
          <w:rFonts w:ascii="Times New Roman" w:hAnsi="Times New Roman" w:cs="Times New Roman"/>
          <w:bCs/>
          <w:lang w:val="en-US"/>
        </w:rPr>
        <w:t xml:space="preserve"> </w:t>
      </w:r>
    </w:p>
    <w:p w14:paraId="24D80D70" w14:textId="79466134" w:rsidR="008E474A" w:rsidRPr="003B6D0F" w:rsidRDefault="008E474A" w:rsidP="008E474A">
      <w:pPr>
        <w:pStyle w:val="Paragrafoelenco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</w:rPr>
      </w:pPr>
      <w:r w:rsidRPr="003B6D0F">
        <w:rPr>
          <w:rFonts w:ascii="Times New Roman" w:hAnsi="Times New Roman" w:cs="Times New Roman"/>
          <w:bCs/>
        </w:rPr>
        <w:t>no</w:t>
      </w:r>
    </w:p>
    <w:p w14:paraId="1C0C00C1" w14:textId="2E80065C" w:rsidR="00C7218E" w:rsidRPr="003B6D0F" w:rsidRDefault="00C7218E" w:rsidP="00C7218E">
      <w:pPr>
        <w:spacing w:after="0" w:line="240" w:lineRule="auto"/>
        <w:rPr>
          <w:rFonts w:ascii="Times New Roman" w:hAnsi="Times New Roman" w:cs="Times New Roman"/>
          <w:bCs/>
        </w:rPr>
      </w:pPr>
    </w:p>
    <w:p w14:paraId="0C13B164" w14:textId="77777777" w:rsidR="00EB5C86" w:rsidRPr="003B6D0F" w:rsidRDefault="00EB5C86" w:rsidP="00EB5C86">
      <w:pPr>
        <w:rPr>
          <w:rFonts w:ascii="Times New Roman" w:hAnsi="Times New Roman" w:cs="Times New Roman"/>
        </w:rPr>
      </w:pPr>
    </w:p>
    <w:p w14:paraId="0D6A0EB0" w14:textId="77777777" w:rsidR="00EB5C86" w:rsidRPr="003B6D0F" w:rsidRDefault="00EB5C86" w:rsidP="00EB5C86">
      <w:pPr>
        <w:spacing w:after="0" w:line="240" w:lineRule="auto"/>
        <w:rPr>
          <w:rFonts w:ascii="Times New Roman" w:hAnsi="Times New Roman" w:cs="Times New Roman"/>
          <w:bCs/>
        </w:rPr>
      </w:pPr>
    </w:p>
    <w:p w14:paraId="4CA5C2D4" w14:textId="2D8D9ECF" w:rsidR="0004577B" w:rsidRPr="003B6D0F" w:rsidRDefault="0004577B" w:rsidP="00DC75FD">
      <w:pPr>
        <w:ind w:left="360"/>
        <w:rPr>
          <w:rFonts w:ascii="Times New Roman" w:hAnsi="Times New Roman" w:cs="Times New Roman"/>
        </w:rPr>
      </w:pPr>
    </w:p>
    <w:sectPr w:rsidR="0004577B" w:rsidRPr="003B6D0F" w:rsidSect="005470C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D53C4"/>
    <w:multiLevelType w:val="hybridMultilevel"/>
    <w:tmpl w:val="E418F598"/>
    <w:lvl w:ilvl="0" w:tplc="04100003">
      <w:start w:val="1"/>
      <w:numFmt w:val="bullet"/>
      <w:lvlText w:val="o"/>
      <w:lvlJc w:val="left"/>
      <w:pPr>
        <w:ind w:left="1145" w:hanging="360"/>
      </w:pPr>
      <w:rPr>
        <w:rFonts w:ascii="Courier New" w:hAnsi="Courier New" w:cs="Courier New" w:hint="default"/>
      </w:rPr>
    </w:lvl>
    <w:lvl w:ilvl="1" w:tplc="04100005">
      <w:start w:val="1"/>
      <w:numFmt w:val="bullet"/>
      <w:lvlText w:val=""/>
      <w:lvlJc w:val="left"/>
      <w:pPr>
        <w:ind w:left="1865" w:hanging="360"/>
      </w:pPr>
      <w:rPr>
        <w:rFonts w:ascii="Wingdings" w:hAnsi="Wingdings" w:hint="default"/>
      </w:rPr>
    </w:lvl>
    <w:lvl w:ilvl="2" w:tplc="0410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" w15:restartNumberingAfterBreak="0">
    <w:nsid w:val="068E22E9"/>
    <w:multiLevelType w:val="hybridMultilevel"/>
    <w:tmpl w:val="1AD00B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16659"/>
    <w:multiLevelType w:val="hybridMultilevel"/>
    <w:tmpl w:val="3F841EA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EA0BF6"/>
    <w:multiLevelType w:val="multilevel"/>
    <w:tmpl w:val="A530BCEC"/>
    <w:numStyleLink w:val="Singlepunch"/>
  </w:abstractNum>
  <w:abstractNum w:abstractNumId="4" w15:restartNumberingAfterBreak="0">
    <w:nsid w:val="160503D4"/>
    <w:multiLevelType w:val="hybridMultilevel"/>
    <w:tmpl w:val="3C0291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706A6C"/>
    <w:multiLevelType w:val="hybridMultilevel"/>
    <w:tmpl w:val="67D6EEA4"/>
    <w:lvl w:ilvl="0" w:tplc="C2083318">
      <w:start w:val="3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180D60C8"/>
    <w:multiLevelType w:val="hybridMultilevel"/>
    <w:tmpl w:val="5F3041C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DC2935"/>
    <w:multiLevelType w:val="hybridMultilevel"/>
    <w:tmpl w:val="87E2817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246332"/>
    <w:multiLevelType w:val="multilevel"/>
    <w:tmpl w:val="A530BCEC"/>
    <w:styleLink w:val="Singlepunch"/>
    <w:lvl w:ilvl="0">
      <w:numFmt w:val="bullet"/>
      <w:suff w:val="space"/>
      <w:lvlText w:val=""/>
      <w:lvlJc w:val="left"/>
      <w:pPr>
        <w:ind w:left="0" w:firstLine="0"/>
      </w:pPr>
      <w:rPr>
        <w:rFonts w:ascii="Wingdings" w:hAnsi="Wingdings" w:hint="default"/>
        <w:sz w:val="24"/>
      </w:rPr>
    </w:lvl>
    <w:lvl w:ilvl="1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9" w15:restartNumberingAfterBreak="0">
    <w:nsid w:val="23E248F1"/>
    <w:multiLevelType w:val="hybridMultilevel"/>
    <w:tmpl w:val="1C8CAAF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7F5B14"/>
    <w:multiLevelType w:val="hybridMultilevel"/>
    <w:tmpl w:val="9266FC8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C596AC4"/>
    <w:multiLevelType w:val="hybridMultilevel"/>
    <w:tmpl w:val="43543BD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E21AA"/>
    <w:multiLevelType w:val="hybridMultilevel"/>
    <w:tmpl w:val="463035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235308"/>
    <w:multiLevelType w:val="hybridMultilevel"/>
    <w:tmpl w:val="4552C0BC"/>
    <w:lvl w:ilvl="0" w:tplc="33CEACCC">
      <w:start w:val="1"/>
      <w:numFmt w:val="bullet"/>
      <w:lvlText w:val=""/>
      <w:lvlJc w:val="left"/>
      <w:pPr>
        <w:tabs>
          <w:tab w:val="num" w:pos="503"/>
        </w:tabs>
        <w:ind w:left="483" w:hanging="340"/>
      </w:pPr>
      <w:rPr>
        <w:rFonts w:ascii="Symbol" w:hAnsi="Symbol" w:hint="default"/>
        <w:sz w:val="20"/>
      </w:rPr>
    </w:lvl>
    <w:lvl w:ilvl="1" w:tplc="72AEE7FA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A9392C"/>
    <w:multiLevelType w:val="hybridMultilevel"/>
    <w:tmpl w:val="32100F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953585"/>
    <w:multiLevelType w:val="multilevel"/>
    <w:tmpl w:val="A530BCEC"/>
    <w:numStyleLink w:val="Singlepunch"/>
  </w:abstractNum>
  <w:abstractNum w:abstractNumId="16" w15:restartNumberingAfterBreak="0">
    <w:nsid w:val="57BA4E57"/>
    <w:multiLevelType w:val="hybridMultilevel"/>
    <w:tmpl w:val="70504E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B30574"/>
    <w:multiLevelType w:val="hybridMultilevel"/>
    <w:tmpl w:val="D8D0471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EDD5F99"/>
    <w:multiLevelType w:val="hybridMultilevel"/>
    <w:tmpl w:val="8806C9A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"/>
  </w:num>
  <w:num w:numId="3">
    <w:abstractNumId w:val="14"/>
  </w:num>
  <w:num w:numId="4">
    <w:abstractNumId w:val="7"/>
  </w:num>
  <w:num w:numId="5">
    <w:abstractNumId w:val="8"/>
  </w:num>
  <w:num w:numId="6">
    <w:abstractNumId w:val="15"/>
  </w:num>
  <w:num w:numId="7">
    <w:abstractNumId w:val="11"/>
  </w:num>
  <w:num w:numId="8">
    <w:abstractNumId w:val="10"/>
  </w:num>
  <w:num w:numId="9">
    <w:abstractNumId w:val="17"/>
  </w:num>
  <w:num w:numId="10">
    <w:abstractNumId w:val="6"/>
  </w:num>
  <w:num w:numId="11">
    <w:abstractNumId w:val="13"/>
  </w:num>
  <w:num w:numId="12">
    <w:abstractNumId w:val="5"/>
  </w:num>
  <w:num w:numId="13">
    <w:abstractNumId w:val="4"/>
  </w:num>
  <w:num w:numId="14">
    <w:abstractNumId w:val="12"/>
  </w:num>
  <w:num w:numId="15">
    <w:abstractNumId w:val="3"/>
  </w:num>
  <w:num w:numId="16">
    <w:abstractNumId w:val="0"/>
  </w:num>
  <w:num w:numId="17">
    <w:abstractNumId w:val="18"/>
  </w:num>
  <w:num w:numId="18">
    <w:abstractNumId w:val="9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0CC"/>
    <w:rsid w:val="00014794"/>
    <w:rsid w:val="000156AA"/>
    <w:rsid w:val="00030467"/>
    <w:rsid w:val="000307A3"/>
    <w:rsid w:val="00035644"/>
    <w:rsid w:val="000442B6"/>
    <w:rsid w:val="0004577B"/>
    <w:rsid w:val="0006026A"/>
    <w:rsid w:val="000803F0"/>
    <w:rsid w:val="00091C7C"/>
    <w:rsid w:val="000D6A0F"/>
    <w:rsid w:val="000E020C"/>
    <w:rsid w:val="000E63E9"/>
    <w:rsid w:val="00125245"/>
    <w:rsid w:val="00135847"/>
    <w:rsid w:val="00144FFD"/>
    <w:rsid w:val="001564F4"/>
    <w:rsid w:val="001656A7"/>
    <w:rsid w:val="00167314"/>
    <w:rsid w:val="0018753D"/>
    <w:rsid w:val="001979B0"/>
    <w:rsid w:val="001B316C"/>
    <w:rsid w:val="001C3706"/>
    <w:rsid w:val="001C6D16"/>
    <w:rsid w:val="0020628B"/>
    <w:rsid w:val="002107A1"/>
    <w:rsid w:val="002204C7"/>
    <w:rsid w:val="002259FD"/>
    <w:rsid w:val="00240075"/>
    <w:rsid w:val="00253F45"/>
    <w:rsid w:val="0025677B"/>
    <w:rsid w:val="002E1D76"/>
    <w:rsid w:val="002F6AD5"/>
    <w:rsid w:val="00305AC4"/>
    <w:rsid w:val="00334EA4"/>
    <w:rsid w:val="00343E56"/>
    <w:rsid w:val="00344ECE"/>
    <w:rsid w:val="00350F27"/>
    <w:rsid w:val="00393D8D"/>
    <w:rsid w:val="003B6D0F"/>
    <w:rsid w:val="0040240B"/>
    <w:rsid w:val="00402894"/>
    <w:rsid w:val="00411D6F"/>
    <w:rsid w:val="00417875"/>
    <w:rsid w:val="00445B64"/>
    <w:rsid w:val="00456105"/>
    <w:rsid w:val="0046052C"/>
    <w:rsid w:val="00483DA4"/>
    <w:rsid w:val="004B0CFA"/>
    <w:rsid w:val="004D3F18"/>
    <w:rsid w:val="004E5886"/>
    <w:rsid w:val="004E5CD4"/>
    <w:rsid w:val="004E7F43"/>
    <w:rsid w:val="00505875"/>
    <w:rsid w:val="005143BE"/>
    <w:rsid w:val="005311E5"/>
    <w:rsid w:val="00541218"/>
    <w:rsid w:val="005470C0"/>
    <w:rsid w:val="005644D0"/>
    <w:rsid w:val="00576594"/>
    <w:rsid w:val="00580803"/>
    <w:rsid w:val="005A3D6E"/>
    <w:rsid w:val="005B02A2"/>
    <w:rsid w:val="00601AC2"/>
    <w:rsid w:val="0060328C"/>
    <w:rsid w:val="00661428"/>
    <w:rsid w:val="00670305"/>
    <w:rsid w:val="00670AA8"/>
    <w:rsid w:val="006B172A"/>
    <w:rsid w:val="006F1D0F"/>
    <w:rsid w:val="007831F5"/>
    <w:rsid w:val="00790964"/>
    <w:rsid w:val="007A3513"/>
    <w:rsid w:val="007E2474"/>
    <w:rsid w:val="007F35A3"/>
    <w:rsid w:val="00813BA4"/>
    <w:rsid w:val="008176EA"/>
    <w:rsid w:val="00842EE5"/>
    <w:rsid w:val="008608BD"/>
    <w:rsid w:val="00860E6C"/>
    <w:rsid w:val="00862847"/>
    <w:rsid w:val="00873D8A"/>
    <w:rsid w:val="00891EB7"/>
    <w:rsid w:val="008C0601"/>
    <w:rsid w:val="008D30BA"/>
    <w:rsid w:val="008E474A"/>
    <w:rsid w:val="009014A0"/>
    <w:rsid w:val="009055CA"/>
    <w:rsid w:val="009430C0"/>
    <w:rsid w:val="009547FD"/>
    <w:rsid w:val="009852AD"/>
    <w:rsid w:val="00987A43"/>
    <w:rsid w:val="009B319D"/>
    <w:rsid w:val="009C57FC"/>
    <w:rsid w:val="009D0ADA"/>
    <w:rsid w:val="009D1DED"/>
    <w:rsid w:val="009E2D77"/>
    <w:rsid w:val="009F0209"/>
    <w:rsid w:val="00A52FEC"/>
    <w:rsid w:val="00A5456F"/>
    <w:rsid w:val="00A56391"/>
    <w:rsid w:val="00A66F6E"/>
    <w:rsid w:val="00A96AF8"/>
    <w:rsid w:val="00AB51B2"/>
    <w:rsid w:val="00AB5BF6"/>
    <w:rsid w:val="00AC3E19"/>
    <w:rsid w:val="00AE44E0"/>
    <w:rsid w:val="00AE74F4"/>
    <w:rsid w:val="00AF40AD"/>
    <w:rsid w:val="00AF6B8B"/>
    <w:rsid w:val="00B0205E"/>
    <w:rsid w:val="00B0794B"/>
    <w:rsid w:val="00B22F85"/>
    <w:rsid w:val="00B275AF"/>
    <w:rsid w:val="00B3765C"/>
    <w:rsid w:val="00B41400"/>
    <w:rsid w:val="00B552FF"/>
    <w:rsid w:val="00B56AFB"/>
    <w:rsid w:val="00B70D88"/>
    <w:rsid w:val="00B766A0"/>
    <w:rsid w:val="00B91B4F"/>
    <w:rsid w:val="00BD4E3B"/>
    <w:rsid w:val="00BE3ABA"/>
    <w:rsid w:val="00C07B52"/>
    <w:rsid w:val="00C55D09"/>
    <w:rsid w:val="00C6347E"/>
    <w:rsid w:val="00C64BC0"/>
    <w:rsid w:val="00C7218E"/>
    <w:rsid w:val="00C84035"/>
    <w:rsid w:val="00CA564C"/>
    <w:rsid w:val="00CC204F"/>
    <w:rsid w:val="00CD1EA3"/>
    <w:rsid w:val="00CE3475"/>
    <w:rsid w:val="00D0260F"/>
    <w:rsid w:val="00D77AAB"/>
    <w:rsid w:val="00D90CE2"/>
    <w:rsid w:val="00DA0FE1"/>
    <w:rsid w:val="00DC2829"/>
    <w:rsid w:val="00DC75FD"/>
    <w:rsid w:val="00DF2F9E"/>
    <w:rsid w:val="00E140D5"/>
    <w:rsid w:val="00E876CD"/>
    <w:rsid w:val="00E911C2"/>
    <w:rsid w:val="00EA0CD7"/>
    <w:rsid w:val="00EA2144"/>
    <w:rsid w:val="00EB5C86"/>
    <w:rsid w:val="00EC70AC"/>
    <w:rsid w:val="00EF4BBC"/>
    <w:rsid w:val="00F00A5B"/>
    <w:rsid w:val="00F170B3"/>
    <w:rsid w:val="00F500CC"/>
    <w:rsid w:val="00F6231B"/>
    <w:rsid w:val="00F7377E"/>
    <w:rsid w:val="00F974CE"/>
    <w:rsid w:val="00FC34F6"/>
    <w:rsid w:val="00FC3990"/>
    <w:rsid w:val="00FE0D6F"/>
    <w:rsid w:val="00FE4FD0"/>
    <w:rsid w:val="00FF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CB756D"/>
  <w15:docId w15:val="{52268F51-F67F-4617-8341-9424AD3EB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412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7">
    <w:name w:val="heading 7"/>
    <w:basedOn w:val="Normale"/>
    <w:next w:val="Normale"/>
    <w:link w:val="Titolo7Carattere"/>
    <w:qFormat/>
    <w:rsid w:val="00661428"/>
    <w:pPr>
      <w:keepNext/>
      <w:spacing w:after="0" w:line="240" w:lineRule="auto"/>
      <w:ind w:left="567" w:hanging="567"/>
      <w:jc w:val="both"/>
      <w:outlineLvl w:val="6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50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0240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0240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0240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0240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0240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24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0240B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176EA"/>
    <w:pPr>
      <w:ind w:left="720"/>
      <w:contextualSpacing/>
    </w:pPr>
  </w:style>
  <w:style w:type="table" w:customStyle="1" w:styleId="Sfondochiaro-Colore32">
    <w:name w:val="Sfondo chiaro - Colore 32"/>
    <w:basedOn w:val="Tabellanormale"/>
    <w:next w:val="Sfondochiaro-Colore3"/>
    <w:uiPriority w:val="60"/>
    <w:rsid w:val="00505875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character" w:customStyle="1" w:styleId="Answertextfont">
    <w:name w:val="Answer text font"/>
    <w:rsid w:val="00505875"/>
    <w:rPr>
      <w:sz w:val="20"/>
      <w:szCs w:val="20"/>
    </w:rPr>
  </w:style>
  <w:style w:type="table" w:styleId="Sfondochiaro-Colore3">
    <w:name w:val="Light Shading Accent 3"/>
    <w:basedOn w:val="Tabellanormale"/>
    <w:uiPriority w:val="60"/>
    <w:semiHidden/>
    <w:unhideWhenUsed/>
    <w:rsid w:val="005058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customStyle="1" w:styleId="Questiontitle">
    <w:name w:val="Question title"/>
    <w:rsid w:val="00B0205E"/>
    <w:pPr>
      <w:keepNext/>
      <w:spacing w:before="240" w:after="120" w:line="240" w:lineRule="auto"/>
      <w:outlineLvl w:val="0"/>
    </w:pPr>
    <w:rPr>
      <w:rFonts w:ascii="Times New Roman" w:eastAsia="Times New Roman" w:hAnsi="Arial Unicode MS" w:cs="Times New Roman"/>
      <w:b/>
      <w:bCs/>
      <w:sz w:val="20"/>
      <w:szCs w:val="20"/>
      <w:lang w:eastAsia="it-IT"/>
    </w:rPr>
  </w:style>
  <w:style w:type="paragraph" w:customStyle="1" w:styleId="Questiontext">
    <w:name w:val="Question text"/>
    <w:rsid w:val="00B0205E"/>
    <w:pPr>
      <w:spacing w:after="120" w:line="240" w:lineRule="auto"/>
    </w:pPr>
    <w:rPr>
      <w:rFonts w:ascii="Times New Roman" w:eastAsia="Times New Roman" w:hAnsi="Arial Unicode MS" w:cs="Times New Roman"/>
      <w:sz w:val="20"/>
      <w:szCs w:val="20"/>
      <w:lang w:eastAsia="it-IT"/>
    </w:rPr>
  </w:style>
  <w:style w:type="paragraph" w:customStyle="1" w:styleId="Instruction">
    <w:name w:val="Instruction"/>
    <w:rsid w:val="00B0205E"/>
    <w:pPr>
      <w:keepNext/>
      <w:spacing w:after="120" w:line="240" w:lineRule="auto"/>
    </w:pPr>
    <w:rPr>
      <w:rFonts w:ascii="Times New Roman" w:eastAsia="Times New Roman" w:hAnsi="Arial Unicode MS" w:cs="Times New Roman"/>
      <w:i/>
      <w:iCs/>
      <w:sz w:val="20"/>
      <w:szCs w:val="20"/>
      <w:lang w:eastAsia="it-IT"/>
    </w:rPr>
  </w:style>
  <w:style w:type="numbering" w:customStyle="1" w:styleId="Singlepunch">
    <w:name w:val="Single punch"/>
    <w:rsid w:val="00B0205E"/>
    <w:pPr>
      <w:numPr>
        <w:numId w:val="5"/>
      </w:numPr>
    </w:pPr>
  </w:style>
  <w:style w:type="character" w:customStyle="1" w:styleId="Inlinecode">
    <w:name w:val="Inline code"/>
    <w:rsid w:val="00B0205E"/>
    <w:rPr>
      <w:sz w:val="16"/>
    </w:rPr>
  </w:style>
  <w:style w:type="table" w:customStyle="1" w:styleId="Grigliatabellachiara1">
    <w:name w:val="Griglia tabella chiara1"/>
    <w:basedOn w:val="Tabellanormale"/>
    <w:uiPriority w:val="40"/>
    <w:rsid w:val="00EB5C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ientrocorpodeltesto2">
    <w:name w:val="Body Text Indent 2"/>
    <w:basedOn w:val="Normale"/>
    <w:link w:val="Rientrocorpodeltesto2Carattere"/>
    <w:rsid w:val="00AF6B8B"/>
    <w:pPr>
      <w:spacing w:after="0" w:line="240" w:lineRule="auto"/>
      <w:ind w:left="567" w:hanging="567"/>
      <w:jc w:val="both"/>
    </w:pPr>
    <w:rPr>
      <w:rFonts w:ascii="Arial" w:eastAsia="Times New Roman" w:hAnsi="Arial" w:cs="Arial"/>
      <w:sz w:val="24"/>
      <w:szCs w:val="24"/>
      <w:lang w:eastAsia="it-IT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rsid w:val="00AF6B8B"/>
    <w:rPr>
      <w:rFonts w:ascii="Arial" w:eastAsia="Times New Roman" w:hAnsi="Arial" w:cs="Arial"/>
      <w:sz w:val="24"/>
      <w:szCs w:val="24"/>
      <w:lang w:eastAsia="it-IT"/>
    </w:rPr>
  </w:style>
  <w:style w:type="character" w:customStyle="1" w:styleId="Titolo7Carattere">
    <w:name w:val="Titolo 7 Carattere"/>
    <w:basedOn w:val="Carpredefinitoparagrafo"/>
    <w:link w:val="Titolo7"/>
    <w:rsid w:val="00661428"/>
    <w:rPr>
      <w:rFonts w:ascii="Arial" w:eastAsia="Times New Roman" w:hAnsi="Arial" w:cs="Arial"/>
      <w:b/>
      <w:bCs/>
      <w:sz w:val="24"/>
      <w:szCs w:val="24"/>
      <w:lang w:eastAsia="it-IT"/>
    </w:rPr>
  </w:style>
  <w:style w:type="paragraph" w:styleId="Rientrocorpodeltesto">
    <w:name w:val="Body Text Indent"/>
    <w:basedOn w:val="Normale"/>
    <w:link w:val="RientrocorpodeltestoCarattere"/>
    <w:uiPriority w:val="99"/>
    <w:semiHidden/>
    <w:unhideWhenUsed/>
    <w:rsid w:val="00661428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semiHidden/>
    <w:rsid w:val="00661428"/>
  </w:style>
  <w:style w:type="character" w:customStyle="1" w:styleId="Titolo1Carattere">
    <w:name w:val="Titolo 1 Carattere"/>
    <w:basedOn w:val="Carpredefinitoparagrafo"/>
    <w:link w:val="Titolo1"/>
    <w:uiPriority w:val="9"/>
    <w:rsid w:val="005412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QQuestionTable">
    <w:name w:val="QQuestionTable"/>
    <w:uiPriority w:val="99"/>
    <w:qFormat/>
    <w:rsid w:val="00AE44E0"/>
    <w:pPr>
      <w:spacing w:after="0" w:line="240" w:lineRule="auto"/>
      <w:jc w:val="center"/>
    </w:pPr>
    <w:rPr>
      <w:rFonts w:eastAsiaTheme="minorEastAsia"/>
      <w:sz w:val="20"/>
      <w:szCs w:val="20"/>
      <w:lang w:val="en-US" w:eastAsia="it-IT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27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4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2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54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0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5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58719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287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235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18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38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33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1BB481808510C4C81D28687E38D8A78" ma:contentTypeVersion="6" ma:contentTypeDescription="Creare un nuovo documento." ma:contentTypeScope="" ma:versionID="47ac7feabbbc57abde710763c10776cc">
  <xsd:schema xmlns:xsd="http://www.w3.org/2001/XMLSchema" xmlns:xs="http://www.w3.org/2001/XMLSchema" xmlns:p="http://schemas.microsoft.com/office/2006/metadata/properties" xmlns:ns2="f489c3a0-a09f-418a-98b9-ed49136f781a" xmlns:ns3="4021ebcb-eefc-4359-b0ea-0f0f40c57c71" targetNamespace="http://schemas.microsoft.com/office/2006/metadata/properties" ma:root="true" ma:fieldsID="df5bce91442f3906d8e128671f8cd90a" ns2:_="" ns3:_="">
    <xsd:import namespace="f489c3a0-a09f-418a-98b9-ed49136f781a"/>
    <xsd:import namespace="4021ebcb-eefc-4359-b0ea-0f0f40c57c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89c3a0-a09f-418a-98b9-ed49136f78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21ebcb-eefc-4359-b0ea-0f0f40c57c7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2D25F-C16B-4C16-B0FB-1A8AF213F9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89c3a0-a09f-418a-98b9-ed49136f781a"/>
    <ds:schemaRef ds:uri="4021ebcb-eefc-4359-b0ea-0f0f40c57c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DC7ADF-73F7-4241-BEAE-C44F8E0E1B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3D53C9-5E6B-453C-9398-19046BC0ED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0EFBA13-7A2E-46DE-8E33-22698033F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7</Pages>
  <Words>878</Words>
  <Characters>5011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barello</dc:creator>
  <cp:keywords/>
  <dc:description/>
  <cp:lastModifiedBy>Lorenzo</cp:lastModifiedBy>
  <cp:revision>39</cp:revision>
  <dcterms:created xsi:type="dcterms:W3CDTF">2020-06-15T11:39:00Z</dcterms:created>
  <dcterms:modified xsi:type="dcterms:W3CDTF">2020-06-19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BB481808510C4C81D28687E38D8A78</vt:lpwstr>
  </property>
</Properties>
</file>